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D396" w14:textId="18252884" w:rsidR="00D97977" w:rsidRDefault="00D97977" w:rsidP="00A9445C">
      <w:pPr>
        <w:pStyle w:val="Heading1"/>
        <w:ind w:left="720"/>
      </w:pPr>
      <w:r>
        <w:t>S</w:t>
      </w:r>
      <w:r w:rsidR="00C53856">
        <w:t>6</w:t>
      </w:r>
      <w:r>
        <w:t xml:space="preserve"> </w:t>
      </w:r>
      <w:r w:rsidR="001F5A8A">
        <w:t>Appendix</w:t>
      </w:r>
      <w:r w:rsidRPr="00582E08">
        <w:t>: Regression results for individual countries</w:t>
      </w:r>
    </w:p>
    <w:tbl>
      <w:tblPr>
        <w:tblStyle w:val="TableGrid"/>
        <w:tblW w:w="12481" w:type="dxa"/>
        <w:jc w:val="center"/>
        <w:tblLook w:val="04A0" w:firstRow="1" w:lastRow="0" w:firstColumn="1" w:lastColumn="0" w:noHBand="0" w:noVBand="1"/>
      </w:tblPr>
      <w:tblGrid>
        <w:gridCol w:w="1990"/>
        <w:gridCol w:w="2020"/>
        <w:gridCol w:w="2408"/>
        <w:gridCol w:w="17"/>
        <w:gridCol w:w="1966"/>
        <w:gridCol w:w="17"/>
        <w:gridCol w:w="1966"/>
        <w:gridCol w:w="17"/>
        <w:gridCol w:w="2080"/>
      </w:tblGrid>
      <w:tr w:rsidR="00D97977" w:rsidRPr="00582E08" w14:paraId="260EF176" w14:textId="77777777" w:rsidTr="00BA5ED6">
        <w:trPr>
          <w:trHeight w:val="276"/>
          <w:tblHeader/>
          <w:jc w:val="center"/>
        </w:trPr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A768C" w14:textId="77777777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3222D697" w14:textId="77777777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 w14:paraId="794E240B" w14:textId="255BFB83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Simple Regression</w:t>
            </w:r>
          </w:p>
        </w:tc>
        <w:tc>
          <w:tcPr>
            <w:tcW w:w="19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9A239" w14:textId="6AF71E8D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ultiple Regression</w:t>
            </w:r>
          </w:p>
          <w:p w14:paraId="636131A8" w14:textId="77777777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(Order 2)</w:t>
            </w:r>
          </w:p>
        </w:tc>
        <w:tc>
          <w:tcPr>
            <w:tcW w:w="1983" w:type="dxa"/>
            <w:gridSpan w:val="2"/>
            <w:tcBorders>
              <w:left w:val="nil"/>
              <w:right w:val="nil"/>
            </w:tcBorders>
            <w:vAlign w:val="center"/>
          </w:tcPr>
          <w:p w14:paraId="22BAE8C7" w14:textId="77777777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ultiple Regression (Quadratic)</w:t>
            </w:r>
          </w:p>
        </w:tc>
        <w:tc>
          <w:tcPr>
            <w:tcW w:w="2097" w:type="dxa"/>
            <w:gridSpan w:val="2"/>
            <w:tcBorders>
              <w:left w:val="nil"/>
              <w:right w:val="nil"/>
            </w:tcBorders>
            <w:vAlign w:val="center"/>
          </w:tcPr>
          <w:p w14:paraId="7780DF99" w14:textId="77777777" w:rsidR="00D97977" w:rsidRPr="00582E08" w:rsidRDefault="00D97977" w:rsidP="00BA5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ultiple Regression (Polynomial)</w:t>
            </w:r>
          </w:p>
        </w:tc>
      </w:tr>
      <w:tr w:rsidR="00D97977" w:rsidRPr="00582E08" w14:paraId="32C4B8B5" w14:textId="77777777" w:rsidTr="00097A3F">
        <w:trPr>
          <w:jc w:val="center"/>
        </w:trPr>
        <w:tc>
          <w:tcPr>
            <w:tcW w:w="12481" w:type="dxa"/>
            <w:gridSpan w:val="9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651FF88" w14:textId="77777777" w:rsidR="00D97977" w:rsidRPr="00582E08" w:rsidRDefault="00D97977" w:rsidP="00097A3F">
            <w:pPr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Developed economies</w:t>
            </w:r>
          </w:p>
        </w:tc>
      </w:tr>
      <w:tr w:rsidR="00D97977" w:rsidRPr="00582E08" w14:paraId="4A3FBF2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FEEC95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Andorr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46AF54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F3AD5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F139D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E8509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0BEDF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57E6F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78F9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18***</w:t>
            </w:r>
          </w:p>
          <w:p w14:paraId="720217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9</w:t>
            </w:r>
          </w:p>
          <w:p w14:paraId="55430F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BA4B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EF75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7876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48 / 0.027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702E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0322***</w:t>
            </w:r>
          </w:p>
          <w:p w14:paraId="38A224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60***</w:t>
            </w:r>
          </w:p>
          <w:p w14:paraId="3F6D5B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91***</w:t>
            </w:r>
          </w:p>
          <w:p w14:paraId="615DF0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D526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238F28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649 / 0.637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37D7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0959***</w:t>
            </w:r>
          </w:p>
          <w:p w14:paraId="4F64B7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701***</w:t>
            </w:r>
          </w:p>
          <w:p w14:paraId="65E1BA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244***</w:t>
            </w:r>
          </w:p>
          <w:p w14:paraId="1FCE78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2***</w:t>
            </w:r>
          </w:p>
          <w:p w14:paraId="4EEE36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ABBF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16 / 0.730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E271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1805</w:t>
            </w:r>
          </w:p>
          <w:p w14:paraId="202468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6475</w:t>
            </w:r>
          </w:p>
          <w:p w14:paraId="2FC74E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22</w:t>
            </w:r>
          </w:p>
          <w:p w14:paraId="0C0D1F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770</w:t>
            </w:r>
          </w:p>
          <w:p w14:paraId="6E8717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4F960B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50 / 0.7223</w:t>
            </w:r>
          </w:p>
        </w:tc>
      </w:tr>
      <w:tr w:rsidR="00D97977" w:rsidRPr="00582E08" w14:paraId="1079F28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948A5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F8B0E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4C2E1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35E4D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3CECB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F50EF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F0CF7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F90E2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8.2556***</w:t>
            </w:r>
          </w:p>
          <w:p w14:paraId="5453A4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988</w:t>
            </w:r>
          </w:p>
          <w:p w14:paraId="27E5B2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0B04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A648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2BB2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0/-0.037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735A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11.0030***</w:t>
            </w:r>
          </w:p>
          <w:p w14:paraId="5C624E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06.7489***</w:t>
            </w:r>
          </w:p>
          <w:p w14:paraId="425B81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8129***</w:t>
            </w:r>
          </w:p>
          <w:p w14:paraId="4B9467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759ED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FEF4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856 / 0.226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E4EB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83.0340</w:t>
            </w:r>
          </w:p>
          <w:p w14:paraId="43253C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18.8508</w:t>
            </w:r>
          </w:p>
          <w:p w14:paraId="067BAC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.7130</w:t>
            </w:r>
          </w:p>
          <w:p w14:paraId="518A4F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4698</w:t>
            </w:r>
          </w:p>
          <w:p w14:paraId="4223A6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CB312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986/ 0.207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C7B6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4658.5</w:t>
            </w:r>
          </w:p>
          <w:p w14:paraId="04B498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599.85</w:t>
            </w:r>
          </w:p>
          <w:p w14:paraId="1F3BB7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771.706</w:t>
            </w:r>
          </w:p>
          <w:p w14:paraId="50F68B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6.5399</w:t>
            </w:r>
          </w:p>
          <w:p w14:paraId="1D52C5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.0286</w:t>
            </w:r>
          </w:p>
          <w:p w14:paraId="0B6DDB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561 / 0.2390</w:t>
            </w:r>
          </w:p>
        </w:tc>
      </w:tr>
      <w:tr w:rsidR="00D97977" w:rsidRPr="00582E08" w14:paraId="47A1248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15A906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623A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56FCD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D3E2F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5BEF9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A7CDA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2D488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8473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.5110***</w:t>
            </w:r>
          </w:p>
          <w:p w14:paraId="7A623E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134***</w:t>
            </w:r>
          </w:p>
          <w:p w14:paraId="2611DC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423A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C973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C6D06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814/0.252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A0F8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5445</w:t>
            </w:r>
          </w:p>
          <w:p w14:paraId="43730F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47</w:t>
            </w:r>
          </w:p>
          <w:p w14:paraId="3035CE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44</w:t>
            </w:r>
          </w:p>
          <w:p w14:paraId="1B5176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2DA3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F026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873 / 0.227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F4E7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13.4630**</w:t>
            </w:r>
          </w:p>
          <w:p w14:paraId="7D55CC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5.9166</w:t>
            </w:r>
          </w:p>
          <w:p w14:paraId="5F8C1B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950</w:t>
            </w:r>
          </w:p>
          <w:p w14:paraId="1D1992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94</w:t>
            </w:r>
          </w:p>
          <w:p w14:paraId="79215B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FB48B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373/ 0.363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49E4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649.989**</w:t>
            </w:r>
          </w:p>
          <w:p w14:paraId="59DA68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10.1231*</w:t>
            </w:r>
          </w:p>
          <w:p w14:paraId="2AF472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1739*</w:t>
            </w:r>
          </w:p>
          <w:p w14:paraId="7ECF9D9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563*</w:t>
            </w:r>
          </w:p>
          <w:p w14:paraId="7DDCDD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29*</w:t>
            </w:r>
          </w:p>
          <w:p w14:paraId="1D1EF4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045 / 0.4144</w:t>
            </w:r>
          </w:p>
        </w:tc>
      </w:tr>
      <w:tr w:rsidR="00D97977" w:rsidRPr="00582E08" w14:paraId="1385141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C03054B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EED5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77606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5DAC7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531C0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0B975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5DBBD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FC1A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2.0671***</w:t>
            </w:r>
          </w:p>
          <w:p w14:paraId="178659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4734***</w:t>
            </w:r>
          </w:p>
          <w:p w14:paraId="183261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DC12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C77A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C3E4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82/0.946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3480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3.7307***</w:t>
            </w:r>
          </w:p>
          <w:p w14:paraId="062ABA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4530***</w:t>
            </w:r>
          </w:p>
          <w:p w14:paraId="3050FA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846</w:t>
            </w:r>
          </w:p>
          <w:p w14:paraId="2DB702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F189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41F4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07 / 0.946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43C1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0.0610***</w:t>
            </w:r>
          </w:p>
          <w:p w14:paraId="0050B6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2724</w:t>
            </w:r>
          </w:p>
          <w:p w14:paraId="3367FD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521</w:t>
            </w:r>
          </w:p>
          <w:p w14:paraId="377919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52</w:t>
            </w:r>
          </w:p>
          <w:p w14:paraId="3BD5E9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7909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39/ 0.947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6C05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2.7198***</w:t>
            </w:r>
          </w:p>
          <w:p w14:paraId="291044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259</w:t>
            </w:r>
          </w:p>
          <w:p w14:paraId="7020CD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3743</w:t>
            </w:r>
          </w:p>
          <w:p w14:paraId="358109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62</w:t>
            </w:r>
          </w:p>
          <w:p w14:paraId="324D9E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44</w:t>
            </w:r>
          </w:p>
          <w:p w14:paraId="66D850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73/ 0.9495</w:t>
            </w:r>
          </w:p>
        </w:tc>
      </w:tr>
      <w:tr w:rsidR="00D97977" w:rsidRPr="00582E08" w14:paraId="27B208E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61783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4EEF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83FB5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F2640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984E5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A544E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F5983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0580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7.4737***</w:t>
            </w:r>
          </w:p>
          <w:p w14:paraId="2624AA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239***</w:t>
            </w:r>
          </w:p>
          <w:p w14:paraId="67B986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6A3C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8FF2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br/>
              <w:t>0.6058 / 0.590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65449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7.3214***</w:t>
            </w:r>
          </w:p>
          <w:p w14:paraId="6A81FD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930</w:t>
            </w:r>
          </w:p>
          <w:p w14:paraId="17DCDE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3</w:t>
            </w:r>
          </w:p>
          <w:p w14:paraId="0F4C2B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82F5A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ADB7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059 / 0.573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5D26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9.7288***</w:t>
            </w:r>
          </w:p>
          <w:p w14:paraId="2A94A1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0964***</w:t>
            </w:r>
          </w:p>
          <w:p w14:paraId="2309AF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319***</w:t>
            </w:r>
          </w:p>
          <w:p w14:paraId="4599C2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23***</w:t>
            </w:r>
          </w:p>
          <w:p w14:paraId="36C5A8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CC87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17/ 0.662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86CE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90.8627***</w:t>
            </w:r>
          </w:p>
          <w:p w14:paraId="3AA49B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.4553**</w:t>
            </w:r>
          </w:p>
          <w:p w14:paraId="57F962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198**</w:t>
            </w:r>
          </w:p>
          <w:p w14:paraId="155725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074**</w:t>
            </w:r>
          </w:p>
          <w:p w14:paraId="4B5121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0019*</w:t>
            </w:r>
          </w:p>
          <w:p w14:paraId="026CEC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26 / 0.6958</w:t>
            </w:r>
          </w:p>
        </w:tc>
      </w:tr>
      <w:tr w:rsidR="00D97977" w:rsidRPr="00582E08" w14:paraId="2E1923B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40BA7C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Canad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319B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02CF5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7C244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2D811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614C4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5D182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17D64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0.8862</w:t>
            </w:r>
          </w:p>
          <w:p w14:paraId="428D16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8336</w:t>
            </w:r>
          </w:p>
          <w:p w14:paraId="39A2F1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B074D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227B6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92E9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98 / -0.009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13FE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754.584</w:t>
            </w:r>
          </w:p>
          <w:p w14:paraId="051B61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1.9718</w:t>
            </w:r>
          </w:p>
          <w:p w14:paraId="068648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4470</w:t>
            </w:r>
          </w:p>
          <w:p w14:paraId="688AFD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29F3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64D8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33 / -0.047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DB3D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8592</w:t>
            </w:r>
          </w:p>
          <w:p w14:paraId="07D505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2081.98</w:t>
            </w:r>
          </w:p>
          <w:p w14:paraId="124EDF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53.884</w:t>
            </w:r>
          </w:p>
          <w:p w14:paraId="76E4FB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7.2038</w:t>
            </w:r>
          </w:p>
          <w:p w14:paraId="49912E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A626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46/ -0.068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11A4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2888.8</w:t>
            </w:r>
          </w:p>
          <w:p w14:paraId="45DC79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362C2A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88.449</w:t>
            </w:r>
          </w:p>
          <w:p w14:paraId="577709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9.0616</w:t>
            </w:r>
          </w:p>
          <w:p w14:paraId="0CADCF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8698</w:t>
            </w:r>
          </w:p>
          <w:p w14:paraId="0309E8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46 / -0.0688</w:t>
            </w:r>
          </w:p>
        </w:tc>
      </w:tr>
      <w:tr w:rsidR="00D97977" w:rsidRPr="00582E08" w14:paraId="0A5F935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7C75F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C60B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2AA68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E78A1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4C8C2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4ECBF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97E1A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C038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4947***</w:t>
            </w:r>
          </w:p>
          <w:p w14:paraId="4A4DDA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768***</w:t>
            </w:r>
          </w:p>
          <w:p w14:paraId="27D33F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2701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6A0B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456FB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28 / 0.774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03D6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7.3316***</w:t>
            </w:r>
          </w:p>
          <w:p w14:paraId="0648D4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3391**</w:t>
            </w:r>
          </w:p>
          <w:p w14:paraId="3315B0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63**</w:t>
            </w:r>
          </w:p>
          <w:p w14:paraId="621EED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7E3A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08CC3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87 / 0.803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37A595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145.898</w:t>
            </w:r>
          </w:p>
          <w:p w14:paraId="18D83466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20.5597</w:t>
            </w:r>
          </w:p>
          <w:p w14:paraId="395EFCC7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0.7996</w:t>
            </w:r>
          </w:p>
          <w:p w14:paraId="0C144253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0099</w:t>
            </w:r>
          </w:p>
          <w:p w14:paraId="00413070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EBFAB3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8353 / 0.813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AFD7FD7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455.458</w:t>
            </w:r>
          </w:p>
          <w:p w14:paraId="6A1E4906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64.9597</w:t>
            </w:r>
          </w:p>
          <w:p w14:paraId="26E45701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3.1724</w:t>
            </w:r>
          </w:p>
          <w:p w14:paraId="20EA8374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0659</w:t>
            </w:r>
          </w:p>
          <w:p w14:paraId="5FC1B48F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0.0005</w:t>
            </w:r>
          </w:p>
          <w:p w14:paraId="2538AD5D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8357 / 0.8058</w:t>
            </w:r>
          </w:p>
        </w:tc>
      </w:tr>
      <w:tr w:rsidR="00D97977" w:rsidRPr="00582E08" w14:paraId="020B8D4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A4402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Cypru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3EFAC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A287F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EAAD4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A95B2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BE2CA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67FD7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18CC0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2715***</w:t>
            </w:r>
          </w:p>
          <w:p w14:paraId="0FB16C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25</w:t>
            </w:r>
          </w:p>
          <w:p w14:paraId="24919F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B1F9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ACE3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AACBA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9 / -0.035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8C28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8177***</w:t>
            </w:r>
          </w:p>
          <w:p w14:paraId="0EEDEA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390*</w:t>
            </w:r>
          </w:p>
          <w:p w14:paraId="58541F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62*</w:t>
            </w:r>
          </w:p>
          <w:p w14:paraId="2E4256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1FDFB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7B80F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341 / 0.061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42A926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2.1890</w:t>
            </w:r>
          </w:p>
          <w:p w14:paraId="475FFECE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4.6599***</w:t>
            </w:r>
          </w:p>
          <w:p w14:paraId="48BF032C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0.6388***</w:t>
            </w:r>
          </w:p>
          <w:p w14:paraId="62E97CC2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0264***</w:t>
            </w:r>
          </w:p>
          <w:p w14:paraId="32640D26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3592925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4728/ 0.404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E8C4F13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9.4282</w:t>
            </w:r>
          </w:p>
          <w:p w14:paraId="77C2758C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9.4083*</w:t>
            </w:r>
          </w:p>
          <w:p w14:paraId="7A248068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1.7045</w:t>
            </w:r>
          </w:p>
          <w:p w14:paraId="655EFC0E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1247</w:t>
            </w:r>
          </w:p>
          <w:p w14:paraId="07F8A30B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-0.0032</w:t>
            </w:r>
          </w:p>
          <w:p w14:paraId="68939D6F" w14:textId="77777777" w:rsidR="00D97977" w:rsidRPr="00E96A8F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E96A8F">
              <w:rPr>
                <w:rFonts w:ascii="Times New Roman" w:hAnsi="Times New Roman" w:cs="Times New Roman"/>
              </w:rPr>
              <w:t>0.4900 / 0.3973</w:t>
            </w:r>
          </w:p>
        </w:tc>
      </w:tr>
      <w:tr w:rsidR="00D97977" w:rsidRPr="00582E08" w14:paraId="3AFEEE59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36DFF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Czech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3AC9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E3F92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7DD40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DF24B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34228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C061D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AAC2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6.0261***</w:t>
            </w:r>
          </w:p>
          <w:p w14:paraId="3EFBAB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8136***</w:t>
            </w:r>
          </w:p>
          <w:p w14:paraId="57F639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F5D2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0A4CA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CF899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96 / 0.906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2625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2.6094***</w:t>
            </w:r>
          </w:p>
          <w:p w14:paraId="2A8178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806</w:t>
            </w:r>
          </w:p>
          <w:p w14:paraId="440822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347*</w:t>
            </w:r>
          </w:p>
          <w:p w14:paraId="071477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32E7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E02C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22 / 0.915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0F2E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9.7092***</w:t>
            </w:r>
          </w:p>
          <w:p w14:paraId="4E854E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647</w:t>
            </w:r>
          </w:p>
          <w:p w14:paraId="6B24D8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80</w:t>
            </w:r>
          </w:p>
          <w:p w14:paraId="7F8681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66</w:t>
            </w:r>
          </w:p>
          <w:p w14:paraId="661F2F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7B73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76/ 0.918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FE22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9.63**</w:t>
            </w:r>
          </w:p>
          <w:p w14:paraId="5F810E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6.2177</w:t>
            </w:r>
          </w:p>
          <w:p w14:paraId="751F18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085</w:t>
            </w:r>
          </w:p>
          <w:p w14:paraId="44EC03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987</w:t>
            </w:r>
          </w:p>
          <w:p w14:paraId="2D4A25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9</w:t>
            </w:r>
          </w:p>
          <w:p w14:paraId="108435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87/ 0.9157</w:t>
            </w:r>
          </w:p>
        </w:tc>
      </w:tr>
      <w:tr w:rsidR="00D97977" w:rsidRPr="00582E08" w14:paraId="1890F391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0A987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87AF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65DCF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7EB85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16D77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F9B1B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C8046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2474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1.9942***</w:t>
            </w:r>
          </w:p>
          <w:p w14:paraId="31A2A6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1179***</w:t>
            </w:r>
          </w:p>
          <w:p w14:paraId="47E9ED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47F09A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06E646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21B3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28 / 0.930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0091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0109***</w:t>
            </w:r>
          </w:p>
          <w:p w14:paraId="1BDB6F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485***</w:t>
            </w:r>
          </w:p>
          <w:p w14:paraId="4C611A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1</w:t>
            </w:r>
          </w:p>
          <w:p w14:paraId="44391C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17D7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A728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39 / 0.928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CA7F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.0655***</w:t>
            </w:r>
          </w:p>
          <w:p w14:paraId="498D6E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4376*</w:t>
            </w:r>
          </w:p>
          <w:p w14:paraId="51CED9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05</w:t>
            </w:r>
          </w:p>
          <w:p w14:paraId="076A5C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8</w:t>
            </w:r>
          </w:p>
          <w:p w14:paraId="16745F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990F9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59/ 0.927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CC7D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3.0544***</w:t>
            </w:r>
          </w:p>
          <w:p w14:paraId="5507AD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.9679</w:t>
            </w:r>
          </w:p>
          <w:p w14:paraId="228523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027</w:t>
            </w:r>
          </w:p>
          <w:p w14:paraId="68B3D1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50</w:t>
            </w:r>
          </w:p>
          <w:p w14:paraId="556B38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2</w:t>
            </w:r>
          </w:p>
          <w:p w14:paraId="0D5532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00 / 0.9291</w:t>
            </w:r>
          </w:p>
        </w:tc>
      </w:tr>
      <w:tr w:rsidR="00D97977" w:rsidRPr="00582E08" w14:paraId="3471AFC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BDCC03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Esto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EC7D7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3AACB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A469B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1C367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058FC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0D27F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820B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7651***</w:t>
            </w:r>
          </w:p>
          <w:p w14:paraId="65F574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204**</w:t>
            </w:r>
          </w:p>
          <w:p w14:paraId="147132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AE4D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ED88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58FDF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73 / 0.123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B7868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976</w:t>
            </w:r>
          </w:p>
          <w:p w14:paraId="753D55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884*</w:t>
            </w:r>
          </w:p>
          <w:p w14:paraId="4D003D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97**</w:t>
            </w:r>
          </w:p>
          <w:p w14:paraId="1D39CA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D219C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D6A92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893 / 0.230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8604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8.8624**</w:t>
            </w:r>
          </w:p>
          <w:p w14:paraId="5C72AF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3609**</w:t>
            </w:r>
          </w:p>
          <w:p w14:paraId="36B413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379**</w:t>
            </w:r>
          </w:p>
          <w:p w14:paraId="355418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73**</w:t>
            </w:r>
          </w:p>
          <w:p w14:paraId="764E2F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07364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82/ 0.387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E356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7.4222</w:t>
            </w:r>
          </w:p>
          <w:p w14:paraId="0D68D2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2531</w:t>
            </w:r>
          </w:p>
          <w:p w14:paraId="095289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120</w:t>
            </w:r>
          </w:p>
          <w:p w14:paraId="3E6CB0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53</w:t>
            </w:r>
          </w:p>
          <w:p w14:paraId="6AB307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2</w:t>
            </w:r>
          </w:p>
          <w:p w14:paraId="713C61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612 / 0.3632</w:t>
            </w:r>
          </w:p>
        </w:tc>
      </w:tr>
      <w:tr w:rsidR="00D97977" w:rsidRPr="00582E08" w14:paraId="7717C26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870DC1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B7B7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F1A65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2A5DB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FDA39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1DD47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0FBD6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6694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4.5182***</w:t>
            </w:r>
          </w:p>
          <w:p w14:paraId="424F04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821***</w:t>
            </w:r>
          </w:p>
          <w:p w14:paraId="6C75E6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06A829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46DEC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05DA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42 / 0.806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8978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.4904</w:t>
            </w:r>
          </w:p>
          <w:p w14:paraId="3BDD2D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661</w:t>
            </w:r>
          </w:p>
          <w:p w14:paraId="2F22EF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84</w:t>
            </w:r>
          </w:p>
          <w:p w14:paraId="6A4164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BD7F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5E082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23 / 0.818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FA80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6.8604</w:t>
            </w:r>
          </w:p>
          <w:p w14:paraId="150F44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4695</w:t>
            </w:r>
          </w:p>
          <w:p w14:paraId="05C84F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082</w:t>
            </w:r>
          </w:p>
          <w:p w14:paraId="70A621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2</w:t>
            </w:r>
          </w:p>
          <w:p w14:paraId="306104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50693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61/ 0.814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4DA1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94.7903</w:t>
            </w:r>
          </w:p>
          <w:p w14:paraId="154BC5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3.1486</w:t>
            </w:r>
          </w:p>
          <w:p w14:paraId="16ECEB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0689</w:t>
            </w:r>
          </w:p>
          <w:p w14:paraId="1A1DF3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700</w:t>
            </w:r>
          </w:p>
          <w:p w14:paraId="0A0612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5</w:t>
            </w:r>
          </w:p>
          <w:p w14:paraId="25FD07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83 / 0.8089</w:t>
            </w:r>
          </w:p>
        </w:tc>
      </w:tr>
      <w:tr w:rsidR="00D97977" w:rsidRPr="00582E08" w14:paraId="30850AA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88DD6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A199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88A6D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184D7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05385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F3D33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9EE22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FB6EF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9.7212***</w:t>
            </w:r>
          </w:p>
          <w:p w14:paraId="381DF2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4951***</w:t>
            </w:r>
          </w:p>
          <w:p w14:paraId="6FDE3F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2924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16BA1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25E7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89 / 0.863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2748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1.8368***</w:t>
            </w:r>
          </w:p>
          <w:p w14:paraId="74049E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.1102</w:t>
            </w:r>
          </w:p>
          <w:p w14:paraId="704FC4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85</w:t>
            </w:r>
          </w:p>
          <w:p w14:paraId="3F2013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987F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1566F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90 / 0.858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C09E6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60.7272</w:t>
            </w:r>
          </w:p>
          <w:p w14:paraId="62E630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4.3484</w:t>
            </w:r>
          </w:p>
          <w:p w14:paraId="33F125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0.5986</w:t>
            </w:r>
          </w:p>
          <w:p w14:paraId="454070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63</w:t>
            </w:r>
          </w:p>
          <w:p w14:paraId="542930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3D23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11 / 0.865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8AD0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39.809</w:t>
            </w:r>
          </w:p>
          <w:p w14:paraId="7F70F2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68.956</w:t>
            </w:r>
          </w:p>
          <w:p w14:paraId="2B24E9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8876</w:t>
            </w:r>
          </w:p>
          <w:p w14:paraId="42183D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7421</w:t>
            </w:r>
          </w:p>
          <w:p w14:paraId="36F710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01</w:t>
            </w:r>
          </w:p>
          <w:p w14:paraId="3F4761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19 / 0.8605</w:t>
            </w:r>
          </w:p>
        </w:tc>
      </w:tr>
      <w:tr w:rsidR="00D97977" w:rsidRPr="00582E08" w14:paraId="183FAD9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F69A0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801E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B16E0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7B3B7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49F52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F344F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4ED17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A919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74.8175***</w:t>
            </w:r>
          </w:p>
          <w:p w14:paraId="405464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4.0065***</w:t>
            </w:r>
          </w:p>
          <w:p w14:paraId="00A80B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9CB64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CB73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A24E7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89 / 0.874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E4C1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24.4883***</w:t>
            </w:r>
          </w:p>
          <w:p w14:paraId="16D3ED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42</w:t>
            </w:r>
          </w:p>
          <w:p w14:paraId="5B4F42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511***</w:t>
            </w:r>
          </w:p>
          <w:p w14:paraId="0ABFB7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7E52E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E2B07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10 / 0.914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D4BE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16.802***</w:t>
            </w:r>
          </w:p>
          <w:p w14:paraId="53AFEE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0.8302***</w:t>
            </w:r>
          </w:p>
          <w:p w14:paraId="1F537D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046***</w:t>
            </w:r>
          </w:p>
          <w:p w14:paraId="610025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495***</w:t>
            </w:r>
          </w:p>
          <w:p w14:paraId="5DA6BF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FDF9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08 / 0.944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4C03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01.019***</w:t>
            </w:r>
          </w:p>
          <w:p w14:paraId="212347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1.3468</w:t>
            </w:r>
          </w:p>
          <w:p w14:paraId="616FEF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358</w:t>
            </w:r>
          </w:p>
          <w:p w14:paraId="1E4BCD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276</w:t>
            </w:r>
          </w:p>
          <w:p w14:paraId="5D1FD2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0</w:t>
            </w:r>
          </w:p>
          <w:p w14:paraId="28EC9C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11/ 0.9422</w:t>
            </w:r>
          </w:p>
        </w:tc>
      </w:tr>
      <w:tr w:rsidR="00D97977" w:rsidRPr="00582E08" w14:paraId="0CCC1A3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DF41D5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Greec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15E9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8A4C5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435FF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6A026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90476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B30B4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680B1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2.5944***</w:t>
            </w:r>
          </w:p>
          <w:p w14:paraId="121629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5665***</w:t>
            </w:r>
          </w:p>
          <w:p w14:paraId="773C45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5330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738A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3A274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76 / 0.779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604C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.5844***</w:t>
            </w:r>
          </w:p>
          <w:p w14:paraId="6B75F7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1393</w:t>
            </w:r>
          </w:p>
          <w:p w14:paraId="27A5AE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456*</w:t>
            </w:r>
          </w:p>
          <w:p w14:paraId="1A1D1C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E630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D2EA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51 / 0.799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C6A5F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4.6485</w:t>
            </w:r>
          </w:p>
          <w:p w14:paraId="57CF22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08</w:t>
            </w:r>
          </w:p>
          <w:p w14:paraId="406BF3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67</w:t>
            </w:r>
          </w:p>
          <w:p w14:paraId="08571B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00</w:t>
            </w:r>
          </w:p>
          <w:p w14:paraId="10C8B9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F7016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54/ 0.791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291E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1.8525</w:t>
            </w:r>
          </w:p>
          <w:p w14:paraId="667A90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7948</w:t>
            </w:r>
          </w:p>
          <w:p w14:paraId="06F47C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0033</w:t>
            </w:r>
          </w:p>
          <w:p w14:paraId="6C6245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58</w:t>
            </w:r>
          </w:p>
          <w:p w14:paraId="111E01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0</w:t>
            </w:r>
          </w:p>
          <w:p w14:paraId="471F09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54/ 0.7818</w:t>
            </w:r>
          </w:p>
        </w:tc>
      </w:tr>
      <w:tr w:rsidR="00D97977" w:rsidRPr="00582E08" w14:paraId="7EF74D4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15AEE2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3E2C8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E4028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E548C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C9415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7F9D7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6D18E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4492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7.7622***</w:t>
            </w:r>
          </w:p>
          <w:p w14:paraId="01B9B3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2780***</w:t>
            </w:r>
          </w:p>
          <w:p w14:paraId="4C1BC8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DDFF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95BC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72FE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95 / 0.926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AB97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6.3866***</w:t>
            </w:r>
          </w:p>
          <w:p w14:paraId="6DE0FB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544</w:t>
            </w:r>
          </w:p>
          <w:p w14:paraId="6B1FEE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151</w:t>
            </w:r>
          </w:p>
          <w:p w14:paraId="431146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C71A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4F05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05 / 0.924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78FD0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5.3450***</w:t>
            </w:r>
          </w:p>
          <w:p w14:paraId="734F2C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.0479**</w:t>
            </w:r>
          </w:p>
          <w:p w14:paraId="3F6556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6951***</w:t>
            </w:r>
          </w:p>
          <w:p w14:paraId="2DA61D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02***</w:t>
            </w:r>
          </w:p>
          <w:p w14:paraId="58BF3A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B2353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23 / 0.946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5681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8.8005**</w:t>
            </w:r>
          </w:p>
          <w:p w14:paraId="72B15C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1725</w:t>
            </w:r>
          </w:p>
          <w:p w14:paraId="193EB1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8568</w:t>
            </w:r>
          </w:p>
          <w:p w14:paraId="153D66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771</w:t>
            </w:r>
          </w:p>
          <w:p w14:paraId="6F88C7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1</w:t>
            </w:r>
          </w:p>
          <w:p w14:paraId="6D5C09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40/ 0.9457</w:t>
            </w:r>
          </w:p>
        </w:tc>
      </w:tr>
      <w:tr w:rsidR="00D97977" w:rsidRPr="00582E08" w14:paraId="314CD6C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5C831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Ice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81D21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08CD5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5F568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2AAB8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A6D56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F9BBE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DC54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67***</w:t>
            </w:r>
          </w:p>
          <w:p w14:paraId="03996E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37***</w:t>
            </w:r>
          </w:p>
          <w:p w14:paraId="303E52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FE1F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0216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427BE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591 / 0.74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B472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1944***</w:t>
            </w:r>
          </w:p>
          <w:p w14:paraId="3C9062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08***</w:t>
            </w:r>
          </w:p>
          <w:p w14:paraId="0A1F09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9***</w:t>
            </w:r>
          </w:p>
          <w:p w14:paraId="63B5FD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C599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29CA1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83 / 0.900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E2F1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8952</w:t>
            </w:r>
          </w:p>
          <w:p w14:paraId="664D74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243*</w:t>
            </w:r>
          </w:p>
          <w:p w14:paraId="447ED7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15**</w:t>
            </w:r>
          </w:p>
          <w:p w14:paraId="511802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***</w:t>
            </w:r>
          </w:p>
          <w:p w14:paraId="212745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AB43E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22/ 0.923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FC97E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3.7662***</w:t>
            </w:r>
          </w:p>
          <w:p w14:paraId="20192D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.9752***</w:t>
            </w:r>
          </w:p>
          <w:p w14:paraId="00E57C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618***</w:t>
            </w:r>
          </w:p>
          <w:p w14:paraId="7EE013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5***</w:t>
            </w:r>
          </w:p>
          <w:p w14:paraId="755E1B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**</w:t>
            </w:r>
          </w:p>
          <w:p w14:paraId="36568C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91 / 0.9399</w:t>
            </w:r>
          </w:p>
        </w:tc>
      </w:tr>
      <w:tr w:rsidR="00D97977" w:rsidRPr="00582E08" w14:paraId="000DF59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BD8FCE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6B8E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F4D4B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3547B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B1000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FE2C6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9D905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B90F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3817***</w:t>
            </w:r>
          </w:p>
          <w:p w14:paraId="17828C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275***</w:t>
            </w:r>
          </w:p>
          <w:p w14:paraId="0648BE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FC486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6FF3FE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EF019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586 / 0.333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C1DDF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4.4397***</w:t>
            </w:r>
          </w:p>
          <w:p w14:paraId="610C4B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904</w:t>
            </w:r>
          </w:p>
          <w:p w14:paraId="2FBABA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45</w:t>
            </w:r>
          </w:p>
          <w:p w14:paraId="298A45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ABB3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E1FB4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635 / 0.310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150C1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011***</w:t>
            </w:r>
          </w:p>
          <w:p w14:paraId="6220DA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4426**</w:t>
            </w:r>
          </w:p>
          <w:p w14:paraId="2164EC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686**</w:t>
            </w:r>
          </w:p>
          <w:p w14:paraId="37D02E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58**</w:t>
            </w:r>
          </w:p>
          <w:p w14:paraId="48A14B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CE57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16/ 0.425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D0F7FE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2070</w:t>
            </w:r>
          </w:p>
          <w:p w14:paraId="56AB91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3.9777***</w:t>
            </w:r>
          </w:p>
          <w:p w14:paraId="0F022B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5386***</w:t>
            </w:r>
          </w:p>
          <w:p w14:paraId="615D80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02***</w:t>
            </w:r>
          </w:p>
          <w:p w14:paraId="5B1ED7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70***</w:t>
            </w:r>
          </w:p>
          <w:p w14:paraId="4941E5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590 / 0.5970</w:t>
            </w:r>
          </w:p>
        </w:tc>
      </w:tr>
      <w:tr w:rsidR="00D97977" w:rsidRPr="00582E08" w14:paraId="4B9ACE0A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294053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97E0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47A28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D75C2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9BDB2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D879E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6E995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13D6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37.7056***</w:t>
            </w:r>
          </w:p>
          <w:p w14:paraId="761A70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.4697***</w:t>
            </w:r>
          </w:p>
          <w:p w14:paraId="6F5909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5D9DA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9EA4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E14E9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095 / 0.801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36082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2.5909***</w:t>
            </w:r>
          </w:p>
          <w:p w14:paraId="787DEC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9807***</w:t>
            </w:r>
          </w:p>
          <w:p w14:paraId="11EEDB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2618***</w:t>
            </w:r>
          </w:p>
          <w:p w14:paraId="1367D8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1EA85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1A78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66 / 0.920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7CB8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6.3227***</w:t>
            </w:r>
          </w:p>
          <w:p w14:paraId="6AC6C8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5.0584***</w:t>
            </w:r>
          </w:p>
          <w:p w14:paraId="671614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4978***</w:t>
            </w:r>
          </w:p>
          <w:p w14:paraId="552C5A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053***</w:t>
            </w:r>
          </w:p>
          <w:p w14:paraId="21877B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A4D0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37 / 0.970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EE9ED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447</w:t>
            </w:r>
          </w:p>
          <w:p w14:paraId="6F5B9C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6.3127***</w:t>
            </w:r>
          </w:p>
          <w:p w14:paraId="289F71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8.9067***</w:t>
            </w:r>
          </w:p>
          <w:p w14:paraId="07D914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80**</w:t>
            </w:r>
          </w:p>
          <w:p w14:paraId="2DFCE8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30*</w:t>
            </w:r>
          </w:p>
          <w:p w14:paraId="5A6ABB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71/ 0.9729</w:t>
            </w:r>
          </w:p>
        </w:tc>
      </w:tr>
      <w:tr w:rsidR="00D97977" w:rsidRPr="00582E08" w14:paraId="0590B959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CDF2DAD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E809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8CA3A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1332C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32F8E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27F7E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01ED7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339D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26.0320***</w:t>
            </w:r>
          </w:p>
          <w:p w14:paraId="391D7C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0.1688***</w:t>
            </w:r>
          </w:p>
          <w:p w14:paraId="3B4106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AB89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7BC3B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3ED2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013 / 0.481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27F9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26.2950***</w:t>
            </w:r>
          </w:p>
          <w:p w14:paraId="0CA5FB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5.2393</w:t>
            </w:r>
          </w:p>
          <w:p w14:paraId="56B1C7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4.2108*</w:t>
            </w:r>
          </w:p>
          <w:p w14:paraId="7D4B6F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FB7B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C48D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587 / 0.522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7B89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6381</w:t>
            </w:r>
          </w:p>
          <w:p w14:paraId="404C41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6.062</w:t>
            </w:r>
          </w:p>
          <w:p w14:paraId="486948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5.6331</w:t>
            </w:r>
          </w:p>
          <w:p w14:paraId="0A1F69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1520</w:t>
            </w:r>
          </w:p>
          <w:p w14:paraId="721DCB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01B7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18/ 0.527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F74C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609.199</w:t>
            </w:r>
          </w:p>
          <w:p w14:paraId="723767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151.899</w:t>
            </w:r>
          </w:p>
          <w:p w14:paraId="52852D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26.349</w:t>
            </w:r>
          </w:p>
          <w:p w14:paraId="5A2F9C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5.0375</w:t>
            </w:r>
          </w:p>
          <w:p w14:paraId="6F83B2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0258</w:t>
            </w:r>
          </w:p>
          <w:p w14:paraId="2A727F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141 / 0.5439</w:t>
            </w:r>
          </w:p>
        </w:tc>
      </w:tr>
      <w:tr w:rsidR="00D97977" w:rsidRPr="00582E08" w14:paraId="673F034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C2338E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atv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E4A47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29603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FFF6D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51D68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44079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8700E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DDFD8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3.1700***</w:t>
            </w:r>
          </w:p>
          <w:p w14:paraId="3F8002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457***</w:t>
            </w:r>
          </w:p>
          <w:p w14:paraId="2CEFCE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C613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7DD7C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F2BD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70 / 0.560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6411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9.7466***</w:t>
            </w:r>
          </w:p>
          <w:p w14:paraId="7EF5ED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6707***</w:t>
            </w:r>
          </w:p>
          <w:p w14:paraId="3BAFFA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40***</w:t>
            </w:r>
          </w:p>
          <w:p w14:paraId="69235F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0AFC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917F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87 / 0.771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DC68D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77.0622**</w:t>
            </w:r>
          </w:p>
          <w:p w14:paraId="2534D4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0.3953**</w:t>
            </w:r>
          </w:p>
          <w:p w14:paraId="76CBD8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139*</w:t>
            </w:r>
          </w:p>
          <w:p w14:paraId="054C02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3*</w:t>
            </w:r>
          </w:p>
          <w:p w14:paraId="500A10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2E54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78 / 0.794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6202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46.8898</w:t>
            </w:r>
          </w:p>
          <w:p w14:paraId="7BFFE8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0.3852</w:t>
            </w:r>
          </w:p>
          <w:p w14:paraId="2375C9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304</w:t>
            </w:r>
          </w:p>
          <w:p w14:paraId="78B3EC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33</w:t>
            </w:r>
          </w:p>
          <w:p w14:paraId="2977C3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0002</w:t>
            </w:r>
          </w:p>
          <w:p w14:paraId="729F60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82 / 0.7852</w:t>
            </w:r>
          </w:p>
        </w:tc>
      </w:tr>
      <w:tr w:rsidR="00D97977" w:rsidRPr="00582E08" w14:paraId="13EB16D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6CA9F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Liechtenstei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C0F1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B0058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75637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199C1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29558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663CA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68E7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22***</w:t>
            </w:r>
          </w:p>
          <w:p w14:paraId="3C8FAE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03***</w:t>
            </w:r>
          </w:p>
          <w:p w14:paraId="6F2856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8C43D1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1512B3E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098D16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70 / 0.736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9624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7715***</w:t>
            </w:r>
          </w:p>
          <w:p w14:paraId="0F12D8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981***</w:t>
            </w:r>
          </w:p>
          <w:p w14:paraId="61021E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0***</w:t>
            </w:r>
          </w:p>
          <w:p w14:paraId="296B3E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47B5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0F41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35 / 0.819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44E9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2.2017</w:t>
            </w:r>
          </w:p>
          <w:p w14:paraId="46D16C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806</w:t>
            </w:r>
          </w:p>
          <w:p w14:paraId="6B2AD9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25</w:t>
            </w:r>
          </w:p>
          <w:p w14:paraId="65EFBE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397810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E17F7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40 / 0.823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80D8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8391</w:t>
            </w:r>
          </w:p>
          <w:p w14:paraId="51FF99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55C395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86</w:t>
            </w:r>
          </w:p>
          <w:p w14:paraId="4B3D67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7</w:t>
            </w:r>
          </w:p>
          <w:p w14:paraId="0DAC5F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28D87A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36 / 0.8232</w:t>
            </w:r>
          </w:p>
        </w:tc>
      </w:tr>
      <w:tr w:rsidR="00D97977" w:rsidRPr="00582E08" w14:paraId="741346E9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D8C55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17AF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EB425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00316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17871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4AB2C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5D87A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E5D9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0081***</w:t>
            </w:r>
          </w:p>
          <w:p w14:paraId="38CCF0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97*</w:t>
            </w:r>
          </w:p>
          <w:p w14:paraId="29438B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3EA6A6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18BE05B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E2AE9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308 / 0.096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579E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3419***</w:t>
            </w:r>
          </w:p>
          <w:p w14:paraId="1F7AF0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679**</w:t>
            </w:r>
          </w:p>
          <w:p w14:paraId="4A6F1E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0**</w:t>
            </w:r>
          </w:p>
          <w:p w14:paraId="2403E3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44C51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EC95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61 / 0.248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2775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8036***</w:t>
            </w:r>
          </w:p>
          <w:p w14:paraId="25C226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1681</w:t>
            </w:r>
          </w:p>
          <w:p w14:paraId="244422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31</w:t>
            </w:r>
          </w:p>
          <w:p w14:paraId="64F604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5</w:t>
            </w:r>
          </w:p>
          <w:p w14:paraId="4D0D15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9F1BB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269/ 0.239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C290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0696</w:t>
            </w:r>
          </w:p>
          <w:p w14:paraId="58284A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3428</w:t>
            </w:r>
          </w:p>
          <w:p w14:paraId="1CBA06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053</w:t>
            </w:r>
          </w:p>
          <w:p w14:paraId="2798AD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56</w:t>
            </w:r>
          </w:p>
          <w:p w14:paraId="27552A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095A9B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29 / 0.2116</w:t>
            </w:r>
          </w:p>
        </w:tc>
      </w:tr>
      <w:tr w:rsidR="00D97977" w:rsidRPr="00582E08" w14:paraId="4BAFA81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945DA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D946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A6ADD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0B1F6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6524E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EA123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6D352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0669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7244***</w:t>
            </w:r>
          </w:p>
          <w:p w14:paraId="650D9C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327***</w:t>
            </w:r>
          </w:p>
          <w:p w14:paraId="563E66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F4641E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64B191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31CE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41 / 0.213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DACD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2696***</w:t>
            </w:r>
          </w:p>
          <w:p w14:paraId="350F7A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873***</w:t>
            </w:r>
          </w:p>
          <w:p w14:paraId="2DD383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21***</w:t>
            </w:r>
          </w:p>
          <w:p w14:paraId="265B95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2893F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467F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06 / 0.426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999B8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8600***</w:t>
            </w:r>
          </w:p>
          <w:p w14:paraId="793759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426</w:t>
            </w:r>
          </w:p>
          <w:p w14:paraId="5B7D61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1</w:t>
            </w:r>
          </w:p>
          <w:p w14:paraId="7404A7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4</w:t>
            </w:r>
          </w:p>
          <w:p w14:paraId="719BAC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4013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82/ 0.410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4295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9481***</w:t>
            </w:r>
          </w:p>
          <w:p w14:paraId="326587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726</w:t>
            </w:r>
          </w:p>
          <w:p w14:paraId="7C02A6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108</w:t>
            </w:r>
          </w:p>
          <w:p w14:paraId="0CC8A6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02</w:t>
            </w:r>
          </w:p>
          <w:p w14:paraId="089C25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5</w:t>
            </w:r>
          </w:p>
          <w:p w14:paraId="695A63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34 / 0.4013</w:t>
            </w:r>
          </w:p>
        </w:tc>
      </w:tr>
      <w:tr w:rsidR="00D97977" w:rsidRPr="00582E08" w14:paraId="53E3BAB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CF461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Macao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C046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94C6A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39685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09054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BFE71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B57F4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4473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108***</w:t>
            </w:r>
          </w:p>
          <w:p w14:paraId="2503AE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32**</w:t>
            </w:r>
          </w:p>
          <w:p w14:paraId="1959FC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38D5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58EF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DE075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03 / 0.137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0868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777***</w:t>
            </w:r>
          </w:p>
          <w:p w14:paraId="48ACF8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6</w:t>
            </w:r>
          </w:p>
          <w:p w14:paraId="2EBD82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5</w:t>
            </w:r>
          </w:p>
          <w:p w14:paraId="37453A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E228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049D4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862 / 0.118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591E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984***</w:t>
            </w:r>
          </w:p>
          <w:p w14:paraId="1504AE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846</w:t>
            </w:r>
          </w:p>
          <w:p w14:paraId="6FAF55F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70</w:t>
            </w:r>
          </w:p>
          <w:p w14:paraId="348169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</w:t>
            </w:r>
          </w:p>
          <w:p w14:paraId="63BFEB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4B611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96/ 0.163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BBE2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196***</w:t>
            </w:r>
          </w:p>
          <w:p w14:paraId="2DED15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49*</w:t>
            </w:r>
          </w:p>
          <w:p w14:paraId="7B542B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51*</w:t>
            </w:r>
          </w:p>
          <w:p w14:paraId="67255B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68</w:t>
            </w:r>
          </w:p>
          <w:p w14:paraId="1F2D0B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2</w:t>
            </w:r>
          </w:p>
          <w:p w14:paraId="1E30DE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213 / 0.1979</w:t>
            </w:r>
          </w:p>
        </w:tc>
      </w:tr>
      <w:tr w:rsidR="00D97977" w:rsidRPr="00582E08" w14:paraId="0829171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7E581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Malt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0750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7B134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4317A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92C77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9E944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4E27F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547A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908***</w:t>
            </w:r>
          </w:p>
          <w:p w14:paraId="33F41F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414***</w:t>
            </w:r>
          </w:p>
          <w:p w14:paraId="377BE3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6C662DA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3CB1F90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2868D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15 / 0.876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DD75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533***</w:t>
            </w:r>
          </w:p>
          <w:p w14:paraId="50E510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32</w:t>
            </w:r>
          </w:p>
          <w:p w14:paraId="7EAB27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29**</w:t>
            </w:r>
          </w:p>
          <w:p w14:paraId="071C20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D1EA1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1E1A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72 / 0.89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EA93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207***</w:t>
            </w:r>
          </w:p>
          <w:p w14:paraId="5E2BBB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13**</w:t>
            </w:r>
          </w:p>
          <w:p w14:paraId="4ECBB6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68***</w:t>
            </w:r>
          </w:p>
          <w:p w14:paraId="783110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0***</w:t>
            </w:r>
          </w:p>
          <w:p w14:paraId="0D5958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A1FB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42 / 0.925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2A11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171***</w:t>
            </w:r>
          </w:p>
          <w:p w14:paraId="54FE54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929</w:t>
            </w:r>
          </w:p>
          <w:p w14:paraId="3BFE08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014</w:t>
            </w:r>
          </w:p>
          <w:p w14:paraId="1BA286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2</w:t>
            </w:r>
          </w:p>
          <w:p w14:paraId="4515FF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2</w:t>
            </w:r>
          </w:p>
          <w:p w14:paraId="77E786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51/ 0.9233</w:t>
            </w:r>
          </w:p>
        </w:tc>
      </w:tr>
      <w:tr w:rsidR="00D97977" w:rsidRPr="00582E08" w14:paraId="2E8B05A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68A98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Netherland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3D3C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D56F4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BE0CA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9CDAC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26B9B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54110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2A61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4.6319***</w:t>
            </w:r>
          </w:p>
          <w:p w14:paraId="00E631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1586***</w:t>
            </w:r>
          </w:p>
          <w:p w14:paraId="1A10AF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2501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B346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B438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876 / 0.675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DD76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6.1866***</w:t>
            </w:r>
          </w:p>
          <w:p w14:paraId="0A22F0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85</w:t>
            </w:r>
          </w:p>
          <w:p w14:paraId="7981DA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757**</w:t>
            </w:r>
          </w:p>
          <w:p w14:paraId="05AB9D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C854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5FE0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81 / 0.716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437CC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4.939***</w:t>
            </w:r>
          </w:p>
          <w:p w14:paraId="3B9A49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0.6598**</w:t>
            </w:r>
          </w:p>
          <w:p w14:paraId="29099A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3846**</w:t>
            </w:r>
          </w:p>
          <w:p w14:paraId="706829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83**</w:t>
            </w:r>
          </w:p>
          <w:p w14:paraId="670693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5CEA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910/ 0.763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91C5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1.3018***</w:t>
            </w:r>
          </w:p>
          <w:p w14:paraId="104810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.9158</w:t>
            </w:r>
          </w:p>
          <w:p w14:paraId="37BFF5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942</w:t>
            </w:r>
          </w:p>
          <w:p w14:paraId="5A2E90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4584</w:t>
            </w:r>
          </w:p>
          <w:p w14:paraId="475A0D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24</w:t>
            </w:r>
          </w:p>
          <w:p w14:paraId="64D731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073 / 0.7722</w:t>
            </w:r>
          </w:p>
        </w:tc>
      </w:tr>
      <w:tr w:rsidR="00D97977" w:rsidRPr="00582E08" w14:paraId="32BF910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64B7B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0E92F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CC33A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8B643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35A66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E2CAF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35D59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2DCD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7598**</w:t>
            </w:r>
          </w:p>
          <w:p w14:paraId="1B4273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46</w:t>
            </w:r>
          </w:p>
          <w:p w14:paraId="5F4E99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5480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E099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463BC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67 / -0.033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3551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8.3130</w:t>
            </w:r>
          </w:p>
          <w:p w14:paraId="358B0D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3795</w:t>
            </w:r>
          </w:p>
          <w:p w14:paraId="329F19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40</w:t>
            </w:r>
          </w:p>
          <w:p w14:paraId="1CB22F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ACC87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7C78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88 / -0.073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1613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9.6747</w:t>
            </w:r>
          </w:p>
          <w:p w14:paraId="4EF0C6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2.6217</w:t>
            </w:r>
          </w:p>
          <w:p w14:paraId="05EF70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81</w:t>
            </w:r>
          </w:p>
          <w:p w14:paraId="4DBA16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97</w:t>
            </w:r>
          </w:p>
          <w:p w14:paraId="770264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CD7F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89 / -0.120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AA33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799.7</w:t>
            </w:r>
          </w:p>
          <w:p w14:paraId="237464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29.005</w:t>
            </w:r>
          </w:p>
          <w:p w14:paraId="433949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7.2743</w:t>
            </w:r>
          </w:p>
          <w:p w14:paraId="07D5BC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4005</w:t>
            </w:r>
          </w:p>
          <w:p w14:paraId="2D9C05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01</w:t>
            </w:r>
          </w:p>
          <w:p w14:paraId="559E3E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04 / -0.1695</w:t>
            </w:r>
          </w:p>
        </w:tc>
      </w:tr>
      <w:tr w:rsidR="00D97977" w:rsidRPr="00582E08" w14:paraId="4DE1F33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2C842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D5A8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7B7A1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ABF27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26986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54D69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5CE94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2217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6660***</w:t>
            </w:r>
          </w:p>
          <w:p w14:paraId="63E409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484**</w:t>
            </w:r>
          </w:p>
          <w:p w14:paraId="3E583B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F696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F28B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E93B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97 / 0.136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89ED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25.5773</w:t>
            </w:r>
          </w:p>
          <w:p w14:paraId="166D35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.3432</w:t>
            </w:r>
          </w:p>
          <w:p w14:paraId="76ABCD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04</w:t>
            </w:r>
          </w:p>
          <w:p w14:paraId="380A61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49E4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AC18D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25 / 0.179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6E58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166.284</w:t>
            </w:r>
          </w:p>
          <w:p w14:paraId="2A49BD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4.3962</w:t>
            </w:r>
          </w:p>
          <w:p w14:paraId="6A0956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8024</w:t>
            </w:r>
          </w:p>
          <w:p w14:paraId="034413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79</w:t>
            </w:r>
          </w:p>
          <w:p w14:paraId="65BB07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277A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83 / 0.150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830E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12.545</w:t>
            </w:r>
          </w:p>
          <w:p w14:paraId="3AD52D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1F4425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885</w:t>
            </w:r>
          </w:p>
          <w:p w14:paraId="14641E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67</w:t>
            </w:r>
          </w:p>
          <w:p w14:paraId="5FE2AC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160160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76 / 0.1495</w:t>
            </w:r>
          </w:p>
        </w:tc>
      </w:tr>
      <w:tr w:rsidR="00D97977" w:rsidRPr="00582E08" w14:paraId="0BC915A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3B5CD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658D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2E7E4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52D5B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81A14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B946E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8696E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BA57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0.9289***</w:t>
            </w:r>
          </w:p>
          <w:p w14:paraId="2AB3BC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4997**</w:t>
            </w:r>
          </w:p>
          <w:p w14:paraId="4C61B5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B6E0E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266D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3501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160 / 0.184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9A75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13.0673***</w:t>
            </w:r>
          </w:p>
          <w:p w14:paraId="6991A5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8.6434**</w:t>
            </w:r>
          </w:p>
          <w:p w14:paraId="138898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037**</w:t>
            </w:r>
          </w:p>
          <w:p w14:paraId="7A4744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0B43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3015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88 / 0.283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ADC9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81.631***</w:t>
            </w:r>
          </w:p>
          <w:p w14:paraId="430878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75.6195***</w:t>
            </w:r>
          </w:p>
          <w:p w14:paraId="36FC39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6631***</w:t>
            </w:r>
          </w:p>
          <w:p w14:paraId="053022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701***</w:t>
            </w:r>
          </w:p>
          <w:p w14:paraId="22976B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600DD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99/ 0.592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3045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415.087***</w:t>
            </w:r>
          </w:p>
          <w:p w14:paraId="78E566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45.293***</w:t>
            </w:r>
          </w:p>
          <w:p w14:paraId="13A3DE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3.776***</w:t>
            </w:r>
          </w:p>
          <w:p w14:paraId="109697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8.7056***</w:t>
            </w:r>
          </w:p>
          <w:p w14:paraId="7C3E59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00**</w:t>
            </w:r>
          </w:p>
          <w:p w14:paraId="7F0F5F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58 / 0.6760</w:t>
            </w:r>
          </w:p>
        </w:tc>
      </w:tr>
      <w:tr w:rsidR="00D97977" w:rsidRPr="00582E08" w14:paraId="0A73C28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51409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2720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C07FB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93A38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98A9E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5F9C5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A2557C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A664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8.0090***</w:t>
            </w:r>
          </w:p>
          <w:p w14:paraId="3B7CE7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003***</w:t>
            </w:r>
          </w:p>
          <w:p w14:paraId="41CF85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3F64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0B902E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EA6D7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08 / 0.865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A827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9.5669***</w:t>
            </w:r>
          </w:p>
          <w:p w14:paraId="4B0C76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9191</w:t>
            </w:r>
          </w:p>
          <w:p w14:paraId="3837B7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75</w:t>
            </w:r>
          </w:p>
          <w:p w14:paraId="4C8869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5624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B812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41 / 0.863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FB014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26.8262</w:t>
            </w:r>
          </w:p>
          <w:p w14:paraId="110C03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1.6206*</w:t>
            </w:r>
          </w:p>
          <w:p w14:paraId="14EEE2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8728*</w:t>
            </w:r>
          </w:p>
          <w:p w14:paraId="2B76E7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63*</w:t>
            </w:r>
          </w:p>
          <w:p w14:paraId="0B8EED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47BB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14 / 0.877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FE9D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3.4791</w:t>
            </w:r>
          </w:p>
          <w:p w14:paraId="61EBE7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.4009</w:t>
            </w:r>
          </w:p>
          <w:p w14:paraId="321A0A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600</w:t>
            </w:r>
          </w:p>
          <w:p w14:paraId="2C10C7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95</w:t>
            </w:r>
          </w:p>
          <w:p w14:paraId="1AD1E4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1</w:t>
            </w:r>
          </w:p>
          <w:p w14:paraId="012884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17 / 0.8721</w:t>
            </w:r>
          </w:p>
        </w:tc>
      </w:tr>
      <w:tr w:rsidR="00D97977" w:rsidRPr="00582E08" w14:paraId="298ED7E9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FB03A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C6C7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9EB44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1A130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FC223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5CBBC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40D53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436D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50.7205***</w:t>
            </w:r>
          </w:p>
          <w:p w14:paraId="3BC3FE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9053***</w:t>
            </w:r>
          </w:p>
          <w:p w14:paraId="690D3F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598F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2D1FB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B8C0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57 / 0.766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6CC3E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49.7660***</w:t>
            </w:r>
          </w:p>
          <w:p w14:paraId="5496AC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7955</w:t>
            </w:r>
          </w:p>
          <w:p w14:paraId="3369DF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030</w:t>
            </w:r>
          </w:p>
          <w:p w14:paraId="7FA871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03F9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8D17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58 / 0.757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CA19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60.3704</w:t>
            </w:r>
          </w:p>
          <w:p w14:paraId="3E300C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6219</w:t>
            </w:r>
          </w:p>
          <w:p w14:paraId="545679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1068</w:t>
            </w:r>
          </w:p>
          <w:p w14:paraId="147226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0</w:t>
            </w:r>
          </w:p>
          <w:p w14:paraId="7A3C07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ECC4F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60/ 0.746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4CC3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74.13441</w:t>
            </w:r>
          </w:p>
          <w:p w14:paraId="1CE367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0.1906</w:t>
            </w:r>
          </w:p>
          <w:p w14:paraId="5AFF85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.1757</w:t>
            </w:r>
          </w:p>
          <w:p w14:paraId="179F98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977</w:t>
            </w:r>
          </w:p>
          <w:p w14:paraId="60B274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7</w:t>
            </w:r>
          </w:p>
          <w:p w14:paraId="3923B2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59 / 0.7470</w:t>
            </w:r>
          </w:p>
        </w:tc>
      </w:tr>
      <w:tr w:rsidR="00D97977" w:rsidRPr="00582E08" w14:paraId="1328399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FDC80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Slove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EFB2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F9419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FA169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E5B54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0C31D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83FAB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9059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7456***</w:t>
            </w:r>
          </w:p>
          <w:p w14:paraId="75CBFA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756***</w:t>
            </w:r>
          </w:p>
          <w:p w14:paraId="2D5D13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BED5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1EC7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E54D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73 / 0.217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CA1D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108</w:t>
            </w:r>
          </w:p>
          <w:p w14:paraId="18C780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747***</w:t>
            </w:r>
          </w:p>
          <w:p w14:paraId="3888B1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85***</w:t>
            </w:r>
          </w:p>
          <w:p w14:paraId="6F0834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C150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489B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926 / 0.667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7A07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1466</w:t>
            </w:r>
          </w:p>
          <w:p w14:paraId="2376EF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857</w:t>
            </w:r>
          </w:p>
          <w:p w14:paraId="24C5B2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33</w:t>
            </w:r>
          </w:p>
          <w:p w14:paraId="4F5C19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</w:t>
            </w:r>
          </w:p>
          <w:p w14:paraId="1B4C46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4802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920/ 0.651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D9D5D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2.183*</w:t>
            </w:r>
          </w:p>
          <w:p w14:paraId="7905DB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7.1956*</w:t>
            </w:r>
          </w:p>
          <w:p w14:paraId="70C202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189*</w:t>
            </w:r>
          </w:p>
          <w:p w14:paraId="5DD3D8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343*</w:t>
            </w:r>
          </w:p>
          <w:p w14:paraId="2318FA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9*</w:t>
            </w:r>
          </w:p>
          <w:p w14:paraId="105E77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52 / 0.6870</w:t>
            </w:r>
          </w:p>
        </w:tc>
      </w:tr>
      <w:tr w:rsidR="00D97977" w:rsidRPr="00582E08" w14:paraId="5AFC0BE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93712F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0DEE9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2A0F8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45771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9997B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01784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130E5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D4A0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4.8757***</w:t>
            </w:r>
          </w:p>
          <w:p w14:paraId="2723EE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.5459***</w:t>
            </w:r>
          </w:p>
          <w:p w14:paraId="2876EC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5CDF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F6C6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42C11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440 / 0.525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97D7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8.1763***</w:t>
            </w:r>
          </w:p>
          <w:p w14:paraId="01303C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8553</w:t>
            </w:r>
          </w:p>
          <w:p w14:paraId="327C95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846</w:t>
            </w:r>
          </w:p>
          <w:p w14:paraId="707443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5A14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5CBD9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453 / 0.507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62DE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0.7255**</w:t>
            </w:r>
          </w:p>
          <w:p w14:paraId="140A7B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42.6443</w:t>
            </w:r>
          </w:p>
          <w:p w14:paraId="713472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2374</w:t>
            </w:r>
          </w:p>
          <w:p w14:paraId="041D45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979</w:t>
            </w:r>
          </w:p>
          <w:p w14:paraId="72002B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8AD1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52 / 0.531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89F3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18.6815</w:t>
            </w:r>
          </w:p>
          <w:p w14:paraId="323FA2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3.7808</w:t>
            </w:r>
          </w:p>
          <w:p w14:paraId="4E51BC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5662</w:t>
            </w:r>
          </w:p>
          <w:p w14:paraId="30A8A8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980</w:t>
            </w:r>
          </w:p>
          <w:p w14:paraId="515505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9</w:t>
            </w:r>
          </w:p>
          <w:p w14:paraId="45C2BD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53 / 0.5099</w:t>
            </w:r>
          </w:p>
        </w:tc>
      </w:tr>
      <w:tr w:rsidR="00D97977" w:rsidRPr="00582E08" w14:paraId="008D333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262681B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44081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9B857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FEF3A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7A418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D5130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EB4F2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CF82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7296***</w:t>
            </w:r>
          </w:p>
          <w:p w14:paraId="09D377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0025***</w:t>
            </w:r>
          </w:p>
          <w:p w14:paraId="109238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49607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9EA6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5F17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08 / 0.948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207A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1729***</w:t>
            </w:r>
          </w:p>
          <w:p w14:paraId="32FDAE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438</w:t>
            </w:r>
          </w:p>
          <w:p w14:paraId="491798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67**</w:t>
            </w:r>
          </w:p>
          <w:p w14:paraId="29473D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177E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5DF4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89 / 0.955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6E76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9.7619***</w:t>
            </w:r>
          </w:p>
          <w:p w14:paraId="3CB411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5714**</w:t>
            </w:r>
          </w:p>
          <w:p w14:paraId="630AF6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114**</w:t>
            </w:r>
          </w:p>
          <w:p w14:paraId="36A149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5**</w:t>
            </w:r>
          </w:p>
          <w:p w14:paraId="649DE6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A4BC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65 / 0.962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E12F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64.2695</w:t>
            </w:r>
          </w:p>
          <w:p w14:paraId="13F984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3.2700</w:t>
            </w:r>
          </w:p>
          <w:p w14:paraId="66525D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148</w:t>
            </w:r>
          </w:p>
          <w:p w14:paraId="00E232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36</w:t>
            </w:r>
          </w:p>
          <w:p w14:paraId="00BC71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585CF0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67 / 0.9606</w:t>
            </w:r>
          </w:p>
        </w:tc>
      </w:tr>
      <w:tr w:rsidR="00D97977" w:rsidRPr="00582E08" w14:paraId="2A01C31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F232A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8CEA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2150B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C57CD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F64EE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E21BF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FBE03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8C9A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.2198***</w:t>
            </w:r>
          </w:p>
          <w:p w14:paraId="280A7A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1310***</w:t>
            </w:r>
          </w:p>
          <w:p w14:paraId="34FC6B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2C179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4E14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57593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925 / 0.784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B4BB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8437</w:t>
            </w:r>
          </w:p>
          <w:p w14:paraId="129953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4621**</w:t>
            </w:r>
          </w:p>
          <w:p w14:paraId="1F3392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789***</w:t>
            </w:r>
          </w:p>
          <w:p w14:paraId="189138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3ADA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D540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45/ 0.842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208B2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38.2987</w:t>
            </w:r>
          </w:p>
          <w:p w14:paraId="72A88A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9838</w:t>
            </w:r>
          </w:p>
          <w:p w14:paraId="46D300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7377</w:t>
            </w:r>
          </w:p>
          <w:p w14:paraId="27C4B3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47</w:t>
            </w:r>
          </w:p>
          <w:p w14:paraId="401FC9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E8B7B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91 / 0.840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090D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94.275</w:t>
            </w:r>
          </w:p>
          <w:p w14:paraId="3E5DC2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16.7024</w:t>
            </w:r>
          </w:p>
          <w:p w14:paraId="2DFE1B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0125</w:t>
            </w:r>
          </w:p>
          <w:p w14:paraId="085FBA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994</w:t>
            </w:r>
          </w:p>
          <w:p w14:paraId="5B707A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8</w:t>
            </w:r>
          </w:p>
          <w:p w14:paraId="050EF6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25 / 0.8375</w:t>
            </w:r>
          </w:p>
        </w:tc>
      </w:tr>
      <w:tr w:rsidR="00D97977" w:rsidRPr="00582E08" w14:paraId="02D4448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0A5FA9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A8B0C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37BE8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38F2D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6D82E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E7D9B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3B044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3D62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90.7326***</w:t>
            </w:r>
          </w:p>
          <w:p w14:paraId="59EF70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1.3813***</w:t>
            </w:r>
          </w:p>
          <w:p w14:paraId="51B4B4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C7BCEF6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4BF80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BBD1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32 / 0.951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D5CE2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99.2145***</w:t>
            </w:r>
          </w:p>
          <w:p w14:paraId="5F6F63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7.3342***</w:t>
            </w:r>
          </w:p>
          <w:p w14:paraId="4F5B42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37</w:t>
            </w:r>
          </w:p>
          <w:p w14:paraId="7B1B38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5748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8FFC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70/ 0.953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DA28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85.4759***</w:t>
            </w:r>
          </w:p>
          <w:p w14:paraId="3F4492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.8303</w:t>
            </w:r>
          </w:p>
          <w:p w14:paraId="44B61D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4694</w:t>
            </w:r>
          </w:p>
          <w:p w14:paraId="19A077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31</w:t>
            </w:r>
          </w:p>
          <w:p w14:paraId="3C1D71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A9B2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08 / 0.955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43D4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13.7188</w:t>
            </w:r>
          </w:p>
          <w:p w14:paraId="5A4298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1.1348*</w:t>
            </w:r>
          </w:p>
          <w:p w14:paraId="47E66A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5796</w:t>
            </w:r>
          </w:p>
          <w:p w14:paraId="6D7D52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972</w:t>
            </w:r>
          </w:p>
          <w:p w14:paraId="7BC369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0604</w:t>
            </w:r>
          </w:p>
          <w:p w14:paraId="12B69D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41/ 0.9576</w:t>
            </w:r>
          </w:p>
        </w:tc>
      </w:tr>
      <w:tr w:rsidR="00D97977" w:rsidRPr="00582E08" w14:paraId="75E645B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554C2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United State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564F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52583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B2D8E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DCB5C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D9A57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50E1B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46CC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72.887***</w:t>
            </w:r>
          </w:p>
          <w:p w14:paraId="4C24E7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1.1149***</w:t>
            </w:r>
          </w:p>
          <w:p w14:paraId="3ED1D7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3293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447C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6987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46 / 0.578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85F8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09.0360***</w:t>
            </w:r>
          </w:p>
          <w:p w14:paraId="499155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28.9035***</w:t>
            </w:r>
          </w:p>
          <w:p w14:paraId="6799C1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4.1824***</w:t>
            </w:r>
          </w:p>
          <w:p w14:paraId="109BA7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79E6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8EE2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16/ 0.720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592423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256.223</w:t>
            </w:r>
          </w:p>
          <w:p w14:paraId="470271F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947.999**</w:t>
            </w:r>
          </w:p>
          <w:p w14:paraId="43DC2AD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78.9743**</w:t>
            </w:r>
          </w:p>
          <w:p w14:paraId="70634BF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4.8302**</w:t>
            </w:r>
          </w:p>
          <w:p w14:paraId="2C66643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1EE32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897 / 0.762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FD14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4477.2</w:t>
            </w:r>
          </w:p>
          <w:p w14:paraId="1E15C6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417.1**</w:t>
            </w:r>
          </w:p>
          <w:p w14:paraId="4466B4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215.973**</w:t>
            </w:r>
          </w:p>
          <w:p w14:paraId="332B25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2.2552**</w:t>
            </w:r>
          </w:p>
          <w:p w14:paraId="1958E9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5116*</w:t>
            </w:r>
          </w:p>
          <w:p w14:paraId="0301C4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22 / 0.7899</w:t>
            </w:r>
          </w:p>
        </w:tc>
      </w:tr>
      <w:tr w:rsidR="00D97977" w:rsidRPr="00582E08" w14:paraId="720F37EA" w14:textId="77777777" w:rsidTr="00097A3F">
        <w:trPr>
          <w:jc w:val="center"/>
        </w:trPr>
        <w:tc>
          <w:tcPr>
            <w:tcW w:w="12481" w:type="dxa"/>
            <w:gridSpan w:val="9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0CF492" w14:textId="77777777" w:rsidR="00D97977" w:rsidRPr="00582E08" w:rsidRDefault="00D97977" w:rsidP="00097A3F">
            <w:pPr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Developing economies</w:t>
            </w:r>
          </w:p>
        </w:tc>
      </w:tr>
      <w:tr w:rsidR="00D97977" w:rsidRPr="00582E08" w14:paraId="7FC6AF5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CE0F2A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CA11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F0FB4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884A7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41880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AF74E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C884B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B4B0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4.1954***</w:t>
            </w:r>
          </w:p>
          <w:p w14:paraId="25D4C8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9.8875***</w:t>
            </w:r>
          </w:p>
          <w:p w14:paraId="6F2F48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409F2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CB025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9E57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37 / 0.764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9D7C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3.4056***</w:t>
            </w:r>
          </w:p>
          <w:p w14:paraId="51BDEB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61.3579***</w:t>
            </w:r>
          </w:p>
          <w:p w14:paraId="7DFAC6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2.4405**</w:t>
            </w:r>
          </w:p>
          <w:p w14:paraId="188B7D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A6D3A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6B7B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63 / 0.800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728B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0.5647***</w:t>
            </w:r>
          </w:p>
          <w:p w14:paraId="065EC0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6.6288</w:t>
            </w:r>
          </w:p>
          <w:p w14:paraId="7C11E3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42.445**</w:t>
            </w:r>
          </w:p>
          <w:p w14:paraId="554B79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04.304**</w:t>
            </w:r>
          </w:p>
          <w:p w14:paraId="4B8283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FE22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07 / 0.842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87E7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9.7149***</w:t>
            </w:r>
          </w:p>
          <w:p w14:paraId="10D2C6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5.8427</w:t>
            </w:r>
          </w:p>
          <w:p w14:paraId="010E8D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67.842</w:t>
            </w:r>
          </w:p>
          <w:p w14:paraId="265583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06.611</w:t>
            </w:r>
          </w:p>
          <w:p w14:paraId="399A9A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41.2679</w:t>
            </w:r>
          </w:p>
          <w:p w14:paraId="7B18C1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07 / 0.8354</w:t>
            </w:r>
          </w:p>
        </w:tc>
      </w:tr>
      <w:tr w:rsidR="00D97977" w:rsidRPr="00582E08" w14:paraId="4039F67A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418A8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6C22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C7470F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A1DFC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B5BA6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61D36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9CDA5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59DA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7.4909***</w:t>
            </w:r>
          </w:p>
          <w:p w14:paraId="1F18B0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.5224***</w:t>
            </w:r>
          </w:p>
          <w:p w14:paraId="1145CF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380F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BFC1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7D01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43 / 0.505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0B7BF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5.8727</w:t>
            </w:r>
          </w:p>
          <w:p w14:paraId="5445A1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6.5728</w:t>
            </w:r>
          </w:p>
          <w:p w14:paraId="0E4A80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7230*</w:t>
            </w:r>
          </w:p>
          <w:p w14:paraId="5B3E48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F8326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6E50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96 / 0.555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41D84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79.7778</w:t>
            </w:r>
          </w:p>
          <w:p w14:paraId="0B7815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7.4511</w:t>
            </w:r>
          </w:p>
          <w:p w14:paraId="18E646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2290</w:t>
            </w:r>
          </w:p>
          <w:p w14:paraId="552AA2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954</w:t>
            </w:r>
          </w:p>
          <w:p w14:paraId="5F9E07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8EB1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99 / 0.536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4495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517.38</w:t>
            </w:r>
          </w:p>
          <w:p w14:paraId="771F3F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24.042</w:t>
            </w:r>
          </w:p>
          <w:p w14:paraId="04C483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91.1646</w:t>
            </w:r>
          </w:p>
          <w:p w14:paraId="01F251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.3929</w:t>
            </w:r>
          </w:p>
          <w:p w14:paraId="482F52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5834</w:t>
            </w:r>
          </w:p>
          <w:p w14:paraId="5A6DC5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63/0.5229</w:t>
            </w:r>
          </w:p>
        </w:tc>
      </w:tr>
      <w:tr w:rsidR="00D97977" w:rsidRPr="00582E08" w14:paraId="1B2F205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B170CD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rub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44131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404A6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1738A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8A1F8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8C823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0F8FC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FEDE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420***</w:t>
            </w:r>
          </w:p>
          <w:p w14:paraId="6EABF1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292***</w:t>
            </w:r>
          </w:p>
          <w:p w14:paraId="556283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5180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BA56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8633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640 / 0.234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7F4D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201***</w:t>
            </w:r>
          </w:p>
          <w:p w14:paraId="2CBB70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579</w:t>
            </w:r>
          </w:p>
          <w:p w14:paraId="2DE109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653</w:t>
            </w:r>
          </w:p>
          <w:p w14:paraId="2D31BE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6DF1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E533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88 / 0.283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FF7C1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94***</w:t>
            </w:r>
          </w:p>
          <w:p w14:paraId="3EBCA4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0392**</w:t>
            </w:r>
          </w:p>
          <w:p w14:paraId="65FE2D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619**</w:t>
            </w:r>
          </w:p>
          <w:p w14:paraId="631B60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09**</w:t>
            </w:r>
          </w:p>
          <w:p w14:paraId="2C5F21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A16F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877 / 0.420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4507E0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8130</w:t>
            </w:r>
          </w:p>
          <w:p w14:paraId="5EFF36E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.1949**</w:t>
            </w:r>
          </w:p>
          <w:p w14:paraId="7FE9C80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.2209**</w:t>
            </w:r>
          </w:p>
          <w:p w14:paraId="46ACAB4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107**</w:t>
            </w:r>
          </w:p>
          <w:p w14:paraId="6932EBA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353***</w:t>
            </w:r>
          </w:p>
          <w:p w14:paraId="618735F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647/0.4856</w:t>
            </w:r>
          </w:p>
        </w:tc>
      </w:tr>
      <w:tr w:rsidR="00D97977" w:rsidRPr="00582E08" w14:paraId="398A847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F7DBD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4B93F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1C19E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BD8E7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B26F2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02708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46C3C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4F59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.3852***</w:t>
            </w:r>
          </w:p>
          <w:p w14:paraId="6A3335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001**</w:t>
            </w:r>
          </w:p>
          <w:p w14:paraId="499486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FEDD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991F9F2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02E75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1761 / 0.143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515A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.4627***</w:t>
            </w:r>
          </w:p>
          <w:p w14:paraId="3917E0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958</w:t>
            </w:r>
          </w:p>
          <w:p w14:paraId="641021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58</w:t>
            </w:r>
          </w:p>
          <w:p w14:paraId="59D976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A451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DCB0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1811 / 0.112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5BF5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.2135***</w:t>
            </w:r>
          </w:p>
          <w:p w14:paraId="63EA55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748***</w:t>
            </w:r>
          </w:p>
          <w:p w14:paraId="2FE515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661***</w:t>
            </w:r>
          </w:p>
          <w:p w14:paraId="026859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99***</w:t>
            </w:r>
          </w:p>
          <w:p w14:paraId="784113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3A635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5764 / 0.521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A5C8EB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1.2837**</w:t>
            </w:r>
          </w:p>
          <w:p w14:paraId="5BDB962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2.8520***</w:t>
            </w:r>
          </w:p>
          <w:p w14:paraId="121D808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3.6421***</w:t>
            </w:r>
          </w:p>
          <w:p w14:paraId="10D7E99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5.4437***</w:t>
            </w:r>
          </w:p>
          <w:p w14:paraId="46295B6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7188***</w:t>
            </w:r>
          </w:p>
          <w:p w14:paraId="3BA4BA4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0.8065/0.8065</w:t>
            </w:r>
          </w:p>
        </w:tc>
      </w:tr>
      <w:tr w:rsidR="00D97977" w:rsidRPr="00582E08" w14:paraId="6F1E618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2099BA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Barbado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A64E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80F51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EABFB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6E510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CBF50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278F5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69C4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273***</w:t>
            </w:r>
          </w:p>
          <w:p w14:paraId="35A938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11**</w:t>
            </w:r>
          </w:p>
          <w:p w14:paraId="37DBAD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9220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DF5CD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E522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25 / 0.191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6DD0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065***</w:t>
            </w:r>
          </w:p>
          <w:p w14:paraId="5DF6EE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072***</w:t>
            </w:r>
          </w:p>
          <w:p w14:paraId="6537AC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72***</w:t>
            </w:r>
          </w:p>
          <w:p w14:paraId="23E14D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5722D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458F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55 / 0.680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A9B5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89***</w:t>
            </w:r>
          </w:p>
          <w:p w14:paraId="2CABE6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867**</w:t>
            </w:r>
          </w:p>
          <w:p w14:paraId="59A719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72*</w:t>
            </w:r>
          </w:p>
          <w:p w14:paraId="7A9314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4</w:t>
            </w:r>
          </w:p>
          <w:p w14:paraId="77798B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CE63A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30 / 0.686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62D8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77***</w:t>
            </w:r>
          </w:p>
          <w:p w14:paraId="261397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09</w:t>
            </w:r>
          </w:p>
          <w:p w14:paraId="58B034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66</w:t>
            </w:r>
          </w:p>
          <w:p w14:paraId="7ACF77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6</w:t>
            </w:r>
          </w:p>
          <w:p w14:paraId="04367C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395AE5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46 / 0.6745</w:t>
            </w:r>
          </w:p>
        </w:tc>
      </w:tr>
      <w:tr w:rsidR="00D97977" w:rsidRPr="00582E08" w14:paraId="4BDB727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B8F4C3B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6C60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FBD27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690AA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6F20B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EBA3D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9D6A6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B3DE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490***</w:t>
            </w:r>
          </w:p>
          <w:p w14:paraId="316CCA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6</w:t>
            </w:r>
          </w:p>
          <w:p w14:paraId="35A5E6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8CFF5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142D3C99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67A7A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31 / 0.004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C1D2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969</w:t>
            </w:r>
          </w:p>
          <w:p w14:paraId="7DB888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40</w:t>
            </w:r>
          </w:p>
          <w:p w14:paraId="2B6319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4</w:t>
            </w:r>
          </w:p>
          <w:p w14:paraId="13E17E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B540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7C4E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70 / -0.021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BE051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026</w:t>
            </w:r>
          </w:p>
          <w:p w14:paraId="079210C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826</w:t>
            </w:r>
          </w:p>
          <w:p w14:paraId="099B61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7</w:t>
            </w:r>
          </w:p>
          <w:p w14:paraId="28F20A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68866D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1494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73 / -0.065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92D2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.5989</w:t>
            </w:r>
          </w:p>
          <w:p w14:paraId="539753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3501</w:t>
            </w:r>
          </w:p>
          <w:p w14:paraId="6F62E0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301</w:t>
            </w:r>
          </w:p>
          <w:p w14:paraId="3F3A25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2</w:t>
            </w:r>
          </w:p>
          <w:p w14:paraId="34CF6D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14A653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77/ -0.1018</w:t>
            </w:r>
          </w:p>
        </w:tc>
      </w:tr>
      <w:tr w:rsidR="00D97977" w:rsidRPr="00582E08" w14:paraId="6BD6E91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C2E7F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C4ACD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CCA97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32794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06AF9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2FD12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1C7F6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5121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5441***</w:t>
            </w:r>
          </w:p>
          <w:p w14:paraId="168896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867***</w:t>
            </w:r>
          </w:p>
          <w:p w14:paraId="11149F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304C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FF29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9EE4C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50 / 0.828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0354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9816***</w:t>
            </w:r>
          </w:p>
          <w:p w14:paraId="18CC36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1310***</w:t>
            </w:r>
          </w:p>
          <w:p w14:paraId="6D5725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69***</w:t>
            </w:r>
          </w:p>
          <w:p w14:paraId="433860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E904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5DC8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50 / 0.886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EABD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728***</w:t>
            </w:r>
          </w:p>
          <w:p w14:paraId="7A6BEC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03**</w:t>
            </w:r>
          </w:p>
          <w:p w14:paraId="1953AB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055***</w:t>
            </w:r>
          </w:p>
          <w:p w14:paraId="39DE43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2***</w:t>
            </w:r>
          </w:p>
          <w:p w14:paraId="1EC95E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E4214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01 / 0.966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1569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5045***</w:t>
            </w:r>
          </w:p>
          <w:p w14:paraId="286C8D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336*</w:t>
            </w:r>
          </w:p>
          <w:p w14:paraId="676E66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20**</w:t>
            </w:r>
          </w:p>
          <w:p w14:paraId="115F3B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6*</w:t>
            </w:r>
          </w:p>
          <w:p w14:paraId="0D8BD8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48F7F7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12 / 0.9660</w:t>
            </w:r>
          </w:p>
        </w:tc>
      </w:tr>
      <w:tr w:rsidR="00D97977" w:rsidRPr="00582E08" w14:paraId="4490FE5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EB8DFF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74BA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A2994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8255C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C6727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C70B3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A96D5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89C8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9686***</w:t>
            </w:r>
          </w:p>
          <w:p w14:paraId="2BD7DC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63***</w:t>
            </w:r>
          </w:p>
          <w:p w14:paraId="132AFA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DA83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3F00F9D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6B93C3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13 / 0.689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D2A5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7718***</w:t>
            </w:r>
          </w:p>
          <w:p w14:paraId="122297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287**</w:t>
            </w:r>
          </w:p>
          <w:p w14:paraId="540AB3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4*</w:t>
            </w:r>
          </w:p>
          <w:p w14:paraId="399DE2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8F8D3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DB47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06 / 0.718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4400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039</w:t>
            </w:r>
          </w:p>
          <w:p w14:paraId="62E617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965</w:t>
            </w:r>
          </w:p>
          <w:p w14:paraId="301D17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99</w:t>
            </w:r>
          </w:p>
          <w:p w14:paraId="6729B9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46AEF4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0DE66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62 / 0.713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F033F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5.0374</w:t>
            </w:r>
          </w:p>
          <w:p w14:paraId="2A9C09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6611*</w:t>
            </w:r>
          </w:p>
          <w:p w14:paraId="3F131D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576*</w:t>
            </w:r>
          </w:p>
          <w:p w14:paraId="5B57B8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34*</w:t>
            </w:r>
          </w:p>
          <w:p w14:paraId="4F5133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*</w:t>
            </w:r>
          </w:p>
          <w:p w14:paraId="792CBE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68 / 0.7362</w:t>
            </w:r>
          </w:p>
        </w:tc>
      </w:tr>
      <w:tr w:rsidR="00D97977" w:rsidRPr="00582E08" w14:paraId="2DD6C77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979F46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A1A7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2A966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7D94B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62961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C8F01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54447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6584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3.0028</w:t>
            </w:r>
          </w:p>
          <w:p w14:paraId="4C8D7C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547</w:t>
            </w:r>
          </w:p>
          <w:p w14:paraId="6AE4C0BF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64C3583E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51D42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846C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5 / -0.03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30C7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61.212</w:t>
            </w:r>
          </w:p>
          <w:p w14:paraId="5F64F8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37.8547</w:t>
            </w:r>
          </w:p>
          <w:p w14:paraId="3F8B92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385</w:t>
            </w:r>
          </w:p>
          <w:p w14:paraId="687F81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97FF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289F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76 / -0.064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7CF7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1387.9</w:t>
            </w:r>
          </w:p>
          <w:p w14:paraId="0A2A14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286.316</w:t>
            </w:r>
          </w:p>
          <w:p w14:paraId="0B5FA1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9.2055</w:t>
            </w:r>
          </w:p>
          <w:p w14:paraId="6EBF98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1577</w:t>
            </w:r>
          </w:p>
          <w:p w14:paraId="473DD3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9DB8E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45 / -0.091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E3DE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516. 54</w:t>
            </w:r>
          </w:p>
          <w:p w14:paraId="4ECABE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52FC8C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6.6637</w:t>
            </w:r>
          </w:p>
          <w:p w14:paraId="3DB43D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25</w:t>
            </w:r>
          </w:p>
          <w:p w14:paraId="4697A6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066</w:t>
            </w:r>
          </w:p>
          <w:p w14:paraId="42C8D6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60/ -0.0898</w:t>
            </w:r>
          </w:p>
        </w:tc>
      </w:tr>
      <w:tr w:rsidR="00D97977" w:rsidRPr="00582E08" w14:paraId="34D6496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3AE54E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ape Verd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FCF3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00C87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</w:p>
          <w:p w14:paraId="4BC9AF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35064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E1913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3180F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2253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.0573***</w:t>
            </w:r>
          </w:p>
          <w:p w14:paraId="28F312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234***</w:t>
            </w:r>
          </w:p>
          <w:p w14:paraId="101257C3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ABD9F5F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797B6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2445F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21 / 0.835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0BB9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.7175***</w:t>
            </w:r>
          </w:p>
          <w:p w14:paraId="40CF6C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712***</w:t>
            </w:r>
          </w:p>
          <w:p w14:paraId="70799B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8**</w:t>
            </w:r>
          </w:p>
          <w:p w14:paraId="046100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661A85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0141B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21 / 0.861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64B7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.1901</w:t>
            </w:r>
          </w:p>
          <w:p w14:paraId="38E4E9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122</w:t>
            </w:r>
          </w:p>
          <w:p w14:paraId="40DC3A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3</w:t>
            </w:r>
          </w:p>
          <w:p w14:paraId="5BC26D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4D013B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35B36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28 / 0.856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4151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6245</w:t>
            </w:r>
          </w:p>
          <w:p w14:paraId="6DDE5D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2533</w:t>
            </w:r>
          </w:p>
          <w:p w14:paraId="06A599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56</w:t>
            </w:r>
          </w:p>
          <w:p w14:paraId="1A0C85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4</w:t>
            </w:r>
          </w:p>
          <w:p w14:paraId="6D7522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41CB71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31 / 0.8501</w:t>
            </w:r>
          </w:p>
        </w:tc>
      </w:tr>
      <w:tr w:rsidR="00D97977" w:rsidRPr="00582E08" w14:paraId="50FC98B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CBD38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Chin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57EE8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0B191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72545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BF8D0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35AB6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A2627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4BDDD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449.12***</w:t>
            </w:r>
          </w:p>
          <w:p w14:paraId="12EE44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41.6103***</w:t>
            </w:r>
          </w:p>
          <w:p w14:paraId="59D868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33E6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17CA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B514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21 / 0.898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E98D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422.9***</w:t>
            </w:r>
          </w:p>
          <w:p w14:paraId="2EE33E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78.3475***</w:t>
            </w:r>
          </w:p>
          <w:p w14:paraId="5ED80B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9148</w:t>
            </w:r>
          </w:p>
          <w:p w14:paraId="21315C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B163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947FD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06 / 0.903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D0C0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979.09***</w:t>
            </w:r>
          </w:p>
          <w:p w14:paraId="5870A4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4.8231</w:t>
            </w:r>
          </w:p>
          <w:p w14:paraId="745903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3.5310*</w:t>
            </w:r>
          </w:p>
          <w:p w14:paraId="15D652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049*</w:t>
            </w:r>
          </w:p>
          <w:p w14:paraId="5A24F7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3D12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31 / 0.913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FA28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66.797</w:t>
            </w:r>
          </w:p>
          <w:p w14:paraId="03EE15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06.673</w:t>
            </w:r>
          </w:p>
          <w:p w14:paraId="5FCBD2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94.7265</w:t>
            </w:r>
          </w:p>
          <w:p w14:paraId="294EDB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6767</w:t>
            </w:r>
          </w:p>
          <w:p w14:paraId="515860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314</w:t>
            </w:r>
          </w:p>
          <w:p w14:paraId="4679FD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90 / 0.9161</w:t>
            </w:r>
          </w:p>
        </w:tc>
      </w:tr>
      <w:tr w:rsidR="00D97977" w:rsidRPr="00582E08" w14:paraId="6436125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7B74F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</w:rPr>
              <w:t>Coasta</w:t>
            </w:r>
            <w:proofErr w:type="spellEnd"/>
            <w:r w:rsidRPr="00582E08">
              <w:rPr>
                <w:rFonts w:ascii="Times New Roman" w:hAnsi="Times New Roman" w:cs="Times New Roman"/>
              </w:rPr>
              <w:t xml:space="preserve"> Ric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4291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0D990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59999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0B044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54173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AFD2A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6568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037</w:t>
            </w:r>
          </w:p>
          <w:p w14:paraId="067031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947***</w:t>
            </w:r>
          </w:p>
          <w:p w14:paraId="1921BB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15E49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68EF66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3458A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726 / 0.347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DEB87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.9185</w:t>
            </w:r>
          </w:p>
          <w:p w14:paraId="2FBB66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961</w:t>
            </w:r>
          </w:p>
          <w:p w14:paraId="434B39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53</w:t>
            </w:r>
          </w:p>
          <w:p w14:paraId="37E86C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A149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8264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069 / 0.357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D4F97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5.7085</w:t>
            </w:r>
          </w:p>
          <w:p w14:paraId="0172D6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.0727</w:t>
            </w:r>
          </w:p>
          <w:p w14:paraId="2D9022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022</w:t>
            </w:r>
          </w:p>
          <w:p w14:paraId="0D947F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8</w:t>
            </w:r>
          </w:p>
          <w:p w14:paraId="14FC57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FB440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38 / 0.382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1906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9.1992</w:t>
            </w:r>
          </w:p>
          <w:p w14:paraId="2827D8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3.4215</w:t>
            </w:r>
          </w:p>
          <w:p w14:paraId="1B987B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967</w:t>
            </w:r>
          </w:p>
          <w:p w14:paraId="43D5EA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79</w:t>
            </w:r>
          </w:p>
          <w:p w14:paraId="00912A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5C0C70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39 / 0.3546</w:t>
            </w:r>
          </w:p>
        </w:tc>
      </w:tr>
      <w:tr w:rsidR="00D97977" w:rsidRPr="00582E08" w14:paraId="3CB2509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96A073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A4B0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01372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51D1A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88503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1E283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9CE85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EBFA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.2628</w:t>
            </w:r>
          </w:p>
          <w:p w14:paraId="31FB64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736**</w:t>
            </w:r>
          </w:p>
          <w:p w14:paraId="1459FC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B473F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512E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6CC2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34 / 0.11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811A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32.686</w:t>
            </w:r>
          </w:p>
          <w:p w14:paraId="3EE3BD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9395</w:t>
            </w:r>
          </w:p>
          <w:p w14:paraId="41DE60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686</w:t>
            </w:r>
          </w:p>
          <w:p w14:paraId="0B1631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6491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1C49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802 / 0.111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4547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484.15***</w:t>
            </w:r>
          </w:p>
          <w:p w14:paraId="6AD104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092.611***</w:t>
            </w:r>
          </w:p>
          <w:p w14:paraId="6F9EB5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1.0886***</w:t>
            </w:r>
          </w:p>
          <w:p w14:paraId="369A14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8004***</w:t>
            </w:r>
          </w:p>
          <w:p w14:paraId="500055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E27E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88 / 0.467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253D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6786.75</w:t>
            </w:r>
          </w:p>
          <w:p w14:paraId="3AA6E9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739.15</w:t>
            </w:r>
          </w:p>
          <w:p w14:paraId="30536E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27.9844</w:t>
            </w:r>
          </w:p>
          <w:p w14:paraId="0BC202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0717</w:t>
            </w:r>
          </w:p>
          <w:p w14:paraId="2CD5B4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494</w:t>
            </w:r>
          </w:p>
          <w:p w14:paraId="1D82C4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53/ 0.4863</w:t>
            </w:r>
          </w:p>
        </w:tc>
      </w:tr>
      <w:tr w:rsidR="00D97977" w:rsidRPr="00582E08" w14:paraId="4726AA7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CA5952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uracao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D155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9CC46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CC08B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1B2BF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176D8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75A8D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0057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657***</w:t>
            </w:r>
          </w:p>
          <w:p w14:paraId="6030A1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659</w:t>
            </w:r>
          </w:p>
          <w:p w14:paraId="44B4604B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56DF04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4C7E0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30F7D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07 / -0.018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4094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740***</w:t>
            </w:r>
          </w:p>
          <w:p w14:paraId="7C7FD6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224**</w:t>
            </w:r>
          </w:p>
          <w:p w14:paraId="4F48B0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2912***</w:t>
            </w:r>
          </w:p>
          <w:p w14:paraId="329E65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B1B9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1368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933 / 0.234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58F859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6598***</w:t>
            </w:r>
          </w:p>
          <w:p w14:paraId="1E06135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.7382***</w:t>
            </w:r>
          </w:p>
          <w:p w14:paraId="6A2167C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.4135***</w:t>
            </w:r>
          </w:p>
          <w:p w14:paraId="1E97B98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49**</w:t>
            </w:r>
          </w:p>
          <w:p w14:paraId="3DB44CC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F229A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4259 / 0.351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3426A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.3468***</w:t>
            </w:r>
          </w:p>
          <w:p w14:paraId="24BBF01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731</w:t>
            </w:r>
          </w:p>
          <w:p w14:paraId="58F5B1B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.0050</w:t>
            </w:r>
          </w:p>
          <w:p w14:paraId="64B0794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.8439</w:t>
            </w:r>
          </w:p>
          <w:p w14:paraId="6129558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.36845</w:t>
            </w:r>
          </w:p>
          <w:p w14:paraId="09C434B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419/ 0.4586</w:t>
            </w:r>
          </w:p>
        </w:tc>
      </w:tr>
      <w:tr w:rsidR="00D97977" w:rsidRPr="00582E08" w14:paraId="273684B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1677A1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C3A7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208A5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0B99E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BF47C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D5A42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ABF95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D02E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9.1089***</w:t>
            </w:r>
          </w:p>
          <w:p w14:paraId="07A40B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5917***</w:t>
            </w:r>
          </w:p>
          <w:p w14:paraId="3B6057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A1C96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5D740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DCF0A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37 / 0.816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D01B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90.6385***</w:t>
            </w:r>
          </w:p>
          <w:p w14:paraId="0CC327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.3067***</w:t>
            </w:r>
          </w:p>
          <w:p w14:paraId="35C397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322**</w:t>
            </w:r>
          </w:p>
          <w:p w14:paraId="2B964B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E411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B8C19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89 / 0.847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CD554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200.6408</w:t>
            </w:r>
          </w:p>
          <w:p w14:paraId="384C526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4.9231</w:t>
            </w:r>
          </w:p>
          <w:p w14:paraId="63018D8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.1711</w:t>
            </w:r>
          </w:p>
          <w:p w14:paraId="4D9EA37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0.0191</w:t>
            </w:r>
          </w:p>
          <w:p w14:paraId="59F30ED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8DF1F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630 / 0.845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87E3E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55.0262</w:t>
            </w:r>
          </w:p>
          <w:p w14:paraId="143FBD1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2.7074</w:t>
            </w:r>
          </w:p>
          <w:p w14:paraId="6C46B5F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.6605</w:t>
            </w:r>
          </w:p>
          <w:p w14:paraId="6FC0641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0.1594</w:t>
            </w:r>
          </w:p>
          <w:p w14:paraId="42CC43E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25</w:t>
            </w:r>
          </w:p>
          <w:p w14:paraId="31550F3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633 / 0.8384</w:t>
            </w:r>
          </w:p>
        </w:tc>
      </w:tr>
      <w:tr w:rsidR="00D97977" w:rsidRPr="00582E08" w14:paraId="3DA164A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8DDCA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Ecuador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570F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8EBD5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A7AD1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4CD4E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34579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B63F9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55654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6704***</w:t>
            </w:r>
          </w:p>
          <w:p w14:paraId="1BE6E2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0370***</w:t>
            </w:r>
          </w:p>
          <w:p w14:paraId="039ECB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F91F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3DB8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FEE0F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53 / 0.475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D4D8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0.1131</w:t>
            </w:r>
          </w:p>
          <w:p w14:paraId="328343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5796</w:t>
            </w:r>
          </w:p>
          <w:p w14:paraId="70B9CA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43</w:t>
            </w:r>
          </w:p>
          <w:p w14:paraId="22A4D3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59E4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B1FC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55 / 0.453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391E0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5.2329</w:t>
            </w:r>
          </w:p>
          <w:p w14:paraId="2840A2D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.9601</w:t>
            </w:r>
          </w:p>
          <w:p w14:paraId="52B3FED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5456</w:t>
            </w:r>
          </w:p>
          <w:p w14:paraId="5E43D3F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108</w:t>
            </w:r>
          </w:p>
          <w:p w14:paraId="6B28B45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9ADA6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4960 / 0.430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6BA4E4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8.0094</w:t>
            </w:r>
          </w:p>
          <w:p w14:paraId="2458F87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5.6866</w:t>
            </w:r>
          </w:p>
          <w:p w14:paraId="0440D9C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.3187</w:t>
            </w:r>
          </w:p>
          <w:p w14:paraId="46F06EE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845</w:t>
            </w:r>
          </w:p>
          <w:p w14:paraId="10DA8CA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11</w:t>
            </w:r>
          </w:p>
          <w:p w14:paraId="2B5381A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4960 / 0.4044</w:t>
            </w:r>
          </w:p>
        </w:tc>
      </w:tr>
      <w:tr w:rsidR="00D97977" w:rsidRPr="00582E08" w14:paraId="518567D9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9ECF4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E82BF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8FDEE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0BC70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82451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44C43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CB46F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26B3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5.5676***</w:t>
            </w:r>
          </w:p>
          <w:p w14:paraId="64CAD1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5.9881***</w:t>
            </w:r>
          </w:p>
          <w:p w14:paraId="53DA96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BFAB9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6B2599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C70CE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10 / 0.917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A15A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44.4589***</w:t>
            </w:r>
          </w:p>
          <w:p w14:paraId="7F0C55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4.971**</w:t>
            </w:r>
          </w:p>
          <w:p w14:paraId="173AAB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677</w:t>
            </w:r>
          </w:p>
          <w:p w14:paraId="40CCB7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AD28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F2CE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15 / 0.914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ED5E21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15.6387</w:t>
            </w:r>
          </w:p>
          <w:p w14:paraId="6E50662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26.2235</w:t>
            </w:r>
          </w:p>
          <w:p w14:paraId="1D6BA42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1.9822*</w:t>
            </w:r>
          </w:p>
          <w:p w14:paraId="45848E9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1765*</w:t>
            </w:r>
          </w:p>
          <w:p w14:paraId="095EC8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4516A1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307 / 0.921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260394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179.348***</w:t>
            </w:r>
          </w:p>
          <w:p w14:paraId="1081CD0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510.775***</w:t>
            </w:r>
          </w:p>
          <w:p w14:paraId="5EA371E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822.176***</w:t>
            </w:r>
          </w:p>
          <w:p w14:paraId="3F55045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2.6706***</w:t>
            </w:r>
          </w:p>
          <w:p w14:paraId="3B93F5D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.0483***</w:t>
            </w:r>
          </w:p>
          <w:p w14:paraId="364A0A9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34/ 0.9449</w:t>
            </w:r>
          </w:p>
        </w:tc>
      </w:tr>
      <w:tr w:rsidR="00D97977" w:rsidRPr="00582E08" w14:paraId="098CBC1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EDC8A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E365E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6E616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3F829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24E60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3EA50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F20F7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ED257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6684***</w:t>
            </w:r>
          </w:p>
          <w:p w14:paraId="667728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51***</w:t>
            </w:r>
          </w:p>
          <w:p w14:paraId="0456BF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ED48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F674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CE645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901 / 0.677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903F0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0747***</w:t>
            </w:r>
          </w:p>
          <w:p w14:paraId="0738B0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89</w:t>
            </w:r>
          </w:p>
          <w:p w14:paraId="24CD61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5</w:t>
            </w:r>
          </w:p>
          <w:p w14:paraId="762E19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9A81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F64B6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29 / 0.678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B551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9649***</w:t>
            </w:r>
          </w:p>
          <w:p w14:paraId="27F320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113**</w:t>
            </w:r>
          </w:p>
          <w:p w14:paraId="354545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52**</w:t>
            </w:r>
          </w:p>
          <w:p w14:paraId="3D8462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**</w:t>
            </w:r>
          </w:p>
          <w:p w14:paraId="1ACF18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5FB4C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27 / 0.743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A846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888*</w:t>
            </w:r>
          </w:p>
          <w:p w14:paraId="269274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0</w:t>
            </w:r>
          </w:p>
          <w:p w14:paraId="5B91C7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87</w:t>
            </w:r>
          </w:p>
          <w:p w14:paraId="029D0A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5DA0F4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35</w:t>
            </w:r>
          </w:p>
          <w:p w14:paraId="02BF8C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06/ 0.7408</w:t>
            </w:r>
          </w:p>
        </w:tc>
      </w:tr>
      <w:tr w:rsidR="00D97977" w:rsidRPr="00582E08" w14:paraId="0A77CA7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1910E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AA6E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05D70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BAED6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D5D0D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5D2D9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4F477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86B9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016***</w:t>
            </w:r>
          </w:p>
          <w:p w14:paraId="689111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0</w:t>
            </w:r>
          </w:p>
          <w:p w14:paraId="204B0E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A662A16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C697E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2261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7 / -0.034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FF4D5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951*</w:t>
            </w:r>
          </w:p>
          <w:p w14:paraId="4EA3F7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5</w:t>
            </w:r>
          </w:p>
          <w:p w14:paraId="036600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7B342C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8A2A8A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1E8EBE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7 / -0.077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3DBA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81</w:t>
            </w:r>
          </w:p>
          <w:p w14:paraId="0C1FBE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39</w:t>
            </w:r>
          </w:p>
          <w:p w14:paraId="38DE57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60</w:t>
            </w:r>
          </w:p>
          <w:p w14:paraId="44CDDF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28FF1E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3CFA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69 / -0.111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6A9D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4789</w:t>
            </w:r>
          </w:p>
          <w:p w14:paraId="691E07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9508</w:t>
            </w:r>
          </w:p>
          <w:p w14:paraId="402394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53</w:t>
            </w:r>
          </w:p>
          <w:p w14:paraId="301408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46</w:t>
            </w:r>
          </w:p>
          <w:p w14:paraId="0B85EC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2BCA49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67/-0.1030</w:t>
            </w:r>
          </w:p>
        </w:tc>
      </w:tr>
      <w:tr w:rsidR="00D97977" w:rsidRPr="00582E08" w14:paraId="2CC9094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9FA97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356A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43693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CC9DD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74188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829FC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DBF5D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6DE6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.7219***</w:t>
            </w:r>
          </w:p>
          <w:p w14:paraId="303DC4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774***</w:t>
            </w:r>
          </w:p>
          <w:p w14:paraId="4CA5B9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CCE3C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F8FE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137F5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441 / 0.733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E407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.2788***</w:t>
            </w:r>
          </w:p>
          <w:p w14:paraId="08FFD2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73***</w:t>
            </w:r>
          </w:p>
          <w:p w14:paraId="592BEF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4*</w:t>
            </w:r>
          </w:p>
          <w:p w14:paraId="059BB3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13519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1AED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827 / 0.764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0638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.0858*</w:t>
            </w:r>
          </w:p>
          <w:p w14:paraId="72BF4D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13</w:t>
            </w:r>
          </w:p>
          <w:p w14:paraId="30090C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</w:t>
            </w:r>
          </w:p>
          <w:p w14:paraId="661E8D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3D21B3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F8AD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830 / 0.754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372D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.8801</w:t>
            </w:r>
          </w:p>
          <w:p w14:paraId="32DE63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439</w:t>
            </w:r>
          </w:p>
          <w:p w14:paraId="1890F3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25</w:t>
            </w:r>
          </w:p>
          <w:p w14:paraId="0BE78E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2</w:t>
            </w:r>
          </w:p>
          <w:p w14:paraId="4D5351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105BCC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894 / 0.7511</w:t>
            </w:r>
          </w:p>
        </w:tc>
      </w:tr>
      <w:tr w:rsidR="00D97977" w:rsidRPr="00582E08" w14:paraId="4C89DB0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76CF1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French Polynes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F3E3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E5E06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8251F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32DB6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BAE8A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20E13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0E62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637***</w:t>
            </w:r>
          </w:p>
          <w:p w14:paraId="6FD921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97**</w:t>
            </w:r>
          </w:p>
          <w:p w14:paraId="77F769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8AA2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839A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CA52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88 / 0.125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CEAE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751</w:t>
            </w:r>
          </w:p>
          <w:p w14:paraId="191634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079</w:t>
            </w:r>
          </w:p>
          <w:p w14:paraId="03FBB8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46</w:t>
            </w:r>
          </w:p>
          <w:p w14:paraId="6ADA85D7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C4D6C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46BF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813 / 0.113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262EB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6917</w:t>
            </w:r>
          </w:p>
          <w:p w14:paraId="7DDBD7D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4555</w:t>
            </w:r>
          </w:p>
          <w:p w14:paraId="75F4EC8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318</w:t>
            </w:r>
          </w:p>
          <w:p w14:paraId="502326E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7</w:t>
            </w:r>
          </w:p>
          <w:p w14:paraId="6F982B6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BC522A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1814 / 0.074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4CFF2D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49.4706**</w:t>
            </w:r>
          </w:p>
          <w:p w14:paraId="08A3A0C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1.1089*</w:t>
            </w:r>
          </w:p>
          <w:p w14:paraId="085B01F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2.4379*</w:t>
            </w:r>
          </w:p>
          <w:p w14:paraId="2667A2F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35*</w:t>
            </w:r>
          </w:p>
          <w:p w14:paraId="70E2F08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271*</w:t>
            </w:r>
          </w:p>
          <w:p w14:paraId="4D33853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3340/ 0.2130</w:t>
            </w:r>
          </w:p>
        </w:tc>
      </w:tr>
      <w:tr w:rsidR="00D97977" w:rsidRPr="00582E08" w14:paraId="6FE84AD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FA586A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2B4A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3DA98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408AA0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B6EBC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23FC0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2C992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F787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6843***</w:t>
            </w:r>
          </w:p>
          <w:p w14:paraId="1802FF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321***</w:t>
            </w:r>
          </w:p>
          <w:p w14:paraId="4619CF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73473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3D24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B1A8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43 / 0.838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0A187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.2932***</w:t>
            </w:r>
          </w:p>
          <w:p w14:paraId="2FD688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4797***</w:t>
            </w:r>
          </w:p>
          <w:p w14:paraId="5446CB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9***</w:t>
            </w:r>
          </w:p>
          <w:p w14:paraId="3AF7590F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E2078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B50D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12 / 0.947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C9345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5.5693***</w:t>
            </w:r>
          </w:p>
          <w:p w14:paraId="7BE92E4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7185</w:t>
            </w:r>
          </w:p>
          <w:p w14:paraId="3BA1BA6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142</w:t>
            </w:r>
          </w:p>
          <w:p w14:paraId="4679EDF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</w:t>
            </w:r>
          </w:p>
          <w:p w14:paraId="4EAA2A8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12ED0D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13 / 0.944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C0F9B3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35.2433</w:t>
            </w:r>
          </w:p>
          <w:p w14:paraId="6DC3047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3.53396*</w:t>
            </w:r>
          </w:p>
          <w:p w14:paraId="6D8F47D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.4082793*</w:t>
            </w:r>
          </w:p>
          <w:p w14:paraId="2CC49BD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.005036*</w:t>
            </w:r>
          </w:p>
          <w:p w14:paraId="0D9C382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.0000222*</w:t>
            </w:r>
          </w:p>
          <w:p w14:paraId="3D22822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623/ 0.9555</w:t>
            </w:r>
          </w:p>
        </w:tc>
      </w:tr>
      <w:tr w:rsidR="00D97977" w:rsidRPr="00582E08" w14:paraId="5597985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8CF6A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DFFE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32108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549DB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D75CA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AE2F7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05050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224D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.7118</w:t>
            </w:r>
          </w:p>
          <w:p w14:paraId="7312B3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040</w:t>
            </w:r>
          </w:p>
          <w:p w14:paraId="2F73FB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F7939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AA8E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2838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76 / -0.032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172A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44.0291</w:t>
            </w:r>
          </w:p>
          <w:p w14:paraId="7FC33B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8071</w:t>
            </w:r>
          </w:p>
          <w:p w14:paraId="7FDF5A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320</w:t>
            </w:r>
          </w:p>
          <w:p w14:paraId="36A770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8A1E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DBCC5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02 / -0.039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DF89E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7787.96</w:t>
            </w:r>
          </w:p>
          <w:p w14:paraId="35F391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08.868</w:t>
            </w:r>
          </w:p>
          <w:p w14:paraId="5C2B4A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4.0039</w:t>
            </w:r>
          </w:p>
          <w:p w14:paraId="03CA12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44</w:t>
            </w:r>
          </w:p>
          <w:p w14:paraId="7A3AED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1C6AC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04 / -0.028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C3AB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254.49</w:t>
            </w:r>
          </w:p>
          <w:p w14:paraId="568A63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16232E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4689</w:t>
            </w:r>
          </w:p>
          <w:p w14:paraId="5EB030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585</w:t>
            </w:r>
          </w:p>
          <w:p w14:paraId="285471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1</w:t>
            </w:r>
          </w:p>
          <w:p w14:paraId="4A9873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04 / -0.0282</w:t>
            </w:r>
          </w:p>
        </w:tc>
      </w:tr>
      <w:tr w:rsidR="00D97977" w:rsidRPr="00582E08" w14:paraId="51925FE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BB05D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8DBB5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FC4BE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9CC15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5649E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026C5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A675A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FBD3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793***</w:t>
            </w:r>
          </w:p>
          <w:p w14:paraId="5CEED8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05***</w:t>
            </w:r>
          </w:p>
          <w:p w14:paraId="51E36E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D0572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FB43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4FF2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76 / 0.695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2822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838***</w:t>
            </w:r>
          </w:p>
          <w:p w14:paraId="32B21B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919*</w:t>
            </w:r>
          </w:p>
          <w:p w14:paraId="75CCB9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8</w:t>
            </w:r>
          </w:p>
          <w:p w14:paraId="4A0571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DE96C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E6DD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70 / 0.693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D5D0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377</w:t>
            </w:r>
          </w:p>
          <w:p w14:paraId="2AAB24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787</w:t>
            </w:r>
          </w:p>
          <w:p w14:paraId="029775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46*</w:t>
            </w:r>
          </w:p>
          <w:p w14:paraId="0788DD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2*</w:t>
            </w:r>
          </w:p>
          <w:p w14:paraId="289D0E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351B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00 / 0.728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C7CD9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.6247**</w:t>
            </w:r>
          </w:p>
          <w:p w14:paraId="2CB3E4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241</w:t>
            </w:r>
          </w:p>
          <w:p w14:paraId="0C5AD9F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487</w:t>
            </w:r>
          </w:p>
          <w:p w14:paraId="146812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8</w:t>
            </w:r>
          </w:p>
          <w:p w14:paraId="77A2A0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</w:t>
            </w:r>
          </w:p>
          <w:p w14:paraId="34F90D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57/ 0.7822</w:t>
            </w:r>
          </w:p>
        </w:tc>
      </w:tr>
      <w:tr w:rsidR="00D97977" w:rsidRPr="00582E08" w14:paraId="1791319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75641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8D1A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933D7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4D189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5978B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1DAB7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ECBD6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E353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1448***</w:t>
            </w:r>
          </w:p>
          <w:p w14:paraId="27FD17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135***</w:t>
            </w:r>
          </w:p>
          <w:p w14:paraId="336A9A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BEAA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94AE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0609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80 / 0.50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9699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8374</w:t>
            </w:r>
          </w:p>
          <w:p w14:paraId="0D8AE8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194</w:t>
            </w:r>
          </w:p>
          <w:p w14:paraId="2504DC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7</w:t>
            </w:r>
          </w:p>
          <w:p w14:paraId="468ACD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EBFC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4EE6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86 / 0.489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2FF9A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.9548</w:t>
            </w:r>
          </w:p>
          <w:p w14:paraId="62D320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3085</w:t>
            </w:r>
          </w:p>
          <w:p w14:paraId="58A152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88</w:t>
            </w:r>
          </w:p>
          <w:p w14:paraId="3FDA34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2</w:t>
            </w:r>
          </w:p>
          <w:p w14:paraId="3110AC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7B71B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88 / 0.467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AE4A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81.007</w:t>
            </w:r>
          </w:p>
          <w:p w14:paraId="175B3B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13.8172</w:t>
            </w:r>
          </w:p>
          <w:p w14:paraId="21FFA2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273</w:t>
            </w:r>
          </w:p>
          <w:p w14:paraId="671B9F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359</w:t>
            </w:r>
          </w:p>
          <w:p w14:paraId="29D4B6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</w:t>
            </w:r>
          </w:p>
          <w:p w14:paraId="60682C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71/ 0.4884</w:t>
            </w:r>
          </w:p>
        </w:tc>
      </w:tr>
      <w:tr w:rsidR="00D97977" w:rsidRPr="00582E08" w14:paraId="1AB5B77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827E9A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3BCB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70024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</w:p>
          <w:p w14:paraId="2B9283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ED564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B83E0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D5B47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C6F1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2.4062***</w:t>
            </w:r>
          </w:p>
          <w:p w14:paraId="582204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9.4304***</w:t>
            </w:r>
          </w:p>
          <w:p w14:paraId="2C231E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4CAB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A6EAC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DC8F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73 / 0.227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68DC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6.5090***</w:t>
            </w:r>
          </w:p>
          <w:p w14:paraId="7BEAD6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5.4867***</w:t>
            </w:r>
          </w:p>
          <w:p w14:paraId="7B3596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3.0845***</w:t>
            </w:r>
          </w:p>
          <w:p w14:paraId="51D3A891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FF69D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F644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37 / 0.711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B233A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34.8195***</w:t>
            </w:r>
          </w:p>
          <w:p w14:paraId="0B73EBE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70.3927***</w:t>
            </w:r>
          </w:p>
          <w:p w14:paraId="792CCD5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40.9805**</w:t>
            </w:r>
          </w:p>
          <w:p w14:paraId="46CF2C3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0.7961</w:t>
            </w:r>
          </w:p>
          <w:p w14:paraId="14E04C7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E24F3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538 / 0.721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404DC1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30.9763***</w:t>
            </w:r>
          </w:p>
          <w:p w14:paraId="397C881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 xml:space="preserve">158.1091** </w:t>
            </w:r>
          </w:p>
          <w:p w14:paraId="797CDDF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60.0957**</w:t>
            </w:r>
          </w:p>
          <w:p w14:paraId="465C859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74.19*</w:t>
            </w:r>
          </w:p>
          <w:p w14:paraId="667D5CC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10.0015*</w:t>
            </w:r>
          </w:p>
          <w:p w14:paraId="725DFCB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873/ 0.7486</w:t>
            </w:r>
          </w:p>
        </w:tc>
      </w:tr>
      <w:tr w:rsidR="00D97977" w:rsidRPr="00582E08" w14:paraId="5069AEB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84B9A0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Ind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61FE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577DD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26BF8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31EF2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53DCD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F0132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ED32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699.446***</w:t>
            </w:r>
          </w:p>
          <w:p w14:paraId="45C92E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6.1397***</w:t>
            </w:r>
          </w:p>
          <w:p w14:paraId="51FC9B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D74E32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78DFC9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507D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06 / 0.896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FBC8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19.267***</w:t>
            </w:r>
          </w:p>
          <w:p w14:paraId="3439B4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62.2506***</w:t>
            </w:r>
          </w:p>
          <w:p w14:paraId="24D98D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395***</w:t>
            </w:r>
          </w:p>
          <w:p w14:paraId="491E6146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D8692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EA830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90 / 0.934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4A26E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452.636</w:t>
            </w:r>
          </w:p>
          <w:p w14:paraId="78C2E3A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90.2263</w:t>
            </w:r>
          </w:p>
          <w:p w14:paraId="67A53E6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6.4380**</w:t>
            </w:r>
          </w:p>
          <w:p w14:paraId="4959196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1510**</w:t>
            </w:r>
          </w:p>
          <w:p w14:paraId="7A2FEED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EA7BF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01 / 0.943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DA2355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79924.69***</w:t>
            </w:r>
          </w:p>
          <w:p w14:paraId="22E5A54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699.888***</w:t>
            </w:r>
          </w:p>
          <w:p w14:paraId="5F013CC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32.3255***</w:t>
            </w:r>
          </w:p>
          <w:p w14:paraId="4D855E6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5.4499***</w:t>
            </w:r>
          </w:p>
          <w:p w14:paraId="10848E6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 xml:space="preserve">-0.0327** </w:t>
            </w:r>
          </w:p>
          <w:p w14:paraId="4857191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656 / 0.9594</w:t>
            </w:r>
          </w:p>
        </w:tc>
      </w:tr>
      <w:tr w:rsidR="00D97977" w:rsidRPr="00582E08" w14:paraId="4E319BE9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6080E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3D7F9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853EE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6F4E1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B6CC9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770E9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1B5D4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B571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11.4116***</w:t>
            </w:r>
          </w:p>
          <w:p w14:paraId="36C725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7174***</w:t>
            </w:r>
          </w:p>
          <w:p w14:paraId="10EFE9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D8C3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DFEE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D240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89 / 0.978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F0EB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3.0899***</w:t>
            </w:r>
          </w:p>
          <w:p w14:paraId="3E8661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8082**</w:t>
            </w:r>
          </w:p>
          <w:p w14:paraId="44530A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08</w:t>
            </w:r>
          </w:p>
          <w:p w14:paraId="40C2D9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1BF3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568B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804 / 0.978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3AD3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45.2077***</w:t>
            </w:r>
          </w:p>
          <w:p w14:paraId="7BD5B3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.5220</w:t>
            </w:r>
          </w:p>
          <w:p w14:paraId="505E05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31</w:t>
            </w:r>
          </w:p>
          <w:p w14:paraId="4200FC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1</w:t>
            </w:r>
          </w:p>
          <w:p w14:paraId="3AF414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0B4C5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806 / 0.978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F84A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35.273**</w:t>
            </w:r>
          </w:p>
          <w:p w14:paraId="5D58AF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10.7437</w:t>
            </w:r>
          </w:p>
          <w:p w14:paraId="2E4F80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0919</w:t>
            </w:r>
          </w:p>
          <w:p w14:paraId="3AFFCC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780</w:t>
            </w:r>
          </w:p>
          <w:p w14:paraId="0250E1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3</w:t>
            </w:r>
          </w:p>
          <w:p w14:paraId="73E90A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821 / 0.9789</w:t>
            </w:r>
          </w:p>
        </w:tc>
      </w:tr>
      <w:tr w:rsidR="00D97977" w:rsidRPr="00582E08" w14:paraId="095F7AB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37186D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B105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E20B2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75A2A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919A1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7530E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85DED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61A9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8.4317***</w:t>
            </w:r>
          </w:p>
          <w:p w14:paraId="0BBBE30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0.8861</w:t>
            </w:r>
          </w:p>
          <w:p w14:paraId="42008C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A25B2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36A9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066A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780 / 0.041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1DD6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0.1831</w:t>
            </w:r>
          </w:p>
          <w:p w14:paraId="7BB7DC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14.209*</w:t>
            </w:r>
          </w:p>
          <w:p w14:paraId="578791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06.5885*</w:t>
            </w:r>
          </w:p>
          <w:p w14:paraId="06D686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0450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83B8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92 / 0.110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40E9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2.412</w:t>
            </w:r>
          </w:p>
          <w:p w14:paraId="384274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555.799</w:t>
            </w:r>
          </w:p>
          <w:p w14:paraId="687D45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89.088</w:t>
            </w:r>
          </w:p>
          <w:p w14:paraId="28D372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59.837</w:t>
            </w:r>
          </w:p>
          <w:p w14:paraId="52DEE6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3949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101 / 0.107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BCA5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63.496</w:t>
            </w:r>
          </w:p>
          <w:p w14:paraId="7C2E72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914.444</w:t>
            </w:r>
          </w:p>
          <w:p w14:paraId="1CFA4F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77.658</w:t>
            </w:r>
          </w:p>
          <w:p w14:paraId="49CE5D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862.236</w:t>
            </w:r>
          </w:p>
          <w:p w14:paraId="0CE251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11.2498</w:t>
            </w:r>
          </w:p>
          <w:p w14:paraId="6154B2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106 / 0.0671</w:t>
            </w:r>
          </w:p>
        </w:tc>
      </w:tr>
      <w:tr w:rsidR="00D97977" w:rsidRPr="00582E08" w14:paraId="3B3B7EC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EF4A16B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E149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2DD20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831B2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59FFF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60745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00D7B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348B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7.9962***</w:t>
            </w:r>
          </w:p>
          <w:p w14:paraId="4AD14D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8373</w:t>
            </w:r>
          </w:p>
          <w:p w14:paraId="5A975F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2736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624A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CD27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9 / -0.033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82DA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.9917**</w:t>
            </w:r>
          </w:p>
          <w:p w14:paraId="6BFF0A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8.0502**</w:t>
            </w:r>
          </w:p>
          <w:p w14:paraId="3242DA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2.3963**</w:t>
            </w:r>
          </w:p>
          <w:p w14:paraId="49D729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59F9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BADA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362 / 0.172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6C5F3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92.3747*</w:t>
            </w:r>
          </w:p>
          <w:p w14:paraId="438D29D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11.667***</w:t>
            </w:r>
          </w:p>
          <w:p w14:paraId="198A7EF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69.9013***</w:t>
            </w:r>
          </w:p>
          <w:p w14:paraId="713662A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26.6604***</w:t>
            </w:r>
          </w:p>
          <w:p w14:paraId="4E72DFE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0589B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4773 / 0.409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80628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98.8446**</w:t>
            </w:r>
          </w:p>
          <w:p w14:paraId="134FDDD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63.337**</w:t>
            </w:r>
          </w:p>
          <w:p w14:paraId="79FE0EA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884.858**</w:t>
            </w:r>
          </w:p>
          <w:p w14:paraId="22858B3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25.4303**</w:t>
            </w:r>
          </w:p>
          <w:p w14:paraId="783B8A2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24.7622*</w:t>
            </w:r>
          </w:p>
          <w:p w14:paraId="1F3123E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484 / 0.4663</w:t>
            </w:r>
          </w:p>
        </w:tc>
      </w:tr>
      <w:tr w:rsidR="00D97977" w:rsidRPr="00582E08" w14:paraId="5FD3958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47B900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5140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F214E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BBAE7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C3E40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B402E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83F22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1DCF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6.7788***</w:t>
            </w:r>
          </w:p>
          <w:p w14:paraId="17AE05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262</w:t>
            </w:r>
          </w:p>
          <w:p w14:paraId="0A0907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77C50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71ED9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59281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97 / 0.001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8FD3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98.9496***</w:t>
            </w:r>
          </w:p>
          <w:p w14:paraId="18A5D4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4.7972***</w:t>
            </w:r>
          </w:p>
          <w:p w14:paraId="2CC585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906***</w:t>
            </w:r>
          </w:p>
          <w:p w14:paraId="30917E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A77A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10D7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125 / 0.580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1803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91.5657***</w:t>
            </w:r>
          </w:p>
          <w:p w14:paraId="3D4CA6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6.8731***</w:t>
            </w:r>
          </w:p>
          <w:p w14:paraId="40A95A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3977***</w:t>
            </w:r>
          </w:p>
          <w:p w14:paraId="3C03A1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4999***</w:t>
            </w:r>
          </w:p>
          <w:p w14:paraId="7266C3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709C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02 / 0.751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396E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27.2287***</w:t>
            </w:r>
          </w:p>
          <w:p w14:paraId="6858AE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4.8101*</w:t>
            </w:r>
          </w:p>
          <w:p w14:paraId="2D38DB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2289</w:t>
            </w:r>
          </w:p>
          <w:p w14:paraId="794E81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1.4323</w:t>
            </w:r>
          </w:p>
          <w:p w14:paraId="53D1FA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99</w:t>
            </w:r>
          </w:p>
          <w:p w14:paraId="397F32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30 / 0.7435</w:t>
            </w:r>
          </w:p>
        </w:tc>
      </w:tr>
      <w:tr w:rsidR="00D97977" w:rsidRPr="00582E08" w14:paraId="55475BD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31D68A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Jord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A441F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27221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F8377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17E72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B09CA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19EE3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90C2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3407***</w:t>
            </w:r>
          </w:p>
          <w:p w14:paraId="37744F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645***</w:t>
            </w:r>
          </w:p>
          <w:p w14:paraId="0428D6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B451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AE33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B0A58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869 / 0.466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E74F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9005</w:t>
            </w:r>
          </w:p>
          <w:p w14:paraId="32ED8E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425***</w:t>
            </w:r>
          </w:p>
          <w:p w14:paraId="5E8141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791***</w:t>
            </w:r>
          </w:p>
          <w:p w14:paraId="1FB627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A242C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C304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01 / 0.59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C9137A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.9515</w:t>
            </w:r>
          </w:p>
          <w:p w14:paraId="6A1123F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5.8823**</w:t>
            </w:r>
          </w:p>
          <w:p w14:paraId="2E9D7E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.6301</w:t>
            </w:r>
          </w:p>
          <w:p w14:paraId="6B1D9BF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1426</w:t>
            </w:r>
          </w:p>
          <w:p w14:paraId="69F4DC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1CEF82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6544 / 0.609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C11ED7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8.7761</w:t>
            </w:r>
          </w:p>
          <w:p w14:paraId="46D0DD0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1.606</w:t>
            </w:r>
          </w:p>
          <w:p w14:paraId="55BB4E3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.8635</w:t>
            </w:r>
          </w:p>
          <w:p w14:paraId="0DB4B8E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4815</w:t>
            </w:r>
          </w:p>
          <w:p w14:paraId="6926216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867</w:t>
            </w:r>
          </w:p>
          <w:p w14:paraId="76DB473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6760/ 0.6171</w:t>
            </w:r>
          </w:p>
        </w:tc>
      </w:tr>
      <w:tr w:rsidR="00D97977" w:rsidRPr="00582E08" w14:paraId="0922463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D9C6D0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0F78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D8B50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49472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E0C25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30D7E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7B68C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364A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6.7648***</w:t>
            </w:r>
          </w:p>
          <w:p w14:paraId="0AD30C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674***</w:t>
            </w:r>
          </w:p>
          <w:p w14:paraId="5D9715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2E6F51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78713A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ADC98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71 / 0.913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C068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4715</w:t>
            </w:r>
          </w:p>
          <w:p w14:paraId="4F68A1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42</w:t>
            </w:r>
          </w:p>
          <w:p w14:paraId="7C13CB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21</w:t>
            </w:r>
          </w:p>
          <w:p w14:paraId="1E8136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065D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533D1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90 / 0.912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FF5AAB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618.637*</w:t>
            </w:r>
          </w:p>
          <w:p w14:paraId="2EA24AA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5.3613*</w:t>
            </w:r>
          </w:p>
          <w:p w14:paraId="2317AAC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4903*</w:t>
            </w:r>
          </w:p>
          <w:p w14:paraId="5DFFB5F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60*</w:t>
            </w:r>
          </w:p>
          <w:p w14:paraId="35F5840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6D5CCB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314 / 0.922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31B64B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547.908</w:t>
            </w:r>
          </w:p>
          <w:p w14:paraId="7CF3B15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14.1115</w:t>
            </w:r>
          </w:p>
          <w:p w14:paraId="2BE685E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.5421</w:t>
            </w:r>
          </w:p>
          <w:p w14:paraId="45ABFD8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4268</w:t>
            </w:r>
          </w:p>
          <w:p w14:paraId="7229311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</w:t>
            </w:r>
          </w:p>
          <w:p w14:paraId="314D9A3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315 / 0.9190</w:t>
            </w:r>
          </w:p>
        </w:tc>
      </w:tr>
      <w:tr w:rsidR="00D97977" w:rsidRPr="00582E08" w14:paraId="010023E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EC66B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22DB0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DDE00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8B7FB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53A63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C0096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DA447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6252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3324***</w:t>
            </w:r>
          </w:p>
          <w:p w14:paraId="2111E3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7953**</w:t>
            </w:r>
          </w:p>
          <w:p w14:paraId="4658DD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30E7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1B61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6790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66 / 0.133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1142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6687</w:t>
            </w:r>
          </w:p>
          <w:p w14:paraId="1339429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7248</w:t>
            </w:r>
          </w:p>
          <w:p w14:paraId="16BB97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78</w:t>
            </w:r>
          </w:p>
          <w:p w14:paraId="35B2FF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F12F3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0C0C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85 / 0.09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5090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7.5262</w:t>
            </w:r>
          </w:p>
          <w:p w14:paraId="3FB574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7.4472</w:t>
            </w:r>
          </w:p>
          <w:p w14:paraId="2F5205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6738</w:t>
            </w:r>
          </w:p>
          <w:p w14:paraId="78B655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441</w:t>
            </w:r>
          </w:p>
          <w:p w14:paraId="060B62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E0F0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364 / 0.136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7D1C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87.943**</w:t>
            </w:r>
          </w:p>
          <w:p w14:paraId="0FC3A7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43.596***</w:t>
            </w:r>
          </w:p>
          <w:p w14:paraId="600FA8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9.854**</w:t>
            </w:r>
          </w:p>
          <w:p w14:paraId="53CE02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6.62273**</w:t>
            </w:r>
          </w:p>
          <w:p w14:paraId="2154D8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8049**</w:t>
            </w:r>
          </w:p>
          <w:p w14:paraId="4EFDFD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424 / 0.2228</w:t>
            </w:r>
          </w:p>
        </w:tc>
      </w:tr>
      <w:tr w:rsidR="00D97977" w:rsidRPr="00582E08" w14:paraId="3259DA31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6F40D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1781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0BF9C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1EE67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1F9A8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1AFFD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7A07D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E909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7.5986***</w:t>
            </w:r>
          </w:p>
          <w:p w14:paraId="3125EC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0677***</w:t>
            </w:r>
          </w:p>
          <w:p w14:paraId="16F08C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54AFB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B026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C35B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124 / 0.284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A359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0.2843***</w:t>
            </w:r>
          </w:p>
          <w:p w14:paraId="3AA0BB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34</w:t>
            </w:r>
          </w:p>
          <w:p w14:paraId="435791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941</w:t>
            </w:r>
          </w:p>
          <w:p w14:paraId="116575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5588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85B89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19 / 0.276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AB515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7.2338</w:t>
            </w:r>
          </w:p>
          <w:p w14:paraId="3FF5CC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5163</w:t>
            </w:r>
          </w:p>
          <w:p w14:paraId="53AA5B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679</w:t>
            </w:r>
          </w:p>
          <w:p w14:paraId="4985B8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545</w:t>
            </w:r>
          </w:p>
          <w:p w14:paraId="2A0CDF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AEF13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23 / 0.245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0D27D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51.525**</w:t>
            </w:r>
          </w:p>
          <w:p w14:paraId="36147E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80.193**</w:t>
            </w:r>
          </w:p>
          <w:p w14:paraId="4B4769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0.3717**</w:t>
            </w:r>
          </w:p>
          <w:p w14:paraId="0D94CC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3.13708**</w:t>
            </w:r>
          </w:p>
          <w:p w14:paraId="2073EC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1719**</w:t>
            </w:r>
          </w:p>
          <w:p w14:paraId="1A5462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647 / 0.3674</w:t>
            </w:r>
          </w:p>
        </w:tc>
      </w:tr>
      <w:tr w:rsidR="00D97977" w:rsidRPr="00582E08" w14:paraId="58ED1A9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1459C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C3ED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E7443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D3DF3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CA476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C6C8E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B933F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AE7A3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.1286***</w:t>
            </w:r>
          </w:p>
          <w:p w14:paraId="237953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822***</w:t>
            </w:r>
          </w:p>
          <w:p w14:paraId="009481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28FD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B8CA0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F5E0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511 / 0.741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B49F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.5572***</w:t>
            </w:r>
          </w:p>
          <w:p w14:paraId="1F4B30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3469***</w:t>
            </w:r>
          </w:p>
          <w:p w14:paraId="22A0DB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163***</w:t>
            </w:r>
          </w:p>
          <w:p w14:paraId="10004B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652D1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2F94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9099 / 0.902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6B39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.8326***</w:t>
            </w:r>
          </w:p>
          <w:p w14:paraId="6A8178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8753***</w:t>
            </w:r>
          </w:p>
          <w:p w14:paraId="03FFE9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85</w:t>
            </w:r>
          </w:p>
          <w:p w14:paraId="0BB1A7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20</w:t>
            </w:r>
          </w:p>
          <w:p w14:paraId="3980B6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9E06C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9113 / 0.899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1C12A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.7811</w:t>
            </w:r>
          </w:p>
          <w:p w14:paraId="7A886A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561</w:t>
            </w:r>
          </w:p>
          <w:p w14:paraId="5E69E5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643807**</w:t>
            </w:r>
          </w:p>
          <w:p w14:paraId="1FA199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71237**</w:t>
            </w:r>
          </w:p>
          <w:p w14:paraId="1584EE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2638427**</w:t>
            </w:r>
          </w:p>
          <w:p w14:paraId="27B153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9252 / 0.9116</w:t>
            </w:r>
          </w:p>
        </w:tc>
      </w:tr>
      <w:tr w:rsidR="00D97977" w:rsidRPr="00582E08" w14:paraId="4E3B0A8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22D46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Mexico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3A2A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C7BC4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3309E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B2B6A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BB2E8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98EA3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0181C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09.8339***</w:t>
            </w:r>
          </w:p>
          <w:p w14:paraId="380337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5.9936***</w:t>
            </w:r>
          </w:p>
          <w:p w14:paraId="6E66AF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65BA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B747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4E46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44 / 0.567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F957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19.1534*</w:t>
            </w:r>
          </w:p>
          <w:p w14:paraId="6C9E93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2.9645***</w:t>
            </w:r>
          </w:p>
          <w:p w14:paraId="1A8BAD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.4317***</w:t>
            </w:r>
          </w:p>
          <w:p w14:paraId="7B9356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6AB9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4A23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07 / 0.740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3E08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400.504***</w:t>
            </w:r>
          </w:p>
          <w:p w14:paraId="58DA0D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69.097***</w:t>
            </w:r>
          </w:p>
          <w:p w14:paraId="40455F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5.5829***</w:t>
            </w:r>
          </w:p>
          <w:p w14:paraId="405CC8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7408***</w:t>
            </w:r>
          </w:p>
          <w:p w14:paraId="427349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BC575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35 / 0.811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12B0F7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3534.78***</w:t>
            </w:r>
          </w:p>
          <w:p w14:paraId="2BFCFC9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3524.11***</w:t>
            </w:r>
          </w:p>
          <w:p w14:paraId="23739EE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216.94***</w:t>
            </w:r>
          </w:p>
          <w:p w14:paraId="25A2C5A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94.1586***</w:t>
            </w:r>
          </w:p>
          <w:p w14:paraId="7086509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.370441***</w:t>
            </w:r>
          </w:p>
          <w:p w14:paraId="6BCDB8E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165/0.9014</w:t>
            </w:r>
          </w:p>
        </w:tc>
      </w:tr>
      <w:tr w:rsidR="00D97977" w:rsidRPr="00582E08" w14:paraId="170C995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0F8EB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1E313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F6048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BDA71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63A9D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1B626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3EE11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F1E47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81***</w:t>
            </w:r>
          </w:p>
          <w:p w14:paraId="3798A5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06</w:t>
            </w:r>
          </w:p>
          <w:p w14:paraId="760389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0C1BB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3566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2A100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04 / -0.008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5A832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726</w:t>
            </w:r>
          </w:p>
          <w:p w14:paraId="20AC8D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338</w:t>
            </w:r>
          </w:p>
          <w:p w14:paraId="16CAEC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550</w:t>
            </w:r>
          </w:p>
          <w:p w14:paraId="01D3E1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7633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9A5F6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94 / -0.019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F565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94</w:t>
            </w:r>
          </w:p>
          <w:p w14:paraId="073DF6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4529</w:t>
            </w:r>
          </w:p>
          <w:p w14:paraId="6F1342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069</w:t>
            </w:r>
          </w:p>
          <w:p w14:paraId="50F2D2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749</w:t>
            </w:r>
          </w:p>
          <w:p w14:paraId="0E7019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9E98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42 / 0.009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83CCC9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8072</w:t>
            </w:r>
          </w:p>
          <w:p w14:paraId="5F82C0C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.386685</w:t>
            </w:r>
          </w:p>
          <w:p w14:paraId="3629B9E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.310608</w:t>
            </w:r>
          </w:p>
          <w:p w14:paraId="79CCB9B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353436</w:t>
            </w:r>
          </w:p>
          <w:p w14:paraId="3DFC83A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.4671677</w:t>
            </w:r>
          </w:p>
          <w:p w14:paraId="1B54960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1384/0.0183</w:t>
            </w:r>
          </w:p>
        </w:tc>
      </w:tr>
      <w:tr w:rsidR="00D97977" w:rsidRPr="00582E08" w14:paraId="64E7A53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6419D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4028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85F40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9487A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C9682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5178C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38588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CA10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0287***</w:t>
            </w:r>
          </w:p>
          <w:p w14:paraId="06E77F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3035***</w:t>
            </w:r>
          </w:p>
          <w:p w14:paraId="7A150C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4943B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5BB00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2062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416 / 0.315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73EF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5.0086**</w:t>
            </w:r>
          </w:p>
          <w:p w14:paraId="4DC887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0.7631</w:t>
            </w:r>
          </w:p>
          <w:p w14:paraId="211382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27</w:t>
            </w:r>
          </w:p>
          <w:p w14:paraId="048A64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396B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E58E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80 / 0.337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86F1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9.8254</w:t>
            </w:r>
          </w:p>
          <w:p w14:paraId="49EE430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3.3683</w:t>
            </w:r>
          </w:p>
          <w:p w14:paraId="548D7C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459</w:t>
            </w:r>
          </w:p>
          <w:p w14:paraId="52FFF6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781</w:t>
            </w:r>
          </w:p>
          <w:p w14:paraId="409BE1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2A75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82 / 0.308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2F66E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50.5762</w:t>
            </w:r>
          </w:p>
          <w:p w14:paraId="72EB98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1.462</w:t>
            </w:r>
          </w:p>
          <w:p w14:paraId="53591A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9.9005</w:t>
            </w:r>
          </w:p>
          <w:p w14:paraId="1C5391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99397</w:t>
            </w:r>
          </w:p>
          <w:p w14:paraId="4D0A99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20679</w:t>
            </w:r>
          </w:p>
          <w:p w14:paraId="2ABE62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51/0.2851</w:t>
            </w:r>
          </w:p>
        </w:tc>
      </w:tr>
      <w:tr w:rsidR="00D97977" w:rsidRPr="00582E08" w14:paraId="7C6DD3A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B97EF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8481F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1FD6C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24902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5F609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ACB73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A1D68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40D2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9.6625***</w:t>
            </w:r>
          </w:p>
          <w:p w14:paraId="02C9D4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8883***</w:t>
            </w:r>
          </w:p>
          <w:p w14:paraId="13E9A8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F083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6F82E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A2D4B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11 / 0.554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AEF0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9.7972***</w:t>
            </w:r>
          </w:p>
          <w:p w14:paraId="204AD1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7182***</w:t>
            </w:r>
          </w:p>
          <w:p w14:paraId="714A78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28***</w:t>
            </w:r>
          </w:p>
          <w:p w14:paraId="510D7B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507C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D032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86 / 0.771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5338E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8.1593</w:t>
            </w:r>
          </w:p>
          <w:p w14:paraId="65F184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8.3874</w:t>
            </w:r>
          </w:p>
          <w:p w14:paraId="7D809F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592</w:t>
            </w:r>
          </w:p>
          <w:p w14:paraId="4A7ED0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2</w:t>
            </w:r>
          </w:p>
          <w:p w14:paraId="7E1BB4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EE9F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87 / 0.761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7703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23.3787</w:t>
            </w:r>
          </w:p>
          <w:p w14:paraId="38CA49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6.2544</w:t>
            </w:r>
          </w:p>
          <w:p w14:paraId="436EDD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.37025</w:t>
            </w:r>
          </w:p>
          <w:p w14:paraId="0F24B2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.665473</w:t>
            </w:r>
          </w:p>
          <w:p w14:paraId="0DCF1F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0102317</w:t>
            </w:r>
          </w:p>
          <w:p w14:paraId="5DE6DB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993/0.7628</w:t>
            </w:r>
          </w:p>
        </w:tc>
      </w:tr>
      <w:tr w:rsidR="00D97977" w:rsidRPr="00582E08" w14:paraId="0DAA140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C5D1F9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916B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4CD35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F8DE7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20661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9C561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42BCD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7F84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2041***</w:t>
            </w:r>
          </w:p>
          <w:p w14:paraId="0A13A3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554***</w:t>
            </w:r>
          </w:p>
          <w:p w14:paraId="2E77D7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9D09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1879C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7BEB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16 / 0.616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F65E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1.3056**</w:t>
            </w:r>
          </w:p>
          <w:p w14:paraId="6C92F3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5162**</w:t>
            </w:r>
          </w:p>
          <w:p w14:paraId="5C8B51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42**</w:t>
            </w:r>
          </w:p>
          <w:p w14:paraId="67B2D404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27C96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0A7F3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886 / 0.662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4812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07.2644</w:t>
            </w:r>
          </w:p>
          <w:p w14:paraId="65EDCC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4150</w:t>
            </w:r>
          </w:p>
          <w:p w14:paraId="6ECFB0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9099</w:t>
            </w:r>
          </w:p>
          <w:p w14:paraId="30BE75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03</w:t>
            </w:r>
          </w:p>
          <w:p w14:paraId="15AB9F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01A8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02 / 0.672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A4CE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55.027</w:t>
            </w:r>
          </w:p>
          <w:p w14:paraId="13867E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9.8907</w:t>
            </w:r>
          </w:p>
          <w:p w14:paraId="29BC1C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6526</w:t>
            </w:r>
          </w:p>
          <w:p w14:paraId="309D34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75</w:t>
            </w:r>
          </w:p>
          <w:p w14:paraId="19E6D9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6</w:t>
            </w:r>
          </w:p>
          <w:p w14:paraId="4830A8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03 / 0.6576</w:t>
            </w:r>
          </w:p>
        </w:tc>
      </w:tr>
      <w:tr w:rsidR="00D97977" w:rsidRPr="00582E08" w14:paraId="499F159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0CFB02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A4BC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CDD84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</w:p>
          <w:p w14:paraId="4936D9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84108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1EAAD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3179F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4FA1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.7965***</w:t>
            </w:r>
          </w:p>
          <w:p w14:paraId="05E769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5828***</w:t>
            </w:r>
          </w:p>
          <w:p w14:paraId="19BAF3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0E4E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F958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FD1FF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612 / 0.335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44CC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8.7026*</w:t>
            </w:r>
          </w:p>
          <w:p w14:paraId="386887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1.2240</w:t>
            </w:r>
          </w:p>
          <w:p w14:paraId="1D12F1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12</w:t>
            </w:r>
          </w:p>
          <w:p w14:paraId="7AB9DA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7128E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E04B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667 / 0.313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BCA7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.0419</w:t>
            </w:r>
          </w:p>
          <w:p w14:paraId="307ED9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6184</w:t>
            </w:r>
          </w:p>
          <w:p w14:paraId="0D6F29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477</w:t>
            </w:r>
          </w:p>
          <w:p w14:paraId="7CA998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56</w:t>
            </w:r>
          </w:p>
          <w:p w14:paraId="115075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6AA78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681 / 0.285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4EC66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9.4591</w:t>
            </w:r>
          </w:p>
          <w:p w14:paraId="5C2A9B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23.1315</w:t>
            </w:r>
          </w:p>
          <w:p w14:paraId="698A92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717694</w:t>
            </w:r>
          </w:p>
          <w:p w14:paraId="043500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6306635</w:t>
            </w:r>
          </w:p>
          <w:p w14:paraId="006A72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55136</w:t>
            </w:r>
          </w:p>
          <w:p w14:paraId="0EAE23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754/0.2618</w:t>
            </w:r>
          </w:p>
        </w:tc>
      </w:tr>
      <w:tr w:rsidR="00D97977" w:rsidRPr="00582E08" w14:paraId="4ECCD24A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0BD26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Nicaragu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929B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27467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6BB3C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80752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BEEA0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CA0B5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66D1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5146***</w:t>
            </w:r>
          </w:p>
          <w:p w14:paraId="6F855C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503***</w:t>
            </w:r>
          </w:p>
          <w:p w14:paraId="6A4C48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789A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BF3E96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FD0C7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67 / 0.851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8620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7950</w:t>
            </w:r>
          </w:p>
          <w:p w14:paraId="7FA851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50</w:t>
            </w:r>
          </w:p>
          <w:p w14:paraId="775C94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8</w:t>
            </w:r>
          </w:p>
          <w:p w14:paraId="35BC6E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FAEA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1277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98 / 0.848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827C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0.7513</w:t>
            </w:r>
          </w:p>
          <w:p w14:paraId="40FE61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8108</w:t>
            </w:r>
          </w:p>
          <w:p w14:paraId="79ECF6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875</w:t>
            </w:r>
          </w:p>
          <w:p w14:paraId="12B7A8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5</w:t>
            </w:r>
          </w:p>
          <w:p w14:paraId="2ABA4B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7EBEF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42 / 0.846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1478B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33.594</w:t>
            </w:r>
          </w:p>
          <w:p w14:paraId="70CC02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8.5768</w:t>
            </w:r>
          </w:p>
          <w:p w14:paraId="5D833B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696149</w:t>
            </w:r>
          </w:p>
          <w:p w14:paraId="0E95DF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.0436251</w:t>
            </w:r>
          </w:p>
          <w:p w14:paraId="2699CE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0001925</w:t>
            </w:r>
          </w:p>
          <w:p w14:paraId="758D74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40/0.8511</w:t>
            </w:r>
          </w:p>
        </w:tc>
      </w:tr>
      <w:tr w:rsidR="00D97977" w:rsidRPr="00582E08" w14:paraId="783512E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AC415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5291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BA4A3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6217B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D7AB7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7D32E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B9A21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1386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54.5183***</w:t>
            </w:r>
          </w:p>
          <w:p w14:paraId="3F27C8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.1798***</w:t>
            </w:r>
          </w:p>
          <w:p w14:paraId="745622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78394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DB6F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4160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96 / 0.552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305E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205.661</w:t>
            </w:r>
          </w:p>
          <w:p w14:paraId="5B9EB9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6078</w:t>
            </w:r>
          </w:p>
          <w:p w14:paraId="73520F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422</w:t>
            </w:r>
          </w:p>
          <w:p w14:paraId="2E1F08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79AB2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4D0D3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38 / 0.538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5EDA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9603</w:t>
            </w:r>
          </w:p>
          <w:p w14:paraId="03E106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34.086</w:t>
            </w:r>
          </w:p>
          <w:p w14:paraId="6AD003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7.9438</w:t>
            </w:r>
          </w:p>
          <w:p w14:paraId="4930A0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62</w:t>
            </w:r>
          </w:p>
          <w:p w14:paraId="6982AF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9648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95 / 0.524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702B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6635.46</w:t>
            </w:r>
          </w:p>
          <w:p w14:paraId="473B45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47D5EB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67291</w:t>
            </w:r>
          </w:p>
          <w:p w14:paraId="74A569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4807494</w:t>
            </w:r>
          </w:p>
          <w:p w14:paraId="08C90D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1141</w:t>
            </w:r>
          </w:p>
          <w:p w14:paraId="2429F1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00/0.5252</w:t>
            </w:r>
          </w:p>
        </w:tc>
      </w:tr>
      <w:tr w:rsidR="00D97977" w:rsidRPr="00582E08" w14:paraId="23BC6B4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724321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2A373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3A237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148D5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24369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F2582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D1D0A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28BE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36.1337***</w:t>
            </w:r>
          </w:p>
          <w:p w14:paraId="0C127B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.3730***</w:t>
            </w:r>
          </w:p>
          <w:p w14:paraId="3C0AB9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743C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04E7A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DB08A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14 / 0.94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CB9A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22.122***</w:t>
            </w:r>
          </w:p>
          <w:p w14:paraId="55F3CB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9.8283***</w:t>
            </w:r>
          </w:p>
          <w:p w14:paraId="04D444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40**</w:t>
            </w:r>
          </w:p>
          <w:p w14:paraId="5E4934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7FCD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6F88E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04 / 0.957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914E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06.33</w:t>
            </w:r>
          </w:p>
          <w:p w14:paraId="3976DA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81.4148</w:t>
            </w:r>
          </w:p>
          <w:p w14:paraId="1F9B40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5188</w:t>
            </w:r>
          </w:p>
          <w:p w14:paraId="2209AC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6412</w:t>
            </w:r>
          </w:p>
          <w:p w14:paraId="6829E8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AD8F5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18 / 0.956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4B6A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1463.23</w:t>
            </w:r>
          </w:p>
          <w:p w14:paraId="48437F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110.489</w:t>
            </w:r>
          </w:p>
          <w:p w14:paraId="608EDB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3.9967</w:t>
            </w:r>
          </w:p>
          <w:p w14:paraId="638A46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6660</w:t>
            </w:r>
          </w:p>
          <w:p w14:paraId="4AB714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84</w:t>
            </w:r>
          </w:p>
          <w:p w14:paraId="6C9ED0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21 / 0.9552</w:t>
            </w:r>
          </w:p>
        </w:tc>
      </w:tr>
      <w:tr w:rsidR="00D97977" w:rsidRPr="00582E08" w14:paraId="096A0C41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E6BC4A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7650A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A5C07C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7A43F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326FC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9B6A8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F737A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3BE4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0311***</w:t>
            </w:r>
          </w:p>
          <w:p w14:paraId="40BF48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927***</w:t>
            </w:r>
          </w:p>
          <w:p w14:paraId="0545EB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6DF6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A2ED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782A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12 / 0.710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F024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6724***</w:t>
            </w:r>
          </w:p>
          <w:p w14:paraId="5FB369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733***</w:t>
            </w:r>
          </w:p>
          <w:p w14:paraId="00F2B5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80**</w:t>
            </w:r>
          </w:p>
          <w:p w14:paraId="7A1AC6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02F49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29B8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02 / 0.751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A46E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1753</w:t>
            </w:r>
          </w:p>
          <w:p w14:paraId="772310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4337</w:t>
            </w:r>
          </w:p>
          <w:p w14:paraId="173292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03</w:t>
            </w:r>
          </w:p>
          <w:p w14:paraId="0A2B4E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3A6CBD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8B0EA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02 / 0.740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620D1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1903</w:t>
            </w:r>
          </w:p>
          <w:p w14:paraId="2421FE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460</w:t>
            </w:r>
          </w:p>
          <w:p w14:paraId="47392E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22</w:t>
            </w:r>
          </w:p>
          <w:p w14:paraId="77B052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7</w:t>
            </w:r>
          </w:p>
          <w:p w14:paraId="4255E4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</w:t>
            </w:r>
          </w:p>
          <w:p w14:paraId="74234D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05 / 0.7287</w:t>
            </w:r>
          </w:p>
        </w:tc>
      </w:tr>
      <w:tr w:rsidR="00D97977" w:rsidRPr="00582E08" w14:paraId="61729AD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464BCE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AFD8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02336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1F089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3CE47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BA443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7BE9E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C531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1.2546***</w:t>
            </w:r>
          </w:p>
          <w:p w14:paraId="061843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002***</w:t>
            </w:r>
          </w:p>
          <w:p w14:paraId="6BE49A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0004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7C58A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05319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01 / 0.802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F791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36.7326***</w:t>
            </w:r>
          </w:p>
          <w:p w14:paraId="6A8C40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.7578***</w:t>
            </w:r>
          </w:p>
          <w:p w14:paraId="21814F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90***</w:t>
            </w:r>
          </w:p>
          <w:p w14:paraId="78D18866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196AB5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D13A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65 / 0.920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C5F8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184.546</w:t>
            </w:r>
          </w:p>
          <w:p w14:paraId="1BE618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0.6990</w:t>
            </w:r>
          </w:p>
          <w:p w14:paraId="65410C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68</w:t>
            </w:r>
          </w:p>
          <w:p w14:paraId="0B8F92A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035</w:t>
            </w:r>
          </w:p>
          <w:p w14:paraId="1DFAC4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44B7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18 / 0.922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F3543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64.9267*</w:t>
            </w:r>
          </w:p>
          <w:p w14:paraId="79647D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  <w:p w14:paraId="1F22FF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477*</w:t>
            </w:r>
          </w:p>
          <w:p w14:paraId="1CBAC29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0085</w:t>
            </w:r>
          </w:p>
          <w:p w14:paraId="43C70F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46AFCD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18 / 0.9229</w:t>
            </w:r>
          </w:p>
        </w:tc>
      </w:tr>
      <w:tr w:rsidR="00D97977" w:rsidRPr="00582E08" w14:paraId="5F1F336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AC573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Peru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9AE2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B0340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6D9F5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2AA3C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7CFBC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77EA6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B82C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9.9709***</w:t>
            </w:r>
          </w:p>
          <w:p w14:paraId="44810C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8318***</w:t>
            </w:r>
          </w:p>
          <w:p w14:paraId="25BE25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AB238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1F47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F42A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181 / 0.498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1B36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9.1529**</w:t>
            </w:r>
          </w:p>
          <w:p w14:paraId="2D0B29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.4436*</w:t>
            </w:r>
          </w:p>
          <w:p w14:paraId="203300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22</w:t>
            </w:r>
          </w:p>
          <w:p w14:paraId="5F9CEB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F798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9428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24 / 0.525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DB8E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28.56</w:t>
            </w:r>
          </w:p>
          <w:p w14:paraId="19FE83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7.6527</w:t>
            </w:r>
          </w:p>
          <w:p w14:paraId="53F781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3235</w:t>
            </w:r>
          </w:p>
          <w:p w14:paraId="592F6F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14</w:t>
            </w:r>
          </w:p>
          <w:p w14:paraId="0BD477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10133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74 / 0.533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14DF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18.849</w:t>
            </w:r>
          </w:p>
          <w:p w14:paraId="79C934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33.7437</w:t>
            </w:r>
          </w:p>
          <w:p w14:paraId="36EAEE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7862</w:t>
            </w:r>
          </w:p>
          <w:p w14:paraId="6DCFD4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929</w:t>
            </w:r>
          </w:p>
          <w:p w14:paraId="59245E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6</w:t>
            </w:r>
          </w:p>
          <w:p w14:paraId="634813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94 / 0.5147</w:t>
            </w:r>
          </w:p>
        </w:tc>
      </w:tr>
      <w:tr w:rsidR="00D97977" w:rsidRPr="00582E08" w14:paraId="1A35F66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034C8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89BE9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0469E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04B18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BF4E8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D7684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6BF42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277C2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6.7709***</w:t>
            </w:r>
          </w:p>
          <w:p w14:paraId="776A0C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0172***</w:t>
            </w:r>
          </w:p>
          <w:p w14:paraId="3A5E8F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A183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7396A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0C0BA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465 / 0.632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B961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94.818***</w:t>
            </w:r>
          </w:p>
          <w:p w14:paraId="6EE76A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1.2101***</w:t>
            </w:r>
          </w:p>
          <w:p w14:paraId="3EDE2F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78***</w:t>
            </w:r>
          </w:p>
          <w:p w14:paraId="6CDABD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EA5C9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35A4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530 / 0.732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F36E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795.683</w:t>
            </w:r>
          </w:p>
          <w:p w14:paraId="0AD5B0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95.0016</w:t>
            </w:r>
          </w:p>
          <w:p w14:paraId="42EE57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0613</w:t>
            </w:r>
          </w:p>
          <w:p w14:paraId="4C949F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038</w:t>
            </w:r>
          </w:p>
          <w:p w14:paraId="7CB475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0ADC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78 / 0.737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A9A5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641.76</w:t>
            </w:r>
          </w:p>
          <w:p w14:paraId="3838A5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49.429</w:t>
            </w:r>
          </w:p>
          <w:p w14:paraId="702ADC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0.4284</w:t>
            </w:r>
          </w:p>
          <w:p w14:paraId="375757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03374</w:t>
            </w:r>
          </w:p>
          <w:p w14:paraId="2CB762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0222797</w:t>
            </w:r>
          </w:p>
          <w:p w14:paraId="124272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41/0.7330</w:t>
            </w:r>
          </w:p>
        </w:tc>
      </w:tr>
      <w:tr w:rsidR="00D97977" w:rsidRPr="00582E08" w14:paraId="3DF5379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33A463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A4E8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A69F1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D5A59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E20F2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10CD1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3C4F5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1184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3.5483***</w:t>
            </w:r>
          </w:p>
          <w:p w14:paraId="791130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695.746*</w:t>
            </w:r>
          </w:p>
          <w:p w14:paraId="2387D4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E64C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9FF8B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A6CA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050 / 0.06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C0CDE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76.3411</w:t>
            </w:r>
          </w:p>
          <w:p w14:paraId="27A9214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9038*</w:t>
            </w:r>
          </w:p>
          <w:p w14:paraId="1E6E069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921752*</w:t>
            </w:r>
          </w:p>
          <w:p w14:paraId="7DFED2D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3EBB76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E8E6A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2124 / 0.146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5E6746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950.481***</w:t>
            </w:r>
          </w:p>
          <w:p w14:paraId="150B9F0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90330.3***</w:t>
            </w:r>
          </w:p>
          <w:p w14:paraId="79E1B28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***</w:t>
            </w:r>
          </w:p>
          <w:p w14:paraId="628BBC9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***</w:t>
            </w:r>
          </w:p>
          <w:p w14:paraId="25CEBFF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A6B7F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4925 / 0.426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ECBE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072.499</w:t>
            </w:r>
          </w:p>
          <w:p w14:paraId="1253FA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7108.6</w:t>
            </w:r>
          </w:p>
          <w:p w14:paraId="3ACA6C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40e+07</w:t>
            </w:r>
          </w:p>
          <w:p w14:paraId="02BD1A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32e+07</w:t>
            </w:r>
          </w:p>
          <w:p w14:paraId="2BA381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42e+09</w:t>
            </w:r>
          </w:p>
          <w:p w14:paraId="3AB49C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36/0.4016</w:t>
            </w:r>
          </w:p>
        </w:tc>
      </w:tr>
      <w:tr w:rsidR="00D97977" w:rsidRPr="00582E08" w14:paraId="0B7E201A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3619F1B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32171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514B8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70153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8E792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6E11E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5656C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F72F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44***</w:t>
            </w:r>
          </w:p>
          <w:p w14:paraId="0BDC1C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929**</w:t>
            </w:r>
          </w:p>
          <w:p w14:paraId="1639EB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F9C541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77112F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550F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13 / 0.127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4B6BD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3066*</w:t>
            </w:r>
          </w:p>
          <w:p w14:paraId="0B75A89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2069</w:t>
            </w:r>
          </w:p>
          <w:p w14:paraId="3BD1A8C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863</w:t>
            </w:r>
          </w:p>
          <w:p w14:paraId="7543F6A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59B51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85002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2354 / 0.171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863DF5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341</w:t>
            </w:r>
          </w:p>
          <w:p w14:paraId="3A7BDA2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371</w:t>
            </w:r>
          </w:p>
          <w:p w14:paraId="3C6D0A4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5595</w:t>
            </w:r>
          </w:p>
          <w:p w14:paraId="3E30D05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907</w:t>
            </w:r>
          </w:p>
          <w:p w14:paraId="71B46A9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69574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2563 / 0.159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14527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166</w:t>
            </w:r>
          </w:p>
          <w:p w14:paraId="451AEF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826269</w:t>
            </w:r>
          </w:p>
          <w:p w14:paraId="3572E5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92623</w:t>
            </w:r>
          </w:p>
          <w:p w14:paraId="13D1FB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70189</w:t>
            </w:r>
          </w:p>
          <w:p w14:paraId="79A963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043166</w:t>
            </w:r>
          </w:p>
          <w:p w14:paraId="726443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853/0.1554</w:t>
            </w:r>
          </w:p>
        </w:tc>
      </w:tr>
      <w:tr w:rsidR="00D97977" w:rsidRPr="00582E08" w14:paraId="265B682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0A24B82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3767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1840F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24276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AB9EA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972F0C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98CD9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B76E1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4.3553***</w:t>
            </w:r>
          </w:p>
          <w:p w14:paraId="7AA8C0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4.2403**</w:t>
            </w:r>
          </w:p>
          <w:p w14:paraId="36E365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AE91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0052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5D85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2213 / 0.190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C820D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23.1890</w:t>
            </w:r>
          </w:p>
          <w:p w14:paraId="7DA0D59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13.1349</w:t>
            </w:r>
          </w:p>
          <w:p w14:paraId="1E2FA50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26.7469</w:t>
            </w:r>
          </w:p>
          <w:p w14:paraId="24DAD1F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B6A59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FB3AB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0.2870 / 0.227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70771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31.8115</w:t>
            </w:r>
          </w:p>
          <w:p w14:paraId="33ACE11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5.6476</w:t>
            </w:r>
          </w:p>
          <w:p w14:paraId="0A43CB3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2.5929</w:t>
            </w:r>
          </w:p>
          <w:p w14:paraId="65D85FC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8.0164</w:t>
            </w:r>
          </w:p>
          <w:p w14:paraId="38DF9B8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5F61E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0.2873 / 0.194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3B30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37.1859</w:t>
            </w:r>
          </w:p>
          <w:p w14:paraId="64BB0C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013.257</w:t>
            </w:r>
          </w:p>
          <w:p w14:paraId="76E1CE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21.943</w:t>
            </w:r>
          </w:p>
          <w:p w14:paraId="4FB7BD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050.53</w:t>
            </w:r>
          </w:p>
          <w:p w14:paraId="56DE62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95.554</w:t>
            </w:r>
          </w:p>
          <w:p w14:paraId="2C67D4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3177/0.1937</w:t>
            </w:r>
          </w:p>
        </w:tc>
      </w:tr>
      <w:tr w:rsidR="00D97977" w:rsidRPr="00582E08" w14:paraId="63105B0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B79C6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South Afric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F7D50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7B4AE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98DFA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6D7DE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28756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D1E19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BED9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2.4024***</w:t>
            </w:r>
          </w:p>
          <w:p w14:paraId="02A24B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.8262***</w:t>
            </w:r>
          </w:p>
          <w:p w14:paraId="27462E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A65CD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994D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3FB4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484 / 0.634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EAE3D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90.2147***</w:t>
            </w:r>
          </w:p>
          <w:p w14:paraId="06335A6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.3486</w:t>
            </w:r>
          </w:p>
          <w:p w14:paraId="7B206DE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0096</w:t>
            </w:r>
          </w:p>
          <w:p w14:paraId="2624DEC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836A6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960A2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6859 / 0.659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A0F284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28.9526*</w:t>
            </w:r>
          </w:p>
          <w:p w14:paraId="1289A7B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74.2466***</w:t>
            </w:r>
          </w:p>
          <w:p w14:paraId="45F371C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2.0158***</w:t>
            </w:r>
          </w:p>
          <w:p w14:paraId="2761449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485***</w:t>
            </w:r>
          </w:p>
          <w:p w14:paraId="59908E5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9B1C91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816 / 0.753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47C72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43.57</w:t>
            </w:r>
          </w:p>
          <w:p w14:paraId="4545C3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4.2771</w:t>
            </w:r>
          </w:p>
          <w:p w14:paraId="205CB2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9.20423</w:t>
            </w:r>
          </w:p>
          <w:p w14:paraId="1F339C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58473</w:t>
            </w:r>
          </w:p>
          <w:p w14:paraId="19F4ED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0175695</w:t>
            </w:r>
          </w:p>
          <w:p w14:paraId="643868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23/0.7427</w:t>
            </w:r>
          </w:p>
        </w:tc>
      </w:tr>
      <w:tr w:rsidR="00D97977" w:rsidRPr="00582E08" w14:paraId="274C140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80883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EF65E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C9BE6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3D81F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52D51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68C4E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F9AFD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065F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8.8589***</w:t>
            </w:r>
          </w:p>
          <w:p w14:paraId="3789E7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227***</w:t>
            </w:r>
          </w:p>
          <w:p w14:paraId="408794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6664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1A61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11DC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50 / 0.932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43CA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4279**</w:t>
            </w:r>
          </w:p>
          <w:p w14:paraId="5DAE01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425</w:t>
            </w:r>
          </w:p>
          <w:p w14:paraId="778F5B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2</w:t>
            </w:r>
          </w:p>
          <w:p w14:paraId="51B012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BA7A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EBDD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50 / 0.929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9AD2E0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57.1872</w:t>
            </w:r>
          </w:p>
          <w:p w14:paraId="53CAA7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8739</w:t>
            </w:r>
          </w:p>
          <w:p w14:paraId="208C33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344</w:t>
            </w:r>
          </w:p>
          <w:p w14:paraId="3DAB57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0</w:t>
            </w:r>
          </w:p>
          <w:p w14:paraId="713653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1DEE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23 / 0.934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47DC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79.767</w:t>
            </w:r>
          </w:p>
          <w:p w14:paraId="66DEB5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16.1747</w:t>
            </w:r>
          </w:p>
          <w:p w14:paraId="08DA73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7293</w:t>
            </w:r>
          </w:p>
          <w:p w14:paraId="3F9430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673</w:t>
            </w:r>
          </w:p>
          <w:p w14:paraId="33176B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247E95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49 / 0.9348</w:t>
            </w:r>
          </w:p>
        </w:tc>
      </w:tr>
      <w:tr w:rsidR="00D97977" w:rsidRPr="00582E08" w14:paraId="05FA4F6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A813BA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70984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322DE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BBC7D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92499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C1E30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D3E4D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2BC8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217***</w:t>
            </w:r>
          </w:p>
          <w:p w14:paraId="6CB4C1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63***</w:t>
            </w:r>
          </w:p>
          <w:p w14:paraId="6D80BA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7EAD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C9E6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9E18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162 / 0.288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0E3F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2354***</w:t>
            </w:r>
          </w:p>
          <w:p w14:paraId="61A737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778*</w:t>
            </w:r>
          </w:p>
          <w:p w14:paraId="6701F7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5</w:t>
            </w:r>
          </w:p>
          <w:p w14:paraId="5175DC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8CE3C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050BD2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29 / 0.331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8793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554</w:t>
            </w:r>
          </w:p>
          <w:p w14:paraId="392113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77</w:t>
            </w:r>
          </w:p>
          <w:p w14:paraId="44ED04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35</w:t>
            </w:r>
          </w:p>
          <w:p w14:paraId="53DB12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</w:t>
            </w:r>
          </w:p>
          <w:p w14:paraId="1650B6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63BF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26 / 0.313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ABCC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0243</w:t>
            </w:r>
          </w:p>
          <w:p w14:paraId="0BD68E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961</w:t>
            </w:r>
          </w:p>
          <w:p w14:paraId="412EB6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179</w:t>
            </w:r>
          </w:p>
          <w:p w14:paraId="3816CF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8</w:t>
            </w:r>
          </w:p>
          <w:p w14:paraId="5E14C1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5D4047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78 / 0.2883</w:t>
            </w:r>
          </w:p>
        </w:tc>
      </w:tr>
      <w:tr w:rsidR="00D97977" w:rsidRPr="00582E08" w14:paraId="612532D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C5AEA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CA6D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0E034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4488B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E1E52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C3E8E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6EF51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22D1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4556***</w:t>
            </w:r>
          </w:p>
          <w:p w14:paraId="10D126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669</w:t>
            </w:r>
          </w:p>
          <w:p w14:paraId="42CCE5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98DF5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010C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3D5F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98 / -0.019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796E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752</w:t>
            </w:r>
          </w:p>
          <w:p w14:paraId="5F8E62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7.2039**</w:t>
            </w:r>
          </w:p>
          <w:p w14:paraId="7462E2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.4731**</w:t>
            </w:r>
          </w:p>
          <w:p w14:paraId="108854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2A7B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DE09D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05 / 0.155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0205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3717</w:t>
            </w:r>
          </w:p>
          <w:p w14:paraId="1196FE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5595</w:t>
            </w:r>
          </w:p>
          <w:p w14:paraId="689F7E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.8077</w:t>
            </w:r>
          </w:p>
          <w:p w14:paraId="49BFC2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8568</w:t>
            </w:r>
          </w:p>
          <w:p w14:paraId="5C8A07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4EA5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09 / 0.119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3782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7064</w:t>
            </w:r>
          </w:p>
          <w:p w14:paraId="2699CE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2.0516</w:t>
            </w:r>
          </w:p>
          <w:p w14:paraId="758FD5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1.8812</w:t>
            </w:r>
          </w:p>
          <w:p w14:paraId="2A10CE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2.6677</w:t>
            </w:r>
          </w:p>
          <w:p w14:paraId="61C0C0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4273</w:t>
            </w:r>
          </w:p>
          <w:p w14:paraId="3AB8DD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61 / 0.0854</w:t>
            </w:r>
          </w:p>
        </w:tc>
      </w:tr>
      <w:tr w:rsidR="00D97977" w:rsidRPr="00582E08" w14:paraId="3013533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B1C591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92B2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BCE2F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FFE36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66D49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9B126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C2C56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F8CC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58.6037**</w:t>
            </w:r>
          </w:p>
          <w:p w14:paraId="42C377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3899***</w:t>
            </w:r>
          </w:p>
          <w:p w14:paraId="5FB915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83CC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3E9B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5DB5E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264 / 0.403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BBAEB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88.863</w:t>
            </w:r>
          </w:p>
          <w:p w14:paraId="0CEF46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65.7669</w:t>
            </w:r>
          </w:p>
          <w:p w14:paraId="5280C3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699</w:t>
            </w:r>
          </w:p>
          <w:p w14:paraId="30C957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200D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A7BF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827 / 0.43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6518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710.49*</w:t>
            </w:r>
          </w:p>
          <w:p w14:paraId="025A2B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306.062</w:t>
            </w:r>
          </w:p>
          <w:p w14:paraId="583960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2.0257</w:t>
            </w:r>
          </w:p>
          <w:p w14:paraId="2C3643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5240</w:t>
            </w:r>
          </w:p>
          <w:p w14:paraId="38BBB1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8AA1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379 / 0.477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851B5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01343.5</w:t>
            </w:r>
          </w:p>
          <w:p w14:paraId="01BF4F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457.7</w:t>
            </w:r>
          </w:p>
          <w:p w14:paraId="236726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874.711</w:t>
            </w:r>
          </w:p>
          <w:p w14:paraId="474580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2.3990</w:t>
            </w:r>
          </w:p>
          <w:p w14:paraId="506BBB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1057</w:t>
            </w:r>
          </w:p>
          <w:p w14:paraId="4FF975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406 / 0.4571</w:t>
            </w:r>
          </w:p>
        </w:tc>
      </w:tr>
      <w:tr w:rsidR="00D97977" w:rsidRPr="00582E08" w14:paraId="4927276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6D4032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A44B3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8AFC0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</w:p>
          <w:p w14:paraId="796F8E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7AA50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BE065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A9BD4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3616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72.9996***</w:t>
            </w:r>
          </w:p>
          <w:p w14:paraId="2107B2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3.5973***</w:t>
            </w:r>
          </w:p>
          <w:p w14:paraId="3F49AE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B176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0F75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B2A61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54 / 0.620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F020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14.6543***</w:t>
            </w:r>
          </w:p>
          <w:p w14:paraId="0E2EC9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39.4103***</w:t>
            </w:r>
          </w:p>
          <w:p w14:paraId="33FDBE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187***</w:t>
            </w:r>
          </w:p>
          <w:p w14:paraId="287E93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F992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36EFB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520 / 0.731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B901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2003.295**</w:t>
            </w:r>
          </w:p>
          <w:p w14:paraId="6B7858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62.7424***</w:t>
            </w:r>
          </w:p>
          <w:p w14:paraId="02DFD0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4.7504***</w:t>
            </w:r>
          </w:p>
          <w:p w14:paraId="5F499D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92***</w:t>
            </w:r>
          </w:p>
          <w:p w14:paraId="261B2C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8368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61 / 0.803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B3D6A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1322.738</w:t>
            </w:r>
          </w:p>
          <w:p w14:paraId="7E2BFE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63.3576</w:t>
            </w:r>
          </w:p>
          <w:p w14:paraId="78DFB4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.9307</w:t>
            </w:r>
          </w:p>
          <w:p w14:paraId="390DE4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978</w:t>
            </w:r>
          </w:p>
          <w:p w14:paraId="64F0AC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91</w:t>
            </w:r>
          </w:p>
          <w:p w14:paraId="001BE4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62 / 0.7945</w:t>
            </w:r>
          </w:p>
        </w:tc>
      </w:tr>
      <w:tr w:rsidR="00D97977" w:rsidRPr="00582E08" w14:paraId="1F6D6F5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20958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Turkey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1654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ABC81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CCBFA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85B8B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AF3FA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CEE1C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5C67D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7.8356***</w:t>
            </w:r>
          </w:p>
          <w:p w14:paraId="6ACBB4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0.5526***</w:t>
            </w:r>
          </w:p>
          <w:p w14:paraId="23DCA0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0495F9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64FA59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3523B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062 / 0.798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BA9C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6.6481***</w:t>
            </w:r>
          </w:p>
          <w:p w14:paraId="76108B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2.1393***</w:t>
            </w:r>
          </w:p>
          <w:p w14:paraId="73BF79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844**</w:t>
            </w:r>
          </w:p>
          <w:p w14:paraId="13ACBF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3160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578F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10 / 0.827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1D0E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4.0523</w:t>
            </w:r>
          </w:p>
          <w:p w14:paraId="49BADF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4.9096</w:t>
            </w:r>
          </w:p>
          <w:p w14:paraId="212822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.0089</w:t>
            </w:r>
          </w:p>
          <w:p w14:paraId="1BB5B6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172</w:t>
            </w:r>
          </w:p>
          <w:p w14:paraId="252280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AD6E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15 / 0.832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37D2E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73.3302</w:t>
            </w:r>
          </w:p>
          <w:p w14:paraId="44637F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3.5865</w:t>
            </w:r>
          </w:p>
          <w:p w14:paraId="3829AF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5.0848</w:t>
            </w:r>
          </w:p>
          <w:p w14:paraId="324A93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558</w:t>
            </w:r>
          </w:p>
          <w:p w14:paraId="71F962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82</w:t>
            </w:r>
          </w:p>
          <w:p w14:paraId="073BE2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21 / 0.8252</w:t>
            </w:r>
          </w:p>
        </w:tc>
      </w:tr>
      <w:tr w:rsidR="00D97977" w:rsidRPr="00582E08" w14:paraId="0A29705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456305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88F5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649EF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D7F30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3634F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3E8B1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0F4FC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7D61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5.5753**</w:t>
            </w:r>
          </w:p>
          <w:p w14:paraId="72027A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7351</w:t>
            </w:r>
          </w:p>
          <w:p w14:paraId="641A0E9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6ADDEF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674F81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0186D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78 / -0.000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3FFE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9.9447</w:t>
            </w:r>
          </w:p>
          <w:p w14:paraId="560486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9.7044</w:t>
            </w:r>
          </w:p>
          <w:p w14:paraId="06B2B3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540</w:t>
            </w:r>
          </w:p>
          <w:p w14:paraId="10A83B21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0F126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E570C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08 / -0.017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78EB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365.069</w:t>
            </w:r>
          </w:p>
          <w:p w14:paraId="55E72A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45.031</w:t>
            </w:r>
          </w:p>
          <w:p w14:paraId="204A1E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8.7344</w:t>
            </w:r>
          </w:p>
          <w:p w14:paraId="56877EE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286</w:t>
            </w:r>
          </w:p>
          <w:p w14:paraId="271C5C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1A57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17 / -0.026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A9AF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110.1</w:t>
            </w:r>
          </w:p>
          <w:p w14:paraId="77B113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644.39</w:t>
            </w:r>
          </w:p>
          <w:p w14:paraId="5F5664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78.607</w:t>
            </w:r>
          </w:p>
          <w:p w14:paraId="104B47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7.7923</w:t>
            </w:r>
          </w:p>
          <w:p w14:paraId="32F4CF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580</w:t>
            </w:r>
          </w:p>
          <w:p w14:paraId="74D0D2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973 / -0.0668</w:t>
            </w:r>
          </w:p>
        </w:tc>
      </w:tr>
      <w:tr w:rsidR="00D97977" w:rsidRPr="00582E08" w14:paraId="6455FA1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2C797A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1146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7D7A5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6F178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8955D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520DA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86F15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AAA4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4.209***</w:t>
            </w:r>
          </w:p>
          <w:p w14:paraId="257AB7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.1443***</w:t>
            </w:r>
          </w:p>
          <w:p w14:paraId="6FCEB7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6F55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2A11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F2D5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38 / 0.899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03FF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3.8022***</w:t>
            </w:r>
          </w:p>
          <w:p w14:paraId="5977D2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1352***</w:t>
            </w:r>
          </w:p>
          <w:p w14:paraId="64DCF3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17***</w:t>
            </w:r>
          </w:p>
          <w:p w14:paraId="0B7E26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8746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DAF0E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94 / 0.966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DC56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74.6682***</w:t>
            </w:r>
          </w:p>
          <w:p w14:paraId="42FA6D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5.1265***</w:t>
            </w:r>
          </w:p>
          <w:p w14:paraId="1C4CA9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620*</w:t>
            </w:r>
          </w:p>
          <w:p w14:paraId="440429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0</w:t>
            </w:r>
          </w:p>
          <w:p w14:paraId="6EB605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0D37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13 / 0.967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E150A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80.0009**</w:t>
            </w:r>
          </w:p>
          <w:p w14:paraId="582E5A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7.3017</w:t>
            </w:r>
          </w:p>
          <w:p w14:paraId="0550D8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12</w:t>
            </w:r>
          </w:p>
          <w:p w14:paraId="09906C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02</w:t>
            </w:r>
          </w:p>
          <w:p w14:paraId="04AC69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654D5F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15 / 0.9663</w:t>
            </w:r>
          </w:p>
        </w:tc>
      </w:tr>
      <w:tr w:rsidR="00D97977" w:rsidRPr="00582E08" w14:paraId="57D436D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167DB22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4E89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800F7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8367D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D6A20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B64B8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1F4D0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     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FE87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0198***</w:t>
            </w:r>
          </w:p>
          <w:p w14:paraId="5A9A8C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789***</w:t>
            </w:r>
          </w:p>
          <w:p w14:paraId="761BC5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27360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530B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FC5D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19 / 0.700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908E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1.2213***</w:t>
            </w:r>
          </w:p>
          <w:p w14:paraId="27ADF8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3825**</w:t>
            </w:r>
          </w:p>
          <w:p w14:paraId="582528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40**</w:t>
            </w:r>
          </w:p>
          <w:p w14:paraId="2480DA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3D8F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BF23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590 / 0.738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D0B5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30.2806</w:t>
            </w:r>
          </w:p>
          <w:p w14:paraId="2ED0AB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241</w:t>
            </w:r>
          </w:p>
          <w:p w14:paraId="164C3A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59</w:t>
            </w:r>
          </w:p>
          <w:p w14:paraId="055DCD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8</w:t>
            </w:r>
          </w:p>
          <w:p w14:paraId="7A9A56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E3D7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48 / 0.734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E1BF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56.802</w:t>
            </w:r>
          </w:p>
          <w:p w14:paraId="0773F3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09.7345</w:t>
            </w:r>
          </w:p>
          <w:p w14:paraId="065A77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264695</w:t>
            </w:r>
          </w:p>
          <w:p w14:paraId="57AEBF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0562798</w:t>
            </w:r>
          </w:p>
          <w:p w14:paraId="6605E6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893</w:t>
            </w:r>
          </w:p>
          <w:p w14:paraId="0B5F08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67/0.7361</w:t>
            </w:r>
          </w:p>
        </w:tc>
      </w:tr>
      <w:tr w:rsidR="00D97977" w:rsidRPr="00582E08" w14:paraId="368A5865" w14:textId="77777777" w:rsidTr="00097A3F">
        <w:trPr>
          <w:jc w:val="center"/>
        </w:trPr>
        <w:tc>
          <w:tcPr>
            <w:tcW w:w="12481" w:type="dxa"/>
            <w:gridSpan w:val="9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3498545" w14:textId="77777777" w:rsidR="00D97977" w:rsidRPr="00582E08" w:rsidRDefault="00D97977" w:rsidP="00097A3F">
            <w:pPr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 xml:space="preserve">Economies in transition </w:t>
            </w:r>
          </w:p>
        </w:tc>
      </w:tr>
      <w:tr w:rsidR="00D97977" w:rsidRPr="00582E08" w14:paraId="70E467D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46DFA9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A33C3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EE3ED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9115E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A70D0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050708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79E7F4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A880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9.6427***</w:t>
            </w:r>
          </w:p>
          <w:p w14:paraId="256892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411***</w:t>
            </w:r>
          </w:p>
          <w:p w14:paraId="37B6A1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5259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526D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33B57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264 / 0.507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8CBF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7.4847</w:t>
            </w:r>
          </w:p>
          <w:p w14:paraId="20A237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740**</w:t>
            </w:r>
          </w:p>
          <w:p w14:paraId="0A427E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094</w:t>
            </w:r>
          </w:p>
          <w:p w14:paraId="33F3FB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0472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9C50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62 / 0.605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AD2EF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 xml:space="preserve">-94.4863** </w:t>
            </w:r>
          </w:p>
          <w:p w14:paraId="693537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02**</w:t>
            </w:r>
          </w:p>
          <w:p w14:paraId="39A3A6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0011**</w:t>
            </w:r>
          </w:p>
          <w:p w14:paraId="562911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4.4863**</w:t>
            </w:r>
          </w:p>
          <w:p w14:paraId="009FF9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42F7F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26/ 0.675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D4B27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126.4725</w:t>
            </w:r>
          </w:p>
          <w:p w14:paraId="472D8F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0400</w:t>
            </w:r>
          </w:p>
          <w:p w14:paraId="39DA16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2672</w:t>
            </w:r>
          </w:p>
          <w:p w14:paraId="7E9C0B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8</w:t>
            </w:r>
          </w:p>
          <w:p w14:paraId="4375D3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.42e-06</w:t>
            </w:r>
          </w:p>
          <w:p w14:paraId="1A4F57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29/ 0.6606</w:t>
            </w:r>
          </w:p>
        </w:tc>
      </w:tr>
      <w:tr w:rsidR="00D97977" w:rsidRPr="00582E08" w14:paraId="39AF8751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714A1A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Azerbaijan</w:t>
            </w:r>
          </w:p>
          <w:p w14:paraId="66347F9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70EB9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AEAF1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23B6E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D15C6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076345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67569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16B70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4801***</w:t>
            </w:r>
          </w:p>
          <w:p w14:paraId="71BFD6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09</w:t>
            </w:r>
          </w:p>
          <w:p w14:paraId="679E2D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A498E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2E7A9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55EF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6 / -0.038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D85C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3387***</w:t>
            </w:r>
          </w:p>
          <w:p w14:paraId="124F11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650*</w:t>
            </w:r>
          </w:p>
          <w:p w14:paraId="7E4DBC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767*</w:t>
            </w:r>
          </w:p>
          <w:p w14:paraId="0733E5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CEB36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A144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493 / -0.029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D9B5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41.0140* </w:t>
            </w:r>
          </w:p>
          <w:p w14:paraId="12097D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079</w:t>
            </w:r>
          </w:p>
          <w:p w14:paraId="1119FF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106</w:t>
            </w:r>
          </w:p>
          <w:p w14:paraId="2D79C7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.0140</w:t>
            </w:r>
          </w:p>
          <w:p w14:paraId="33DE00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B79A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99/ -0.051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CB2CA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3.9276</w:t>
            </w:r>
          </w:p>
          <w:p w14:paraId="621558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7.7393</w:t>
            </w:r>
          </w:p>
          <w:p w14:paraId="67E401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1.3003</w:t>
            </w:r>
          </w:p>
          <w:p w14:paraId="311B49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6825</w:t>
            </w:r>
          </w:p>
          <w:p w14:paraId="7ED9A2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847</w:t>
            </w:r>
          </w:p>
          <w:p w14:paraId="7E450A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122/ -0.0492</w:t>
            </w:r>
          </w:p>
        </w:tc>
      </w:tr>
      <w:tr w:rsidR="00D97977" w:rsidRPr="00582E08" w14:paraId="3A9CDD0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DE713A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4E9D6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9DF1D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F8123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8454A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54045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5DC02E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C543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1281***</w:t>
            </w:r>
          </w:p>
          <w:p w14:paraId="1AA99C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118</w:t>
            </w:r>
          </w:p>
          <w:p w14:paraId="77DBC68B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55CC2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9A9F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DDCA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1/ -0.035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B70A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69.5966*** </w:t>
            </w:r>
          </w:p>
          <w:p w14:paraId="740E3A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1881**</w:t>
            </w:r>
          </w:p>
          <w:p w14:paraId="60E974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28**</w:t>
            </w:r>
          </w:p>
          <w:p w14:paraId="7725BE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FA4F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C5BE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46 / 0.051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3471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 xml:space="preserve">106.0995*** </w:t>
            </w:r>
          </w:p>
          <w:p w14:paraId="560602B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.4206*</w:t>
            </w:r>
          </w:p>
          <w:p w14:paraId="3FA3715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2307*</w:t>
            </w:r>
          </w:p>
          <w:p w14:paraId="7C3ED86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6.0995***</w:t>
            </w:r>
          </w:p>
          <w:p w14:paraId="12021A6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BABF0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2381/ 0.138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84017F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2.9075</w:t>
            </w:r>
          </w:p>
          <w:p w14:paraId="6DE401B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8.6668***</w:t>
            </w:r>
          </w:p>
          <w:p w14:paraId="5F22E96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5.8822***</w:t>
            </w:r>
          </w:p>
          <w:p w14:paraId="595FF9B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.8161***</w:t>
            </w:r>
          </w:p>
          <w:p w14:paraId="51FAD1C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2253***</w:t>
            </w:r>
          </w:p>
          <w:p w14:paraId="1E4E3D9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511/ 0.4695</w:t>
            </w:r>
          </w:p>
        </w:tc>
      </w:tr>
      <w:tr w:rsidR="00D97977" w:rsidRPr="00582E08" w14:paraId="630712F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ED96C2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617F1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F97F4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38D51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F885F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4DD0CB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5E0ED5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A2F3D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0485***</w:t>
            </w:r>
          </w:p>
          <w:p w14:paraId="015082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443</w:t>
            </w:r>
          </w:p>
          <w:p w14:paraId="08A2B1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859D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0649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378D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66/ 0.850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74508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2970***</w:t>
            </w:r>
          </w:p>
          <w:p w14:paraId="1E6751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566***</w:t>
            </w:r>
          </w:p>
          <w:p w14:paraId="7CAFD5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89***</w:t>
            </w:r>
          </w:p>
          <w:p w14:paraId="00AFBB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0BF7A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CD0D8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46 / 0.940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0F3DC1" w14:textId="77777777" w:rsidR="00D97977" w:rsidRPr="00582E08" w:rsidRDefault="00D97977" w:rsidP="00097A3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82E08">
              <w:rPr>
                <w:rFonts w:ascii="Times New Roman" w:hAnsi="Times New Roman" w:cs="Times New Roman"/>
                <w:lang w:val="en-GB"/>
              </w:rPr>
              <w:t>23.0750**</w:t>
            </w:r>
          </w:p>
          <w:p w14:paraId="2AC1146B" w14:textId="77777777" w:rsidR="00D97977" w:rsidRPr="00582E08" w:rsidRDefault="00D97977" w:rsidP="00097A3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2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26</w:t>
            </w:r>
          </w:p>
          <w:p w14:paraId="4C3917B9" w14:textId="77777777" w:rsidR="00D97977" w:rsidRPr="00582E08" w:rsidRDefault="00D97977" w:rsidP="00097A3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2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0</w:t>
            </w:r>
          </w:p>
          <w:p w14:paraId="454FFF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2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  <w:p w14:paraId="290F95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EC84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52/ 0.938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DA7E1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5.1478</w:t>
            </w:r>
          </w:p>
          <w:p w14:paraId="5C822E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0661</w:t>
            </w:r>
          </w:p>
          <w:p w14:paraId="093391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420*</w:t>
            </w:r>
          </w:p>
          <w:p w14:paraId="1A592B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9*</w:t>
            </w:r>
          </w:p>
          <w:p w14:paraId="69E4F9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3*</w:t>
            </w:r>
          </w:p>
          <w:p w14:paraId="10352C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25/ 0.9438</w:t>
            </w:r>
          </w:p>
        </w:tc>
      </w:tr>
      <w:tr w:rsidR="00D97977" w:rsidRPr="00582E08" w14:paraId="72F361E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708C0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5B844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93A13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41518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86724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7E01F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1C1260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0721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7.445***</w:t>
            </w:r>
          </w:p>
          <w:p w14:paraId="14939C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645***</w:t>
            </w:r>
          </w:p>
          <w:p w14:paraId="7DDB0A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2E5A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5A06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0C1D46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869 / 0.466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FE7F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4.9005</w:t>
            </w:r>
          </w:p>
          <w:p w14:paraId="2C7817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425***</w:t>
            </w:r>
          </w:p>
          <w:p w14:paraId="1629BA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791***</w:t>
            </w:r>
          </w:p>
          <w:p w14:paraId="59D176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BDF6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9E1A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01 / 0.59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15A1B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504.5951* </w:t>
            </w:r>
          </w:p>
          <w:p w14:paraId="78E927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4.7216</w:t>
            </w:r>
          </w:p>
          <w:p w14:paraId="23B00E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3.2897</w:t>
            </w:r>
          </w:p>
          <w:p w14:paraId="342FA1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4.5951</w:t>
            </w:r>
          </w:p>
          <w:p w14:paraId="226483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0278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55/ 0.034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AE06C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42.527</w:t>
            </w:r>
          </w:p>
          <w:p w14:paraId="1E9EB9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099.706</w:t>
            </w:r>
          </w:p>
          <w:p w14:paraId="4A2F9D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93.719</w:t>
            </w:r>
          </w:p>
          <w:p w14:paraId="1FB21C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754.609</w:t>
            </w:r>
          </w:p>
          <w:p w14:paraId="0EF604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2.079</w:t>
            </w:r>
          </w:p>
          <w:p w14:paraId="0F094D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869/ 0.0391</w:t>
            </w:r>
          </w:p>
        </w:tc>
      </w:tr>
      <w:tr w:rsidR="00D97977" w:rsidRPr="00582E08" w14:paraId="2D0B7C5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FF4A3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CEC0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7AD62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1AD1C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9375A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4B9647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4</w:t>
            </w:r>
          </w:p>
          <w:p w14:paraId="5F370D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1A59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7.8162***</w:t>
            </w:r>
          </w:p>
          <w:p w14:paraId="33F11B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674***</w:t>
            </w:r>
          </w:p>
          <w:p w14:paraId="43A58E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148DF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C42D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81AA7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71 / 0.913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9550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31.2727**</w:t>
            </w:r>
          </w:p>
          <w:p w14:paraId="083DDA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42</w:t>
            </w:r>
          </w:p>
          <w:p w14:paraId="47F23E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21</w:t>
            </w:r>
          </w:p>
          <w:p w14:paraId="33481A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0284F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8698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90 / 0.912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78758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44.3626</w:t>
            </w:r>
          </w:p>
          <w:p w14:paraId="0E551B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8662</w:t>
            </w:r>
          </w:p>
          <w:p w14:paraId="7218A6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767</w:t>
            </w:r>
          </w:p>
          <w:p w14:paraId="36CB53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4</w:t>
            </w:r>
          </w:p>
          <w:p w14:paraId="314DB3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CD8FE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213/ 0.571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BB156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1115.293</w:t>
            </w:r>
          </w:p>
          <w:p w14:paraId="5D43DB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2.2364</w:t>
            </w:r>
          </w:p>
          <w:p w14:paraId="0F3798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6487</w:t>
            </w:r>
          </w:p>
          <w:p w14:paraId="62EA0B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019</w:t>
            </w:r>
          </w:p>
          <w:p w14:paraId="47C647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017</w:t>
            </w:r>
          </w:p>
          <w:p w14:paraId="1CBA2A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475/ -0.5834</w:t>
            </w:r>
          </w:p>
        </w:tc>
      </w:tr>
      <w:tr w:rsidR="00D97977" w:rsidRPr="00582E08" w14:paraId="57DABC6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AEBCF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Moldov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9477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8B351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24955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24F4D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76D3D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64ECF2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11B7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0427***</w:t>
            </w:r>
          </w:p>
          <w:p w14:paraId="4FC134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7953**</w:t>
            </w:r>
          </w:p>
          <w:p w14:paraId="42062B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1C61D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6D7E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A9D3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66 / 0.133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15BC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8.8686*** </w:t>
            </w:r>
          </w:p>
          <w:p w14:paraId="15E122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7248</w:t>
            </w:r>
          </w:p>
          <w:p w14:paraId="78E52C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78</w:t>
            </w:r>
          </w:p>
          <w:p w14:paraId="0AE0D0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A1F8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B7B0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85 / 0.09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FCC0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4971***</w:t>
            </w:r>
          </w:p>
          <w:p w14:paraId="796660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6474***</w:t>
            </w:r>
          </w:p>
          <w:p w14:paraId="679232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978***</w:t>
            </w:r>
          </w:p>
          <w:p w14:paraId="6EB588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54***</w:t>
            </w:r>
          </w:p>
          <w:p w14:paraId="45547F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B17F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18/ 0.662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7A47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.6459***</w:t>
            </w:r>
          </w:p>
          <w:p w14:paraId="0F1648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.6102***</w:t>
            </w:r>
          </w:p>
          <w:p w14:paraId="64E378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43***</w:t>
            </w:r>
          </w:p>
          <w:p w14:paraId="0589D0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88***</w:t>
            </w:r>
          </w:p>
          <w:p w14:paraId="130CB1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3***</w:t>
            </w:r>
          </w:p>
          <w:p w14:paraId="68EFF0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938/ 0.7563</w:t>
            </w:r>
          </w:p>
        </w:tc>
      </w:tr>
      <w:tr w:rsidR="00D97977" w:rsidRPr="00582E08" w14:paraId="35F29AD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7ACD0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B1776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E2736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1628C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CB755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2064F7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5C7E17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5BC5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7107***</w:t>
            </w:r>
          </w:p>
          <w:p w14:paraId="17BD9A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6.0677***</w:t>
            </w:r>
          </w:p>
          <w:p w14:paraId="5FEBA4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259C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3FB9B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68228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124 / 0.284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455C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0442</w:t>
            </w:r>
          </w:p>
          <w:p w14:paraId="320C6F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34</w:t>
            </w:r>
          </w:p>
          <w:p w14:paraId="221236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941</w:t>
            </w:r>
          </w:p>
          <w:p w14:paraId="2FCCBF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E001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9C70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19 / 0.276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867C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5.1587</w:t>
            </w:r>
          </w:p>
          <w:p w14:paraId="7657A5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8468</w:t>
            </w:r>
          </w:p>
          <w:p w14:paraId="1B635B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236</w:t>
            </w:r>
          </w:p>
          <w:p w14:paraId="4DC4D7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70</w:t>
            </w:r>
          </w:p>
          <w:p w14:paraId="139BA7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706A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26/ 0.403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4B5C1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26.517*</w:t>
            </w:r>
          </w:p>
          <w:p w14:paraId="5BBED1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62.2327</w:t>
            </w:r>
          </w:p>
          <w:p w14:paraId="426A87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0346</w:t>
            </w:r>
          </w:p>
          <w:p w14:paraId="0BDF29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431</w:t>
            </w:r>
          </w:p>
          <w:p w14:paraId="0B5667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7</w:t>
            </w:r>
          </w:p>
          <w:p w14:paraId="0CD3D7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404 0.4568</w:t>
            </w:r>
          </w:p>
        </w:tc>
      </w:tr>
      <w:tr w:rsidR="00D97977" w:rsidRPr="00582E08" w14:paraId="0DC9718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2AD42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193F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09669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55F7D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B7033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3A6D61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115371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3A28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03.675***</w:t>
            </w:r>
          </w:p>
          <w:p w14:paraId="572A74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32.9485***</w:t>
            </w:r>
          </w:p>
          <w:p w14:paraId="12B357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25A4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0306C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B1A4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204 / 0.397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F533C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519.33</w:t>
            </w:r>
          </w:p>
          <w:p w14:paraId="1AD078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080.706***</w:t>
            </w:r>
          </w:p>
          <w:p w14:paraId="4A9DD9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6.9986**</w:t>
            </w:r>
          </w:p>
          <w:p w14:paraId="24BDC1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EC356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C78E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476 / 0.509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0AAF8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331.47*</w:t>
            </w:r>
          </w:p>
          <w:p w14:paraId="6A04F4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665.22</w:t>
            </w:r>
          </w:p>
          <w:p w14:paraId="5B30FB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 xml:space="preserve">2287.625 </w:t>
            </w:r>
          </w:p>
          <w:p w14:paraId="012E18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0.9186</w:t>
            </w:r>
          </w:p>
          <w:p w14:paraId="6068F1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51560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60/ 0.543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03124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138.4</w:t>
            </w:r>
          </w:p>
          <w:p w14:paraId="4858AB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976.9</w:t>
            </w:r>
          </w:p>
          <w:p w14:paraId="0CA635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79.6133</w:t>
            </w:r>
          </w:p>
          <w:p w14:paraId="5F6D1E9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38.854</w:t>
            </w:r>
          </w:p>
          <w:p w14:paraId="783BC0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7.6498</w:t>
            </w:r>
          </w:p>
          <w:p w14:paraId="274499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94/ 0.5265</w:t>
            </w:r>
          </w:p>
        </w:tc>
      </w:tr>
      <w:tr w:rsidR="00D97977" w:rsidRPr="00582E08" w14:paraId="6A91D8D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14E11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0B3C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A2235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D7A75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DFF30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71E239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EB7B1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2C48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8427***</w:t>
            </w:r>
          </w:p>
          <w:p w14:paraId="15E296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868***</w:t>
            </w:r>
          </w:p>
          <w:p w14:paraId="30A8E2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151F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77175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6C314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71/ 0.809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4F61F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1.7576***</w:t>
            </w:r>
          </w:p>
          <w:p w14:paraId="4135C3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5488</w:t>
            </w:r>
          </w:p>
          <w:p w14:paraId="46A6D8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21</w:t>
            </w:r>
          </w:p>
          <w:p w14:paraId="09DC39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8D98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317CC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27 / 0.862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1DD1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4.1051</w:t>
            </w:r>
          </w:p>
          <w:p w14:paraId="19F367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279</w:t>
            </w:r>
          </w:p>
          <w:p w14:paraId="29C5C6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863</w:t>
            </w:r>
          </w:p>
          <w:p w14:paraId="236969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</w:t>
            </w:r>
          </w:p>
          <w:p w14:paraId="1E095B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16D5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01/ 0.864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EFA24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64.7948</w:t>
            </w:r>
          </w:p>
          <w:p w14:paraId="6D61DA6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9261</w:t>
            </w:r>
          </w:p>
          <w:p w14:paraId="5E059C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3425</w:t>
            </w:r>
          </w:p>
          <w:p w14:paraId="1856B1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69</w:t>
            </w:r>
          </w:p>
          <w:p w14:paraId="50DB63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7</w:t>
            </w:r>
          </w:p>
          <w:p w14:paraId="0B7D8C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55/ 0.8647</w:t>
            </w:r>
          </w:p>
        </w:tc>
      </w:tr>
      <w:tr w:rsidR="00D97977" w:rsidRPr="00582E08" w14:paraId="2703A79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38B925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Ukraine</w:t>
            </w:r>
          </w:p>
          <w:p w14:paraId="3323C91D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E71C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3505D1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D0F4D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F2BC8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DC4EC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26C3D2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6FE5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8.3705***</w:t>
            </w:r>
          </w:p>
          <w:p w14:paraId="7CC147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.9322</w:t>
            </w:r>
          </w:p>
          <w:p w14:paraId="1DDD65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8DCD5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480AFA1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281C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00 / 0.71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E931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5.216***</w:t>
            </w:r>
          </w:p>
          <w:p w14:paraId="3E2DBF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5.2898</w:t>
            </w:r>
          </w:p>
          <w:p w14:paraId="7C1C0A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967</w:t>
            </w:r>
          </w:p>
          <w:p w14:paraId="5AC31A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9D824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402E8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25/ -0.710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EA1E5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3.2798***</w:t>
            </w:r>
          </w:p>
          <w:p w14:paraId="63ECBC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2772</w:t>
            </w:r>
          </w:p>
          <w:p w14:paraId="0C01C1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.1018</w:t>
            </w:r>
          </w:p>
          <w:p w14:paraId="3A7877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036</w:t>
            </w:r>
          </w:p>
          <w:p w14:paraId="3A803B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6D306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20/ 0.742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BE5F34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2.0104***</w:t>
            </w:r>
          </w:p>
          <w:p w14:paraId="4FB3805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0.2475</w:t>
            </w:r>
          </w:p>
          <w:p w14:paraId="344EE8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0.0281</w:t>
            </w:r>
          </w:p>
          <w:p w14:paraId="523CB2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690</w:t>
            </w:r>
          </w:p>
          <w:p w14:paraId="7D8C6E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99</w:t>
            </w:r>
          </w:p>
          <w:p w14:paraId="0F7F70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720/ 0.7305</w:t>
            </w:r>
          </w:p>
        </w:tc>
      </w:tr>
      <w:tr w:rsidR="00D97977" w:rsidRPr="00582E08" w14:paraId="6F0B46A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421EFB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>Uzbekistan</w:t>
            </w:r>
          </w:p>
          <w:p w14:paraId="4DAB611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2B7B9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D625A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13DA7A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55618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22F798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FA286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0222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2.8734***</w:t>
            </w:r>
          </w:p>
          <w:p w14:paraId="11FBCE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3.6082***</w:t>
            </w:r>
          </w:p>
          <w:p w14:paraId="042572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B9DEA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3EFE5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B090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12 / 0.273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3ABD9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6.6613***</w:t>
            </w:r>
          </w:p>
          <w:p w14:paraId="42D23E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539</w:t>
            </w:r>
          </w:p>
          <w:p w14:paraId="16BCD2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6617</w:t>
            </w:r>
          </w:p>
          <w:p w14:paraId="64DA4D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5D230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A009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39 / 0.245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8E91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2.169</w:t>
            </w:r>
          </w:p>
          <w:p w14:paraId="197BFA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3.2394</w:t>
            </w:r>
          </w:p>
          <w:p w14:paraId="4446E8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1436</w:t>
            </w:r>
          </w:p>
          <w:p w14:paraId="6F509B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.9386</w:t>
            </w:r>
          </w:p>
          <w:p w14:paraId="02595E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78E2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47/ 0.214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D9325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4.5301</w:t>
            </w:r>
          </w:p>
          <w:p w14:paraId="411A14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2179</w:t>
            </w:r>
          </w:p>
          <w:p w14:paraId="2080104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00.9872</w:t>
            </w:r>
          </w:p>
          <w:p w14:paraId="6BFCB6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5570</w:t>
            </w:r>
          </w:p>
          <w:p w14:paraId="58F236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5.1278</w:t>
            </w:r>
          </w:p>
          <w:p w14:paraId="5F1CCD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</w:rPr>
              <w:t>0.3052/ 0.1788</w:t>
            </w:r>
          </w:p>
        </w:tc>
      </w:tr>
      <w:tr w:rsidR="00D97977" w:rsidRPr="00582E08" w14:paraId="5792F5F8" w14:textId="77777777" w:rsidTr="00097A3F">
        <w:trPr>
          <w:jc w:val="center"/>
        </w:trPr>
        <w:tc>
          <w:tcPr>
            <w:tcW w:w="12481" w:type="dxa"/>
            <w:gridSpan w:val="9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A26896" w14:textId="77777777" w:rsidR="00D97977" w:rsidRPr="00582E08" w:rsidRDefault="00D97977" w:rsidP="00097A3F">
            <w:pPr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Least developed economies</w:t>
            </w:r>
          </w:p>
        </w:tc>
      </w:tr>
      <w:tr w:rsidR="00D97977" w:rsidRPr="00582E08" w14:paraId="0A5BF0F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F2FCC4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Angola</w:t>
            </w:r>
          </w:p>
          <w:p w14:paraId="73D7C497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9DC9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B45E6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39BCB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ADE8D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6E5E2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C38B5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93AE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1007***</w:t>
            </w:r>
          </w:p>
          <w:p w14:paraId="1AA495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152***</w:t>
            </w:r>
          </w:p>
          <w:p w14:paraId="370A48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08357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B470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A5D1F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550/ 0.745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9003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7.8321*</w:t>
            </w:r>
          </w:p>
          <w:p w14:paraId="3CE1E2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104***</w:t>
            </w:r>
          </w:p>
          <w:p w14:paraId="40BFA0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290**</w:t>
            </w:r>
          </w:p>
          <w:p w14:paraId="128DF35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BD87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F8C8F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22/ 0.839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A431F0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15.2599***</w:t>
            </w:r>
          </w:p>
          <w:p w14:paraId="7C09FAD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7.0814**</w:t>
            </w:r>
          </w:p>
          <w:p w14:paraId="25E956B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4391**</w:t>
            </w:r>
          </w:p>
          <w:p w14:paraId="03B1468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22**</w:t>
            </w:r>
          </w:p>
          <w:p w14:paraId="42EBC04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3B1FD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941/ 0.880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C41EEC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758.367*</w:t>
            </w:r>
          </w:p>
          <w:p w14:paraId="2871F01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12.393</w:t>
            </w:r>
          </w:p>
          <w:p w14:paraId="36141A6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.6097</w:t>
            </w:r>
          </w:p>
          <w:p w14:paraId="3C46249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265</w:t>
            </w:r>
          </w:p>
          <w:p w14:paraId="69F72ED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1</w:t>
            </w:r>
          </w:p>
          <w:p w14:paraId="4ACBDFF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012/ 0.8832</w:t>
            </w:r>
          </w:p>
        </w:tc>
      </w:tr>
      <w:tr w:rsidR="00D97977" w:rsidRPr="00582E08" w14:paraId="52DDB17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389664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Bangladesh</w:t>
            </w:r>
          </w:p>
          <w:p w14:paraId="09EE3F9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094A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389A1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20D50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3DCF8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F2F95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F88C5F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1F98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0.5773***</w:t>
            </w:r>
          </w:p>
          <w:p w14:paraId="101FE0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8003***</w:t>
            </w:r>
          </w:p>
          <w:p w14:paraId="320022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A40A5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0E13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FFDDA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848/ 0.984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A6CA6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4.0282***</w:t>
            </w:r>
          </w:p>
          <w:p w14:paraId="51AEDE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4931</w:t>
            </w:r>
          </w:p>
          <w:p w14:paraId="3C9F95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95*</w:t>
            </w:r>
          </w:p>
          <w:p w14:paraId="51441A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B18A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0D20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979 / 0.997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CB2379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8.0556***</w:t>
            </w:r>
          </w:p>
          <w:p w14:paraId="6C0C7BD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.8033***</w:t>
            </w:r>
          </w:p>
          <w:p w14:paraId="35F8F1D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270</w:t>
            </w:r>
          </w:p>
          <w:p w14:paraId="2A62275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1</w:t>
            </w:r>
          </w:p>
          <w:p w14:paraId="128CC9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2DD96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980/ 0.997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FF962B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24.5847***</w:t>
            </w:r>
          </w:p>
          <w:p w14:paraId="1D4CBF5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132</w:t>
            </w:r>
          </w:p>
          <w:p w14:paraId="2455B47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1414</w:t>
            </w:r>
          </w:p>
          <w:p w14:paraId="06F8173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26</w:t>
            </w:r>
          </w:p>
          <w:p w14:paraId="76A03DD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</w:t>
            </w:r>
          </w:p>
          <w:p w14:paraId="7C72957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980/ 0.9977</w:t>
            </w:r>
          </w:p>
        </w:tc>
      </w:tr>
      <w:tr w:rsidR="00D97977" w:rsidRPr="00582E08" w14:paraId="7EE4205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DED8F47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Benin</w:t>
            </w:r>
          </w:p>
          <w:p w14:paraId="3D9E4BF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CD627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EC051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7304CB9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A040D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288765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6D5C5C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4CED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7466***</w:t>
            </w:r>
          </w:p>
          <w:p w14:paraId="212FF7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349***</w:t>
            </w:r>
          </w:p>
          <w:p w14:paraId="483C7DE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B72E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5923D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4015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65/ 0.81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7443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5727***</w:t>
            </w:r>
          </w:p>
          <w:p w14:paraId="3E3E28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967</w:t>
            </w:r>
          </w:p>
          <w:p w14:paraId="719D5A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8</w:t>
            </w:r>
          </w:p>
          <w:p w14:paraId="3CB63C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39AF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DFFD3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86 / 0.922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A578D9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5.6371**</w:t>
            </w:r>
          </w:p>
          <w:p w14:paraId="4BE0EB0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1403</w:t>
            </w:r>
          </w:p>
          <w:p w14:paraId="0EA50BF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30</w:t>
            </w:r>
          </w:p>
          <w:p w14:paraId="6CC9B55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0</w:t>
            </w:r>
          </w:p>
          <w:p w14:paraId="113E889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70A2B4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327/ 0.923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C2AD4E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2.4777**</w:t>
            </w:r>
          </w:p>
          <w:p w14:paraId="2237604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.5843***</w:t>
            </w:r>
          </w:p>
          <w:p w14:paraId="4175C8B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1212***</w:t>
            </w:r>
          </w:p>
          <w:p w14:paraId="5EA188B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12***</w:t>
            </w:r>
          </w:p>
          <w:p w14:paraId="7606C0D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91e-06***</w:t>
            </w:r>
          </w:p>
          <w:p w14:paraId="7C20518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67/ 0.9488</w:t>
            </w:r>
          </w:p>
        </w:tc>
      </w:tr>
      <w:tr w:rsidR="00D97977" w:rsidRPr="00582E08" w14:paraId="2C3CED4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B8F53C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Bhutan</w:t>
            </w:r>
          </w:p>
          <w:p w14:paraId="22A4B3A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38BB6C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1EFA5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1BB0A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F9328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B851C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6C94D3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908F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7037***</w:t>
            </w:r>
          </w:p>
          <w:p w14:paraId="58EAFA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123**</w:t>
            </w:r>
          </w:p>
          <w:p w14:paraId="49A29B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27D7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98CC8C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FE4C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41 / 0.952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B9B5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2036**</w:t>
            </w:r>
          </w:p>
          <w:p w14:paraId="557F0E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629</w:t>
            </w:r>
          </w:p>
          <w:p w14:paraId="066A65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1</w:t>
            </w:r>
          </w:p>
          <w:p w14:paraId="3ACCFC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F0CE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22BF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98 / 0.956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102D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07.0814**</w:t>
            </w:r>
          </w:p>
          <w:p w14:paraId="04A20E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2637**</w:t>
            </w:r>
          </w:p>
          <w:p w14:paraId="5809DDE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462**</w:t>
            </w:r>
          </w:p>
          <w:p w14:paraId="0D93D9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0**</w:t>
            </w:r>
          </w:p>
          <w:p w14:paraId="7BFE003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5AF2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76/ 0.963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E04E6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80.9778**</w:t>
            </w:r>
          </w:p>
          <w:p w14:paraId="4D00B1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4518</w:t>
            </w:r>
          </w:p>
          <w:p w14:paraId="2EAF46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95</w:t>
            </w:r>
          </w:p>
          <w:p w14:paraId="15324D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13</w:t>
            </w:r>
          </w:p>
          <w:p w14:paraId="45C52C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82e-06</w:t>
            </w:r>
          </w:p>
          <w:p w14:paraId="385191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92/ 0.9636</w:t>
            </w:r>
          </w:p>
        </w:tc>
      </w:tr>
      <w:tr w:rsidR="00D97977" w:rsidRPr="00582E08" w14:paraId="19959D7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867B820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 xml:space="preserve">Burundi </w:t>
            </w:r>
          </w:p>
          <w:p w14:paraId="7E0F7CB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3051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Intercept</w:t>
            </w:r>
          </w:p>
          <w:p w14:paraId="5FA7C7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</w:p>
          <w:p w14:paraId="429984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68C342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BB9E3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454A77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4D06F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.1292***</w:t>
            </w:r>
          </w:p>
          <w:p w14:paraId="5B631A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517**</w:t>
            </w:r>
          </w:p>
          <w:p w14:paraId="03F443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BC3B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C46AD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762B7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40 / 0.941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6D79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9.8183</w:t>
            </w:r>
          </w:p>
          <w:p w14:paraId="70E388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1674***</w:t>
            </w:r>
          </w:p>
          <w:p w14:paraId="6403C4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***</w:t>
            </w:r>
          </w:p>
          <w:p w14:paraId="7F9F5D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C765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F9B9E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53 / 0940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01614E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372.125***</w:t>
            </w:r>
          </w:p>
          <w:p w14:paraId="7A2D66B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12.5378**</w:t>
            </w:r>
          </w:p>
          <w:p w14:paraId="3ACB6C0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1399**</w:t>
            </w:r>
          </w:p>
          <w:p w14:paraId="28FC1CB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5**</w:t>
            </w:r>
          </w:p>
          <w:p w14:paraId="6AE5651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64762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635/ 0.958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214A82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 xml:space="preserve">-363.6369** </w:t>
            </w:r>
          </w:p>
          <w:p w14:paraId="3D84BE9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11.9621*</w:t>
            </w:r>
          </w:p>
          <w:p w14:paraId="28912E9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1270</w:t>
            </w:r>
          </w:p>
          <w:p w14:paraId="64B5B22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3</w:t>
            </w:r>
          </w:p>
          <w:p w14:paraId="29810ED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.95e-07</w:t>
            </w:r>
          </w:p>
          <w:p w14:paraId="5723F5B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635/ 0.9568</w:t>
            </w:r>
          </w:p>
        </w:tc>
      </w:tr>
      <w:tr w:rsidR="00D97977" w:rsidRPr="00582E08" w14:paraId="057C4F7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C66BA5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lastRenderedPageBreak/>
              <w:t xml:space="preserve">Cambodia </w:t>
            </w:r>
          </w:p>
          <w:p w14:paraId="261C602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9A074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BA355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405B70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A4B01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A7604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4C95D7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721D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0882***</w:t>
            </w:r>
          </w:p>
          <w:p w14:paraId="53F430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4665</w:t>
            </w:r>
          </w:p>
          <w:p w14:paraId="59F73DF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10A4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7D6A43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206238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76 / 0.810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2E92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3.3382***</w:t>
            </w:r>
          </w:p>
          <w:p w14:paraId="5CB6FE0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4563</w:t>
            </w:r>
          </w:p>
          <w:p w14:paraId="733C68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89</w:t>
            </w:r>
          </w:p>
          <w:p w14:paraId="6F7B15CF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6000A8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44D0B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39 / 0.960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AC0B38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80.711***</w:t>
            </w:r>
          </w:p>
          <w:p w14:paraId="7DB5232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7.4981***</w:t>
            </w:r>
          </w:p>
          <w:p w14:paraId="2913785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3735***</w:t>
            </w:r>
          </w:p>
          <w:p w14:paraId="6AFBCF1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17***</w:t>
            </w:r>
          </w:p>
          <w:p w14:paraId="59453F8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A3470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894/ 0.988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2E7E23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901.6684</w:t>
            </w:r>
          </w:p>
          <w:p w14:paraId="34DDD3D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0.7668</w:t>
            </w:r>
          </w:p>
          <w:p w14:paraId="3D15792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6697</w:t>
            </w:r>
          </w:p>
          <w:p w14:paraId="7BD501D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46</w:t>
            </w:r>
          </w:p>
          <w:p w14:paraId="35B5666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0</w:t>
            </w:r>
          </w:p>
          <w:p w14:paraId="0B27809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894/ 0.9875</w:t>
            </w:r>
          </w:p>
        </w:tc>
      </w:tr>
      <w:tr w:rsidR="00D97977" w:rsidRPr="00582E08" w14:paraId="5BC97303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0217D9" w14:textId="77777777" w:rsidR="00D97977" w:rsidRPr="00582E08" w:rsidRDefault="00D97977" w:rsidP="00097A3F">
            <w:pPr>
              <w:rPr>
                <w:rFonts w:ascii="Times New Roman" w:hAnsi="Times New Roman" w:cs="Times New Roman"/>
                <w:color w:val="000000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 xml:space="preserve">Chad </w:t>
            </w:r>
          </w:p>
          <w:p w14:paraId="2459A478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0751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9D841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86392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EFB02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3EA332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15DD7E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D4453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703***</w:t>
            </w:r>
          </w:p>
          <w:p w14:paraId="713BA0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628***</w:t>
            </w:r>
          </w:p>
          <w:p w14:paraId="1795131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D0B51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4AE84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BE67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76/ 0.716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8352F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3398***</w:t>
            </w:r>
          </w:p>
          <w:p w14:paraId="52124B8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308***</w:t>
            </w:r>
          </w:p>
          <w:p w14:paraId="22E97C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7***</w:t>
            </w:r>
          </w:p>
          <w:p w14:paraId="725AF6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6B9D8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B1C1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064 / 0.043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8635E0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98.3647***</w:t>
            </w:r>
          </w:p>
          <w:p w14:paraId="571C47D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.5158**</w:t>
            </w:r>
          </w:p>
          <w:p w14:paraId="72FC7CC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927**</w:t>
            </w:r>
          </w:p>
          <w:p w14:paraId="5B4D078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3**</w:t>
            </w:r>
          </w:p>
          <w:p w14:paraId="3525FF3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BD880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683/ 0.851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B1919B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299.094*</w:t>
            </w:r>
          </w:p>
          <w:p w14:paraId="4CFD384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1.1108*</w:t>
            </w:r>
          </w:p>
          <w:p w14:paraId="29650D1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06648</w:t>
            </w:r>
          </w:p>
          <w:p w14:paraId="24B399D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81</w:t>
            </w:r>
          </w:p>
          <w:p w14:paraId="1920FA2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</w:t>
            </w:r>
          </w:p>
          <w:p w14:paraId="2129CDD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810/ 0.8594</w:t>
            </w:r>
          </w:p>
        </w:tc>
      </w:tr>
      <w:tr w:rsidR="00D97977" w:rsidRPr="00582E08" w14:paraId="10C3994B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4E1AB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64F7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9728C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A9011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403F0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061E34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4FE1B6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2F9C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580***</w:t>
            </w:r>
          </w:p>
          <w:p w14:paraId="3A84C7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2***</w:t>
            </w:r>
          </w:p>
          <w:p w14:paraId="12EFC1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E31B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D99F6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8869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804 / 0.043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4966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2605</w:t>
            </w:r>
          </w:p>
          <w:p w14:paraId="2CE010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12**</w:t>
            </w:r>
          </w:p>
          <w:p w14:paraId="2AF80C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4*</w:t>
            </w:r>
          </w:p>
          <w:p w14:paraId="090487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DCB1F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A4A0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33 / 0.104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4A8A96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6.3964*</w:t>
            </w:r>
          </w:p>
          <w:p w14:paraId="6577FFA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967*</w:t>
            </w:r>
          </w:p>
          <w:p w14:paraId="47969F3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125</w:t>
            </w:r>
          </w:p>
          <w:p w14:paraId="78664DF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</w:t>
            </w:r>
          </w:p>
          <w:p w14:paraId="07C96F1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B7C37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2564/ 0.159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5D2543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40.7595***</w:t>
            </w:r>
          </w:p>
          <w:p w14:paraId="70F6A83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5.5562***</w:t>
            </w:r>
          </w:p>
          <w:p w14:paraId="41A009B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3740***</w:t>
            </w:r>
          </w:p>
          <w:p w14:paraId="33A1931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39***</w:t>
            </w:r>
          </w:p>
          <w:p w14:paraId="58958D0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***</w:t>
            </w:r>
          </w:p>
          <w:p w14:paraId="7C4F7EE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700/ 0.4919</w:t>
            </w:r>
          </w:p>
        </w:tc>
      </w:tr>
      <w:tr w:rsidR="00D97977" w:rsidRPr="00582E08" w14:paraId="516D513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ADC8905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8156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1D453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98D29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76FED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C091D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24B06E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82B4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017***</w:t>
            </w:r>
          </w:p>
          <w:p w14:paraId="746448A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9</w:t>
            </w:r>
          </w:p>
          <w:p w14:paraId="46443D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F1B9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E6ED1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C75D5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467 / 0.320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7CA9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438***</w:t>
            </w:r>
          </w:p>
          <w:p w14:paraId="0C918E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41</w:t>
            </w:r>
          </w:p>
          <w:p w14:paraId="4710A9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655034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08A5A7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3C7C7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108 / 0.361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364B7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63***</w:t>
            </w:r>
          </w:p>
          <w:p w14:paraId="67FAC4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86</w:t>
            </w:r>
          </w:p>
          <w:p w14:paraId="1A5D47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3</w:t>
            </w:r>
          </w:p>
          <w:p w14:paraId="078F3D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0e-06</w:t>
            </w:r>
          </w:p>
          <w:p w14:paraId="1D3CD7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1408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418/ 0.369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A79D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87***</w:t>
            </w:r>
          </w:p>
          <w:p w14:paraId="5A5322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679**</w:t>
            </w:r>
          </w:p>
          <w:p w14:paraId="426630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31**</w:t>
            </w:r>
          </w:p>
          <w:p w14:paraId="655F56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**</w:t>
            </w:r>
          </w:p>
          <w:p w14:paraId="157F6D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67e-07**</w:t>
            </w:r>
          </w:p>
          <w:p w14:paraId="54AB79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90/ 0,4906</w:t>
            </w:r>
          </w:p>
        </w:tc>
      </w:tr>
      <w:tr w:rsidR="00D97977" w:rsidRPr="00582E08" w14:paraId="2FFE83B5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D29D3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FE59A0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652B2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D9B3A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71E52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3</w:t>
            </w:r>
          </w:p>
          <w:p w14:paraId="11601F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2F9E62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A3E86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11.0633***</w:t>
            </w:r>
          </w:p>
          <w:p w14:paraId="7BC97BF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722***</w:t>
            </w:r>
          </w:p>
          <w:p w14:paraId="7BA5BA3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E51FF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079C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1EB5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704/ 0.969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3191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228.081***</w:t>
            </w:r>
          </w:p>
          <w:p w14:paraId="44A7CA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4.3704***</w:t>
            </w:r>
          </w:p>
          <w:p w14:paraId="740C57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196**</w:t>
            </w:r>
          </w:p>
          <w:p w14:paraId="189664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98C7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C2782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827 / 0.981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2B8FF0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9525.577**</w:t>
            </w:r>
          </w:p>
          <w:p w14:paraId="4E1CF9A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23.0489**</w:t>
            </w:r>
          </w:p>
          <w:p w14:paraId="48A1448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.6166**</w:t>
            </w:r>
          </w:p>
          <w:p w14:paraId="6DCF650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0.0133**</w:t>
            </w:r>
          </w:p>
          <w:p w14:paraId="4863CA42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753249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863/ 0.984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BB05E5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12678.81***</w:t>
            </w:r>
          </w:p>
          <w:p w14:paraId="081F4DF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33.1782*</w:t>
            </w:r>
          </w:p>
          <w:p w14:paraId="33FF2FA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.4721</w:t>
            </w:r>
          </w:p>
          <w:p w14:paraId="5FD436F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0.0491</w:t>
            </w:r>
          </w:p>
          <w:p w14:paraId="6B4C9F8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2**</w:t>
            </w:r>
          </w:p>
          <w:p w14:paraId="758FFD8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889/ 0.9869</w:t>
            </w:r>
          </w:p>
        </w:tc>
      </w:tr>
      <w:tr w:rsidR="00D97977" w:rsidRPr="00582E08" w14:paraId="23ED5EC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0F71D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Gamb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905D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E6FB5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E815B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39D95A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2F8309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511CBB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539FC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247***</w:t>
            </w:r>
          </w:p>
          <w:p w14:paraId="612699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555***</w:t>
            </w:r>
          </w:p>
          <w:p w14:paraId="20E139CB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7B72D4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F611F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F265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68 / 0.736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D2E0A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447***</w:t>
            </w:r>
          </w:p>
          <w:p w14:paraId="5A61C9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928***</w:t>
            </w:r>
          </w:p>
          <w:p w14:paraId="748750B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5</w:t>
            </w:r>
          </w:p>
          <w:p w14:paraId="0630E39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1C96C5AF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F2A912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864 / 0.768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F0F896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7.9346</w:t>
            </w:r>
          </w:p>
          <w:p w14:paraId="1217983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2155</w:t>
            </w:r>
          </w:p>
          <w:p w14:paraId="2E36BD9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418</w:t>
            </w:r>
          </w:p>
          <w:p w14:paraId="0512F96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2</w:t>
            </w:r>
          </w:p>
          <w:p w14:paraId="43F6D82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D04EE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890/ 0.761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56FC6D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5.3989</w:t>
            </w:r>
          </w:p>
          <w:p w14:paraId="4C2CE91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366</w:t>
            </w:r>
          </w:p>
          <w:p w14:paraId="71F8261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2</w:t>
            </w:r>
          </w:p>
          <w:p w14:paraId="57DB67A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95e-07</w:t>
            </w:r>
          </w:p>
          <w:p w14:paraId="1723426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890/ 0.7506</w:t>
            </w:r>
          </w:p>
          <w:p w14:paraId="3EB7957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890/ 0.7506</w:t>
            </w:r>
          </w:p>
        </w:tc>
      </w:tr>
      <w:tr w:rsidR="00D97977" w:rsidRPr="00582E08" w14:paraId="10DA4E6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459D7C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B6CA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07CA95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97A65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793A3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5E610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461279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DBE916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3861***</w:t>
            </w:r>
          </w:p>
          <w:p w14:paraId="22DDEE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525***</w:t>
            </w:r>
          </w:p>
          <w:p w14:paraId="371906E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62BD43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7A2B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D2C4C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48 / 0.880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D4CA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4.4659***</w:t>
            </w:r>
          </w:p>
          <w:p w14:paraId="717AF4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281</w:t>
            </w:r>
          </w:p>
          <w:p w14:paraId="150DD6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50</w:t>
            </w:r>
          </w:p>
          <w:p w14:paraId="4EF571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14DF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0BF58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92/ 0.923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B8328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8.1185</w:t>
            </w:r>
          </w:p>
          <w:p w14:paraId="7077C35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.0559</w:t>
            </w:r>
          </w:p>
          <w:p w14:paraId="3D8E513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463</w:t>
            </w:r>
          </w:p>
          <w:p w14:paraId="17CDF4F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2</w:t>
            </w:r>
          </w:p>
          <w:p w14:paraId="533B364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9DB1B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334/ 0.9247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9B65E64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600.525***</w:t>
            </w:r>
          </w:p>
          <w:p w14:paraId="244FF7A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3.4546***</w:t>
            </w:r>
          </w:p>
          <w:p w14:paraId="2ADD570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6124***</w:t>
            </w:r>
          </w:p>
          <w:p w14:paraId="08617833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137***</w:t>
            </w:r>
          </w:p>
          <w:p w14:paraId="1E4CF44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***</w:t>
            </w:r>
          </w:p>
          <w:p w14:paraId="094400A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19/ 0.9432</w:t>
            </w:r>
          </w:p>
        </w:tc>
      </w:tr>
      <w:tr w:rsidR="00D97977" w:rsidRPr="00582E08" w14:paraId="69772FB1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FF8F2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4249A8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B49C7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87B11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44DAD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62FC77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A78783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A7DF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976***</w:t>
            </w:r>
          </w:p>
          <w:p w14:paraId="253F64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75**</w:t>
            </w:r>
          </w:p>
          <w:p w14:paraId="0BEFF8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018B7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49177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2152B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896 / 0.469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2866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8353**</w:t>
            </w:r>
          </w:p>
          <w:p w14:paraId="55FD98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271</w:t>
            </w:r>
          </w:p>
          <w:p w14:paraId="7CC3C2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0</w:t>
            </w:r>
          </w:p>
          <w:p w14:paraId="7D19C9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673B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7538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318/ 0.492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C08F756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8.9725</w:t>
            </w:r>
          </w:p>
          <w:p w14:paraId="3F05691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1.5539</w:t>
            </w:r>
          </w:p>
          <w:p w14:paraId="4D9DA92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361</w:t>
            </w:r>
          </w:p>
          <w:p w14:paraId="346F9C3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2</w:t>
            </w:r>
          </w:p>
          <w:p w14:paraId="38C9537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E93890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375/ 0.4771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CFD472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524.024***</w:t>
            </w:r>
          </w:p>
          <w:p w14:paraId="3B9FB36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28.7103***</w:t>
            </w:r>
          </w:p>
          <w:p w14:paraId="78B2698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.0400***</w:t>
            </w:r>
          </w:p>
          <w:p w14:paraId="6F867A1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5596***</w:t>
            </w:r>
          </w:p>
          <w:p w14:paraId="1505AFED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2***</w:t>
            </w:r>
          </w:p>
          <w:p w14:paraId="163AD12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7055/ 0.6520</w:t>
            </w:r>
          </w:p>
        </w:tc>
      </w:tr>
      <w:tr w:rsidR="00D97977" w:rsidRPr="00582E08" w14:paraId="6ACB0A47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C6D87A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FA9A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18FEDE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49E72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DA94E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732999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1DFA311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39D05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2739***</w:t>
            </w:r>
          </w:p>
          <w:p w14:paraId="1EFB628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73</w:t>
            </w:r>
          </w:p>
          <w:p w14:paraId="2D003169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7B7444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7443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55BF7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15 / 0.0887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42B67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.4319*</w:t>
            </w:r>
          </w:p>
          <w:p w14:paraId="203C85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27**</w:t>
            </w:r>
          </w:p>
          <w:p w14:paraId="4CCC99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1***</w:t>
            </w:r>
          </w:p>
          <w:p w14:paraId="602CCB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8267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C10D5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80 / 0.889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29E1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26.2581</w:t>
            </w:r>
          </w:p>
          <w:p w14:paraId="28AF7C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5585</w:t>
            </w:r>
          </w:p>
          <w:p w14:paraId="6F47DA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593</w:t>
            </w:r>
          </w:p>
          <w:p w14:paraId="328A83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</w:t>
            </w:r>
          </w:p>
          <w:p w14:paraId="06E8C5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AE13B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082/ 0.896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DBBE8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30.2249</w:t>
            </w:r>
          </w:p>
          <w:p w14:paraId="4CC67E8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603</w:t>
            </w:r>
          </w:p>
          <w:p w14:paraId="75F1EB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97</w:t>
            </w:r>
          </w:p>
          <w:p w14:paraId="5CE90B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26</w:t>
            </w:r>
          </w:p>
          <w:p w14:paraId="7358E4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*</w:t>
            </w:r>
          </w:p>
          <w:p w14:paraId="344233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94/ 0.9048</w:t>
            </w:r>
          </w:p>
        </w:tc>
      </w:tr>
      <w:tr w:rsidR="00D97977" w:rsidRPr="00582E08" w14:paraId="4C59A99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5643D3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A74BD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B8B860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2A08F7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4AD47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76A020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780CCF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8086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1.1775***</w:t>
            </w:r>
          </w:p>
          <w:p w14:paraId="43A203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2360***</w:t>
            </w:r>
          </w:p>
          <w:p w14:paraId="39663FA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2A49B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EE28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A626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233 / 0.712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71950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3.6817</w:t>
            </w:r>
          </w:p>
          <w:p w14:paraId="413FFA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2722***</w:t>
            </w:r>
          </w:p>
          <w:p w14:paraId="4E84DC5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64**</w:t>
            </w:r>
          </w:p>
          <w:p w14:paraId="5A04ED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A16A02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0A112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313 / 0.708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40754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229.9232</w:t>
            </w:r>
          </w:p>
          <w:p w14:paraId="35E037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6126</w:t>
            </w:r>
          </w:p>
          <w:p w14:paraId="75CC7BB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281</w:t>
            </w:r>
          </w:p>
          <w:p w14:paraId="40B318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5</w:t>
            </w:r>
          </w:p>
          <w:p w14:paraId="31C11F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EBFCB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328/ 0.697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04BBF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978.9217</w:t>
            </w:r>
          </w:p>
          <w:p w14:paraId="24FA4C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55.4223</w:t>
            </w:r>
          </w:p>
          <w:p w14:paraId="314CF7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703</w:t>
            </w:r>
          </w:p>
          <w:p w14:paraId="70BE68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09</w:t>
            </w:r>
          </w:p>
          <w:p w14:paraId="53BBA8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614C6F6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0.7415/ 0.6945</w:t>
            </w:r>
          </w:p>
        </w:tc>
      </w:tr>
      <w:tr w:rsidR="00D97977" w:rsidRPr="00582E08" w14:paraId="5C4CAB04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CAE48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Mauritiu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0AE32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45E118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76782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90290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4260B66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13427A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713E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9127***</w:t>
            </w:r>
          </w:p>
          <w:p w14:paraId="2B81B90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859***</w:t>
            </w:r>
          </w:p>
          <w:p w14:paraId="2AA4E5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F574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74E87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07B6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52 / 0.880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EBD5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364***</w:t>
            </w:r>
          </w:p>
          <w:p w14:paraId="2D58D6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254</w:t>
            </w:r>
          </w:p>
          <w:p w14:paraId="4437F4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9</w:t>
            </w:r>
          </w:p>
          <w:p w14:paraId="31B5CF2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6D9F8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22B3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65 / 0.8879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562F4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3074***</w:t>
            </w:r>
          </w:p>
          <w:p w14:paraId="46618E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010*</w:t>
            </w:r>
          </w:p>
          <w:p w14:paraId="27A1528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33***</w:t>
            </w:r>
          </w:p>
          <w:p w14:paraId="72E6B1B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2***</w:t>
            </w:r>
          </w:p>
          <w:p w14:paraId="173DBD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9CFF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77/ 0.940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00EE6F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6396***</w:t>
            </w:r>
          </w:p>
          <w:p w14:paraId="16BF7D1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594***</w:t>
            </w:r>
          </w:p>
          <w:p w14:paraId="4B2F33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12***</w:t>
            </w:r>
          </w:p>
          <w:p w14:paraId="6CD596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13***</w:t>
            </w:r>
          </w:p>
          <w:p w14:paraId="590BB4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***</w:t>
            </w:r>
          </w:p>
          <w:p w14:paraId="3127BB6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95/ 0.9639</w:t>
            </w:r>
          </w:p>
        </w:tc>
      </w:tr>
      <w:tr w:rsidR="00D97977" w:rsidRPr="00582E08" w14:paraId="5EA357C0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49A16E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C2BE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251E56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17EFF8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C0ADB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7792438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4135E0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FCC5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8177***</w:t>
            </w:r>
          </w:p>
          <w:p w14:paraId="5E2240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382***</w:t>
            </w:r>
          </w:p>
          <w:p w14:paraId="63160D3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06080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6F5AA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F565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21 / 0.867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37452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6.7077***</w:t>
            </w:r>
          </w:p>
          <w:p w14:paraId="24644F1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2434**</w:t>
            </w:r>
          </w:p>
          <w:p w14:paraId="373B1D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24</w:t>
            </w:r>
          </w:p>
          <w:p w14:paraId="71E63E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FBF0F6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  <w:p w14:paraId="6457D9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85 / 0.911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4285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230.433</w:t>
            </w:r>
          </w:p>
          <w:p w14:paraId="2806EE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6.0599</w:t>
            </w:r>
          </w:p>
          <w:p w14:paraId="2CF422B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648</w:t>
            </w:r>
          </w:p>
          <w:p w14:paraId="2CE546D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23</w:t>
            </w:r>
          </w:p>
          <w:p w14:paraId="72DA5C1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E0C10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59/ 0.9163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FDA8FD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29.2284</w:t>
            </w:r>
          </w:p>
          <w:p w14:paraId="2ECC656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0.4532</w:t>
            </w:r>
          </w:p>
          <w:p w14:paraId="725BBD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508</w:t>
            </w:r>
          </w:p>
          <w:p w14:paraId="447137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178</w:t>
            </w:r>
          </w:p>
          <w:p w14:paraId="466738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0</w:t>
            </w:r>
          </w:p>
          <w:p w14:paraId="00F1FD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37/ 0.9216</w:t>
            </w:r>
          </w:p>
        </w:tc>
      </w:tr>
      <w:tr w:rsidR="00D97977" w:rsidRPr="00582E08" w14:paraId="236DCBB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6A4142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5664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B59A4E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691883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C8A93C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B545A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E27F5A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0871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.8679***</w:t>
            </w:r>
          </w:p>
          <w:p w14:paraId="150630B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738***</w:t>
            </w:r>
          </w:p>
          <w:p w14:paraId="2986A9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E17E9D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73DF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660D31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29 / 0.805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8E179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3.1407*</w:t>
            </w:r>
          </w:p>
          <w:p w14:paraId="252B71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8786</w:t>
            </w:r>
          </w:p>
          <w:p w14:paraId="0EBD0B9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62</w:t>
            </w:r>
          </w:p>
          <w:p w14:paraId="0572C94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A029FE" w14:textId="77777777" w:rsidR="00D97977" w:rsidRPr="00582E08" w:rsidRDefault="00D97977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5E77CB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145/ 0.799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C763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480.96**</w:t>
            </w:r>
          </w:p>
          <w:p w14:paraId="603DB8E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.8139**</w:t>
            </w:r>
          </w:p>
          <w:p w14:paraId="3AEAE5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9366**</w:t>
            </w:r>
          </w:p>
          <w:p w14:paraId="6070AE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3**</w:t>
            </w:r>
          </w:p>
          <w:p w14:paraId="5DE9735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FACA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98/ 0.8415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33DB1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8659.952</w:t>
            </w:r>
          </w:p>
          <w:p w14:paraId="60CE67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68.2474</w:t>
            </w:r>
          </w:p>
          <w:p w14:paraId="696057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.3376</w:t>
            </w:r>
          </w:p>
          <w:p w14:paraId="2FF7147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817</w:t>
            </w:r>
          </w:p>
          <w:p w14:paraId="34D7DA5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3</w:t>
            </w:r>
          </w:p>
          <w:p w14:paraId="57DF0FC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86/ 0.8448</w:t>
            </w:r>
          </w:p>
        </w:tc>
      </w:tr>
      <w:tr w:rsidR="00D97977" w:rsidRPr="00582E08" w14:paraId="09A4D81D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2C2330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4EB2C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342CEA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3A22E2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74EA5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4F1D564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3383DB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79513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3.4979***</w:t>
            </w:r>
          </w:p>
          <w:p w14:paraId="1D2D33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7847</w:t>
            </w:r>
          </w:p>
          <w:p w14:paraId="6A100AE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48002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DFD66B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D593BF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77 / 0.9248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5D43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3.7848</w:t>
            </w:r>
          </w:p>
          <w:p w14:paraId="4BEF786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5633</w:t>
            </w:r>
          </w:p>
          <w:p w14:paraId="3CEA9A7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6</w:t>
            </w:r>
          </w:p>
          <w:p w14:paraId="0F340C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DE410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7122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83/ -0.922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E3CBFE1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825.778***</w:t>
            </w:r>
          </w:p>
          <w:p w14:paraId="5B99FC85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4.0195***</w:t>
            </w:r>
          </w:p>
          <w:p w14:paraId="3D7955B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.2597***</w:t>
            </w:r>
          </w:p>
          <w:p w14:paraId="72DAB17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50***</w:t>
            </w:r>
          </w:p>
          <w:p w14:paraId="4AD7D7F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585B4C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615/ 0.9452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57585D9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845.225**</w:t>
            </w:r>
          </w:p>
          <w:p w14:paraId="089C8ED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10.5228**</w:t>
            </w:r>
          </w:p>
          <w:p w14:paraId="792123C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.2148*</w:t>
            </w:r>
          </w:p>
          <w:p w14:paraId="07674AD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385***</w:t>
            </w:r>
          </w:p>
          <w:p w14:paraId="20ADD13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1</w:t>
            </w:r>
          </w:p>
          <w:p w14:paraId="4740525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9565/ 0.9486</w:t>
            </w:r>
          </w:p>
        </w:tc>
      </w:tr>
      <w:tr w:rsidR="00D97977" w:rsidRPr="00582E08" w14:paraId="5E509F9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037C9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4CFA59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D0F770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255723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AFD009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770D80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5BF60D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9670F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7903***</w:t>
            </w:r>
          </w:p>
          <w:p w14:paraId="51C7341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251***</w:t>
            </w:r>
          </w:p>
          <w:p w14:paraId="622552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E87D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316D1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933C59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25 / 0.7114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2309D8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1.9500</w:t>
            </w:r>
          </w:p>
          <w:p w14:paraId="4E1741A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958***</w:t>
            </w:r>
          </w:p>
          <w:p w14:paraId="6D3F14D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50*</w:t>
            </w:r>
          </w:p>
          <w:p w14:paraId="281030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0279D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AC7D87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54 / 0.724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FC84CFC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840.8095***</w:t>
            </w:r>
          </w:p>
          <w:p w14:paraId="023E2DC7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0.8643***</w:t>
            </w:r>
          </w:p>
          <w:p w14:paraId="266ED0A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3746***</w:t>
            </w:r>
          </w:p>
          <w:p w14:paraId="0448958F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15***</w:t>
            </w:r>
          </w:p>
          <w:p w14:paraId="6F9E3A1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4280FA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090/ 0.784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FEC43AB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517.622</w:t>
            </w:r>
          </w:p>
          <w:p w14:paraId="15ECC918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83.5278</w:t>
            </w:r>
          </w:p>
          <w:p w14:paraId="37EB6C9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.6994</w:t>
            </w:r>
          </w:p>
          <w:p w14:paraId="5DB2CD80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151</w:t>
            </w:r>
          </w:p>
          <w:p w14:paraId="2F829B1E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0000</w:t>
            </w:r>
          </w:p>
          <w:p w14:paraId="40858BCA" w14:textId="77777777" w:rsidR="00D97977" w:rsidRPr="00702B73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181/ 0.7850</w:t>
            </w:r>
          </w:p>
        </w:tc>
      </w:tr>
      <w:tr w:rsidR="00D97977" w:rsidRPr="00582E08" w14:paraId="4568830F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06800D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6B4E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9B57E5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</w:t>
            </w:r>
          </w:p>
          <w:p w14:paraId="42BD8E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D1F00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29562E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6A4151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E3D6D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5.43761***</w:t>
            </w:r>
          </w:p>
          <w:p w14:paraId="4DB5A6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4252**</w:t>
            </w:r>
          </w:p>
          <w:p w14:paraId="4CBED0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F4754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7FCA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9B5ED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34 / 0.4523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9265F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22.9885***</w:t>
            </w:r>
          </w:p>
          <w:p w14:paraId="015E012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4.8756</w:t>
            </w:r>
          </w:p>
          <w:p w14:paraId="0E601C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15</w:t>
            </w:r>
          </w:p>
          <w:p w14:paraId="183BBFD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73AF15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B492CB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95/ 0.566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1467B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0BD8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737.6528**</w:t>
            </w:r>
          </w:p>
          <w:p w14:paraId="497339A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009*</w:t>
            </w:r>
          </w:p>
          <w:p w14:paraId="6478C3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71*</w:t>
            </w:r>
          </w:p>
          <w:p w14:paraId="07E8751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E0448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548/ 0.609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B1B4B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1603.227</w:t>
            </w:r>
          </w:p>
          <w:p w14:paraId="6D6F1A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168.1553</w:t>
            </w:r>
          </w:p>
          <w:p w14:paraId="5A609B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6.3678</w:t>
            </w:r>
          </w:p>
          <w:p w14:paraId="4739456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045</w:t>
            </w:r>
          </w:p>
          <w:p w14:paraId="7B284F1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6</w:t>
            </w:r>
          </w:p>
          <w:p w14:paraId="546F1A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642/ 0.6032</w:t>
            </w:r>
          </w:p>
        </w:tc>
      </w:tr>
      <w:tr w:rsidR="00D97977" w:rsidRPr="00582E08" w14:paraId="4CD9DEF2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578C08C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Sudan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7F9C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7EA35B3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BF0790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360904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1A8B18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6527AA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D35DF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6358***</w:t>
            </w:r>
          </w:p>
          <w:p w14:paraId="70C9B4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760***</w:t>
            </w:r>
          </w:p>
          <w:p w14:paraId="051CEEE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0509A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65106D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7F590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15 / 0.8767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86C7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6216</w:t>
            </w:r>
          </w:p>
          <w:p w14:paraId="629398D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5877***</w:t>
            </w:r>
          </w:p>
          <w:p w14:paraId="535BFA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6***</w:t>
            </w:r>
          </w:p>
          <w:p w14:paraId="0AA20A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56762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368AD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15 / 0.871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79454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6.6045</w:t>
            </w:r>
          </w:p>
          <w:p w14:paraId="4C629EB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9831</w:t>
            </w:r>
          </w:p>
          <w:p w14:paraId="7E6F8C9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262</w:t>
            </w:r>
          </w:p>
          <w:p w14:paraId="1872AE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</w:t>
            </w:r>
          </w:p>
          <w:p w14:paraId="02906B9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7C034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36/ 0.8684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597887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116.101</w:t>
            </w:r>
          </w:p>
          <w:p w14:paraId="415A8EB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3.9119</w:t>
            </w:r>
          </w:p>
          <w:p w14:paraId="4A214A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.9926</w:t>
            </w:r>
          </w:p>
          <w:p w14:paraId="7A3722F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80</w:t>
            </w:r>
          </w:p>
          <w:p w14:paraId="30468DE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1</w:t>
            </w:r>
          </w:p>
          <w:p w14:paraId="1DBF3ED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90/ 0.8689</w:t>
            </w:r>
          </w:p>
        </w:tc>
      </w:tr>
      <w:tr w:rsidR="00D97977" w:rsidRPr="00582E08" w14:paraId="65D2822C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D4ACFE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A163F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629BBEB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0BEF973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189100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0239418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69938F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E6444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9.1837***</w:t>
            </w:r>
          </w:p>
          <w:p w14:paraId="08D649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0339</w:t>
            </w:r>
          </w:p>
          <w:p w14:paraId="1FC45CC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286AA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88F73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25403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53 / 0.964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0B33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1.7229</w:t>
            </w:r>
          </w:p>
          <w:p w14:paraId="64C3F1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6256</w:t>
            </w:r>
          </w:p>
          <w:p w14:paraId="4C1D047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33</w:t>
            </w:r>
          </w:p>
          <w:p w14:paraId="10416DA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175A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FF8F13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54 / 0.9625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4AB4B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814.962</w:t>
            </w:r>
          </w:p>
          <w:p w14:paraId="7903428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6.6203</w:t>
            </w:r>
          </w:p>
          <w:p w14:paraId="0D1CB0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0899</w:t>
            </w:r>
          </w:p>
          <w:p w14:paraId="20AEEE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40</w:t>
            </w:r>
          </w:p>
          <w:p w14:paraId="720A963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32957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69/ 0.9626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E9D31C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3179.577</w:t>
            </w:r>
          </w:p>
          <w:p w14:paraId="6F8B6B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6.3122</w:t>
            </w:r>
          </w:p>
          <w:p w14:paraId="52AA969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2.1533</w:t>
            </w:r>
          </w:p>
          <w:p w14:paraId="755FA42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49</w:t>
            </w:r>
          </w:p>
          <w:p w14:paraId="712A283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7955A6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74/ 0.9615</w:t>
            </w:r>
          </w:p>
        </w:tc>
      </w:tr>
      <w:tr w:rsidR="00D97977" w:rsidRPr="00582E08" w14:paraId="50229A86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7D8B184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F1F05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5422AC3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51363E2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8FA6B0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29E7D83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3E5F4B9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E3B8D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3851*</w:t>
            </w:r>
          </w:p>
          <w:p w14:paraId="033814C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732***</w:t>
            </w:r>
          </w:p>
          <w:p w14:paraId="198136D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D2179D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84C5CF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4972F2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35 / 0.431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6F7855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6159</w:t>
            </w:r>
          </w:p>
          <w:p w14:paraId="50C4171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1642*</w:t>
            </w:r>
          </w:p>
          <w:p w14:paraId="0DB723E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6</w:t>
            </w:r>
          </w:p>
          <w:p w14:paraId="45E823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5AC073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9CE0F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47 / 0.4092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46FD2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3.6689</w:t>
            </w:r>
          </w:p>
          <w:p w14:paraId="20EC5A9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3120</w:t>
            </w:r>
          </w:p>
          <w:p w14:paraId="265CFD2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469</w:t>
            </w:r>
          </w:p>
          <w:p w14:paraId="5868528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2</w:t>
            </w:r>
          </w:p>
          <w:p w14:paraId="3533CA7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EEABF2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85/ 0.3879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EB4DE9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65.5185</w:t>
            </w:r>
          </w:p>
          <w:p w14:paraId="6BCB238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2.7138</w:t>
            </w:r>
          </w:p>
          <w:p w14:paraId="6B1E335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.0704</w:t>
            </w:r>
          </w:p>
          <w:p w14:paraId="00A3F62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6</w:t>
            </w:r>
          </w:p>
          <w:p w14:paraId="2D2731E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00</w:t>
            </w:r>
          </w:p>
          <w:p w14:paraId="53B133F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50/ 0.3795</w:t>
            </w:r>
          </w:p>
        </w:tc>
      </w:tr>
      <w:tr w:rsidR="00D97977" w:rsidRPr="00582E08" w14:paraId="1F2AD47E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8EF379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1F5F4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396ACA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669C97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363F6A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3</w:t>
            </w:r>
          </w:p>
          <w:p w14:paraId="0CF99B7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5ECDEC4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EF88D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5.1027***</w:t>
            </w:r>
          </w:p>
          <w:p w14:paraId="2C624AE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8804***</w:t>
            </w:r>
          </w:p>
          <w:p w14:paraId="51E101E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01296F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43572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83936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20 / 0.9396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BA7C1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1.7656</w:t>
            </w:r>
          </w:p>
          <w:p w14:paraId="5037FFA9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4.1588</w:t>
            </w:r>
          </w:p>
          <w:p w14:paraId="0F57C6CC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76</w:t>
            </w:r>
          </w:p>
          <w:p w14:paraId="35722FC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89F39C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F77B33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28 / 0.9381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E23735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89.478***</w:t>
            </w:r>
          </w:p>
          <w:p w14:paraId="310C9E1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96.1783***</w:t>
            </w:r>
          </w:p>
          <w:p w14:paraId="4C195E9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819***</w:t>
            </w:r>
          </w:p>
          <w:p w14:paraId="044E0A2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073***</w:t>
            </w:r>
          </w:p>
          <w:p w14:paraId="40E8C2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C6D244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37/ 0.9590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21607B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39.679</w:t>
            </w:r>
          </w:p>
          <w:p w14:paraId="6232F9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88.4291***</w:t>
            </w:r>
          </w:p>
          <w:p w14:paraId="58A262C1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7386</w:t>
            </w:r>
          </w:p>
          <w:p w14:paraId="68B3635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0320</w:t>
            </w:r>
          </w:p>
          <w:p w14:paraId="44F63F7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35EEA4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645/ 0.9581</w:t>
            </w:r>
          </w:p>
        </w:tc>
      </w:tr>
      <w:tr w:rsidR="00D97977" w:rsidRPr="00582E08" w14:paraId="276896E8" w14:textId="77777777" w:rsidTr="00097A3F">
        <w:trPr>
          <w:jc w:val="center"/>
        </w:trPr>
        <w:tc>
          <w:tcPr>
            <w:tcW w:w="199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926AC81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Zambia</w:t>
            </w:r>
          </w:p>
          <w:p w14:paraId="6BB4BCAF" w14:textId="77777777" w:rsidR="00D97977" w:rsidRPr="00582E08" w:rsidRDefault="00D97977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FB76E0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tercept</w:t>
            </w:r>
          </w:p>
          <w:p w14:paraId="0B04BE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</w:p>
          <w:p w14:paraId="4FFE2185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82E08">
              <w:rPr>
                <w:rFonts w:ascii="Times New Roman" w:hAnsi="Times New Roman" w:cs="Times New Roman"/>
              </w:rPr>
              <w:t>RE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358D3F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RE3</w:t>
            </w:r>
          </w:p>
          <w:p w14:paraId="61C9879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E4</w:t>
            </w:r>
          </w:p>
          <w:p w14:paraId="0B63C7A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/ R</w:t>
            </w:r>
            <w:r w:rsidRPr="00582E08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E0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425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E5D8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61.3862***</w:t>
            </w:r>
          </w:p>
          <w:p w14:paraId="0C86EF6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0.6635***</w:t>
            </w:r>
          </w:p>
          <w:p w14:paraId="2F9B9A8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F8367B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2F70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9FA3EB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202/ 0.813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43F2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456.8571*</w:t>
            </w:r>
          </w:p>
          <w:p w14:paraId="3537AB1D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9.6245***</w:t>
            </w:r>
          </w:p>
          <w:p w14:paraId="33AC394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19***</w:t>
            </w:r>
          </w:p>
          <w:p w14:paraId="711D0B30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43207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40F14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57/ 0.8220</w:t>
            </w:r>
          </w:p>
        </w:tc>
        <w:tc>
          <w:tcPr>
            <w:tcW w:w="1983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45922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2311.251</w:t>
            </w:r>
          </w:p>
          <w:p w14:paraId="4C8C23E6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74.6875</w:t>
            </w:r>
          </w:p>
          <w:p w14:paraId="374A116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085</w:t>
            </w:r>
          </w:p>
          <w:p w14:paraId="2F89CCD8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029</w:t>
            </w:r>
          </w:p>
          <w:p w14:paraId="5484580E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32E5E7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388/ 0.8178</w:t>
            </w:r>
          </w:p>
        </w:tc>
        <w:tc>
          <w:tcPr>
            <w:tcW w:w="20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AC06F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594.9081</w:t>
            </w:r>
          </w:p>
          <w:p w14:paraId="34A543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-110.8337</w:t>
            </w:r>
          </w:p>
          <w:p w14:paraId="4315DC84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542</w:t>
            </w:r>
          </w:p>
          <w:p w14:paraId="38B9815B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-0.0389</w:t>
            </w:r>
          </w:p>
          <w:p w14:paraId="3FA44BE3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01</w:t>
            </w:r>
          </w:p>
          <w:p w14:paraId="1D00166A" w14:textId="77777777" w:rsidR="00D97977" w:rsidRPr="00582E08" w:rsidRDefault="00D97977" w:rsidP="00097A3F">
            <w:pPr>
              <w:jc w:val="right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84/ 0.8209</w:t>
            </w:r>
          </w:p>
        </w:tc>
      </w:tr>
    </w:tbl>
    <w:p w14:paraId="1BD5197B" w14:textId="77777777" w:rsidR="00D97977" w:rsidRPr="00716E2D" w:rsidRDefault="00D97977" w:rsidP="00D97977">
      <w:pPr>
        <w:spacing w:after="0"/>
        <w:ind w:firstLine="900"/>
        <w:rPr>
          <w:rFonts w:ascii="Times New Roman" w:hAnsi="Times New Roman" w:cs="Times New Roman"/>
        </w:rPr>
      </w:pPr>
      <w:r w:rsidRPr="00716E2D">
        <w:rPr>
          <w:rFonts w:ascii="Times New Roman" w:hAnsi="Times New Roman" w:cs="Times New Roman"/>
        </w:rPr>
        <w:lastRenderedPageBreak/>
        <w:t xml:space="preserve">Note: ***, **, * represent 1%, 5% and 10% significance level, respectively. </w:t>
      </w:r>
    </w:p>
    <w:p w14:paraId="593F4E29" w14:textId="182C58D3" w:rsidR="00D97977" w:rsidRPr="00716E2D" w:rsidRDefault="00D97977" w:rsidP="00D97977">
      <w:pPr>
        <w:spacing w:after="0"/>
        <w:ind w:left="270" w:firstLine="180"/>
        <w:rPr>
          <w:rFonts w:ascii="Times New Roman" w:hAnsi="Times New Roman" w:cs="Times New Roman"/>
        </w:rPr>
      </w:pPr>
      <w:r w:rsidRPr="00716E2D">
        <w:rPr>
          <w:rFonts w:ascii="Times New Roman" w:hAnsi="Times New Roman" w:cs="Times New Roman"/>
        </w:rPr>
        <w:t xml:space="preserve">        Source: Authors’ calculations based on data from World Bank</w:t>
      </w:r>
      <w:r w:rsidR="002601AA">
        <w:rPr>
          <w:rFonts w:ascii="Times New Roman" w:hAnsi="Times New Roman" w:cs="Times New Roman"/>
        </w:rPr>
        <w:t>.</w:t>
      </w:r>
    </w:p>
    <w:p w14:paraId="250D3BB9" w14:textId="77777777" w:rsidR="00D37AEA" w:rsidRDefault="00D37AEA"/>
    <w:sectPr w:rsidR="00D37AEA" w:rsidSect="00383B5D">
      <w:foot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7D451" w14:textId="77777777" w:rsidR="00383B5D" w:rsidRDefault="00383B5D" w:rsidP="00D97977">
      <w:pPr>
        <w:spacing w:after="0" w:line="240" w:lineRule="auto"/>
      </w:pPr>
      <w:r>
        <w:separator/>
      </w:r>
    </w:p>
  </w:endnote>
  <w:endnote w:type="continuationSeparator" w:id="0">
    <w:p w14:paraId="276B4B9B" w14:textId="77777777" w:rsidR="00383B5D" w:rsidRDefault="00383B5D" w:rsidP="00D97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 Light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827201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D99FBBA" w14:textId="63738E42" w:rsidR="00AE4EC3" w:rsidRDefault="00AE4EC3">
            <w:pPr>
              <w:pStyle w:val="Footer"/>
              <w:jc w:val="center"/>
            </w:pPr>
            <w:r w:rsidRPr="00AE4EC3">
              <w:rPr>
                <w:i/>
                <w:iCs/>
              </w:rPr>
              <w:t xml:space="preserve">Page </w:t>
            </w:r>
            <w:r w:rsidRPr="00AE4EC3">
              <w:rPr>
                <w:i/>
                <w:iCs/>
                <w:szCs w:val="24"/>
              </w:rPr>
              <w:fldChar w:fldCharType="begin"/>
            </w:r>
            <w:r w:rsidRPr="00AE4EC3">
              <w:rPr>
                <w:i/>
                <w:iCs/>
              </w:rPr>
              <w:instrText xml:space="preserve"> PAGE </w:instrText>
            </w:r>
            <w:r w:rsidRPr="00AE4EC3">
              <w:rPr>
                <w:i/>
                <w:iCs/>
                <w:szCs w:val="24"/>
              </w:rPr>
              <w:fldChar w:fldCharType="separate"/>
            </w:r>
            <w:r w:rsidRPr="00AE4EC3">
              <w:rPr>
                <w:i/>
                <w:iCs/>
                <w:noProof/>
              </w:rPr>
              <w:t>2</w:t>
            </w:r>
            <w:r w:rsidRPr="00AE4EC3">
              <w:rPr>
                <w:i/>
                <w:iCs/>
                <w:szCs w:val="24"/>
              </w:rPr>
              <w:fldChar w:fldCharType="end"/>
            </w:r>
            <w:r w:rsidRPr="00AE4EC3">
              <w:rPr>
                <w:i/>
                <w:iCs/>
              </w:rPr>
              <w:t xml:space="preserve"> of </w:t>
            </w:r>
            <w:r w:rsidRPr="00AE4EC3">
              <w:rPr>
                <w:i/>
                <w:iCs/>
                <w:szCs w:val="24"/>
              </w:rPr>
              <w:fldChar w:fldCharType="begin"/>
            </w:r>
            <w:r w:rsidRPr="00AE4EC3">
              <w:rPr>
                <w:i/>
                <w:iCs/>
              </w:rPr>
              <w:instrText xml:space="preserve"> NUMPAGES  </w:instrText>
            </w:r>
            <w:r w:rsidRPr="00AE4EC3">
              <w:rPr>
                <w:i/>
                <w:iCs/>
                <w:szCs w:val="24"/>
              </w:rPr>
              <w:fldChar w:fldCharType="separate"/>
            </w:r>
            <w:r w:rsidRPr="00AE4EC3">
              <w:rPr>
                <w:i/>
                <w:iCs/>
                <w:noProof/>
              </w:rPr>
              <w:t>2</w:t>
            </w:r>
            <w:r w:rsidRPr="00AE4EC3">
              <w:rPr>
                <w:i/>
                <w:iCs/>
                <w:szCs w:val="24"/>
              </w:rPr>
              <w:fldChar w:fldCharType="end"/>
            </w:r>
          </w:p>
        </w:sdtContent>
      </w:sdt>
    </w:sdtContent>
  </w:sdt>
  <w:p w14:paraId="183B1460" w14:textId="77777777" w:rsidR="00AE4EC3" w:rsidRDefault="00AE4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E0CD9" w14:textId="77777777" w:rsidR="00383B5D" w:rsidRDefault="00383B5D" w:rsidP="00D97977">
      <w:pPr>
        <w:spacing w:after="0" w:line="240" w:lineRule="auto"/>
      </w:pPr>
      <w:r>
        <w:separator/>
      </w:r>
    </w:p>
  </w:footnote>
  <w:footnote w:type="continuationSeparator" w:id="0">
    <w:p w14:paraId="12BA9B0B" w14:textId="77777777" w:rsidR="00383B5D" w:rsidRDefault="00383B5D" w:rsidP="00D979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F1ED0"/>
    <w:multiLevelType w:val="hybridMultilevel"/>
    <w:tmpl w:val="17DE081E"/>
    <w:lvl w:ilvl="0" w:tplc="B408084E">
      <w:numFmt w:val="bullet"/>
      <w:lvlText w:val="-"/>
      <w:lvlJc w:val="left"/>
      <w:pPr>
        <w:ind w:left="720" w:hanging="360"/>
      </w:pPr>
      <w:rPr>
        <w:rFonts w:ascii="Yu Mincho Light" w:eastAsiaTheme="minorHAnsi" w:hAnsi="Yu Mincho Light" w:cs="Yu Mincho Light" w:hint="eastAsia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Yu Mincho Light" w:eastAsia="Times New Roman" w:hAnsi="Yu Mincho Light" w:cs="Yu Mincho Light" w:hint="eastAsia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Yu Mincho Light" w:eastAsia="Times New Roman" w:hAnsi="Yu Mincho Light" w:cs="Yu Mincho Light" w:hint="eastAsia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Yu Mincho Light" w:eastAsia="Times New Roman" w:hAnsi="Yu Mincho Light" w:cs="Yu Mincho Light" w:hint="eastAsia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" w15:restartNumberingAfterBreak="0">
    <w:nsid w:val="4051171B"/>
    <w:multiLevelType w:val="multilevel"/>
    <w:tmpl w:val="2416B146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78B46BC"/>
    <w:multiLevelType w:val="hybridMultilevel"/>
    <w:tmpl w:val="DEB09B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CD03E8"/>
    <w:multiLevelType w:val="hybridMultilevel"/>
    <w:tmpl w:val="0674F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493625"/>
    <w:multiLevelType w:val="hybridMultilevel"/>
    <w:tmpl w:val="D0CCA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0919058">
    <w:abstractNumId w:val="3"/>
  </w:num>
  <w:num w:numId="2" w16cid:durableId="2060742175">
    <w:abstractNumId w:val="1"/>
  </w:num>
  <w:num w:numId="3" w16cid:durableId="154153813">
    <w:abstractNumId w:val="2"/>
  </w:num>
  <w:num w:numId="4" w16cid:durableId="997345657">
    <w:abstractNumId w:val="4"/>
  </w:num>
  <w:num w:numId="5" w16cid:durableId="1816337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77"/>
    <w:rsid w:val="001F5A8A"/>
    <w:rsid w:val="002601AA"/>
    <w:rsid w:val="00383B5D"/>
    <w:rsid w:val="004C237A"/>
    <w:rsid w:val="007A756B"/>
    <w:rsid w:val="007B44DD"/>
    <w:rsid w:val="007E2303"/>
    <w:rsid w:val="00830845"/>
    <w:rsid w:val="008947A4"/>
    <w:rsid w:val="00945D95"/>
    <w:rsid w:val="009D1AB4"/>
    <w:rsid w:val="00A9445C"/>
    <w:rsid w:val="00AE4EC3"/>
    <w:rsid w:val="00B75359"/>
    <w:rsid w:val="00B75EF7"/>
    <w:rsid w:val="00BA3C3E"/>
    <w:rsid w:val="00BA5ED6"/>
    <w:rsid w:val="00C24583"/>
    <w:rsid w:val="00C53856"/>
    <w:rsid w:val="00D37AEA"/>
    <w:rsid w:val="00D97977"/>
    <w:rsid w:val="00E16CA8"/>
    <w:rsid w:val="00FC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EC34"/>
  <w15:chartTrackingRefBased/>
  <w15:docId w15:val="{5B116ADA-9467-46AE-8E67-F6366301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77"/>
    <w:rPr>
      <w:kern w:val="0"/>
      <w:lang w:bidi="si-LK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7977"/>
    <w:pPr>
      <w:keepNext/>
      <w:keepLines/>
      <w:spacing w:after="12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36"/>
      <w:szCs w:val="24"/>
      <w:lang w:val="en-GB"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97977"/>
    <w:pPr>
      <w:keepNext/>
      <w:keepLines/>
      <w:spacing w:after="0" w:line="360" w:lineRule="auto"/>
      <w:outlineLvl w:val="1"/>
    </w:pPr>
    <w:rPr>
      <w:rFonts w:ascii="Times New Roman" w:eastAsia="Times New Roman" w:hAnsi="Times New Roman" w:cstheme="majorBidi"/>
      <w:b/>
      <w:bCs/>
      <w:sz w:val="32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977"/>
    <w:rPr>
      <w:rFonts w:ascii="Times New Roman" w:eastAsiaTheme="majorEastAsia" w:hAnsi="Times New Roman" w:cstheme="majorBidi"/>
      <w:b/>
      <w:bCs/>
      <w:kern w:val="0"/>
      <w:sz w:val="36"/>
      <w:szCs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97977"/>
    <w:rPr>
      <w:rFonts w:ascii="Times New Roman" w:eastAsia="Times New Roman" w:hAnsi="Times New Roman" w:cstheme="majorBidi"/>
      <w:b/>
      <w:bCs/>
      <w:kern w:val="0"/>
      <w:sz w:val="32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D97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977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D97977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7977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D97977"/>
    <w:rPr>
      <w:rFonts w:ascii="Times New Roman" w:hAnsi="Times New Roman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D97977"/>
    <w:pPr>
      <w:ind w:left="720"/>
      <w:contextualSpacing/>
    </w:pPr>
    <w:rPr>
      <w:rFonts w:ascii="Times New Roman" w:hAnsi="Times New Roman"/>
      <w:sz w:val="24"/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D97977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D979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9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797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797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797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97977"/>
    <w:pPr>
      <w:spacing w:line="240" w:lineRule="auto"/>
    </w:pPr>
    <w:rPr>
      <w:rFonts w:ascii="Times New Roman" w:hAnsi="Times New Roman" w:cs="Times New Roman"/>
      <w:noProof/>
      <w:sz w:val="24"/>
      <w:lang w:val="en-GB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97977"/>
    <w:rPr>
      <w:rFonts w:ascii="Times New Roman" w:hAnsi="Times New Roman" w:cs="Times New Roman"/>
      <w:noProof/>
      <w:kern w:val="0"/>
      <w:sz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7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977"/>
    <w:pPr>
      <w:spacing w:line="240" w:lineRule="auto"/>
    </w:pPr>
    <w:rPr>
      <w:rFonts w:ascii="Times New Roman" w:hAnsi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977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977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97977"/>
    <w:pPr>
      <w:spacing w:after="0"/>
      <w:jc w:val="center"/>
    </w:pPr>
    <w:rPr>
      <w:rFonts w:ascii="Times New Roman" w:hAnsi="Times New Roman" w:cs="Times New Roman"/>
      <w:noProof/>
      <w:sz w:val="24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977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797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79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5349</Words>
  <Characters>30492</Characters>
  <Application>Microsoft Office Word</Application>
  <DocSecurity>0</DocSecurity>
  <Lines>254</Lines>
  <Paragraphs>71</Paragraphs>
  <ScaleCrop>false</ScaleCrop>
  <Company/>
  <LinksUpToDate>false</LinksUpToDate>
  <CharactersWithSpaces>3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ni Attanayake</dc:creator>
  <cp:keywords/>
  <dc:description/>
  <cp:lastModifiedBy>Samarasinghe U.H. A. bm20493110</cp:lastModifiedBy>
  <cp:revision>9</cp:revision>
  <dcterms:created xsi:type="dcterms:W3CDTF">2023-08-22T04:39:00Z</dcterms:created>
  <dcterms:modified xsi:type="dcterms:W3CDTF">2024-01-20T17:41:00Z</dcterms:modified>
</cp:coreProperties>
</file>